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CED01" w14:textId="57058156" w:rsidR="005C59EE" w:rsidRDefault="006B35B1" w:rsidP="009B386D">
      <w:pPr>
        <w:spacing w:line="240" w:lineRule="auto"/>
        <w:jc w:val="center"/>
      </w:pPr>
      <w:r>
        <w:rPr>
          <w:b/>
          <w:bCs/>
        </w:rPr>
        <w:t xml:space="preserve">Appendix 3: </w:t>
      </w:r>
      <w:r w:rsidRPr="006B35B1">
        <w:t>How BCTs may target basic psychological needs (BPN) and evidence for use in intervention</w:t>
      </w:r>
    </w:p>
    <w:p w14:paraId="093FAF4A" w14:textId="77777777" w:rsidR="009B386D" w:rsidRDefault="009B386D" w:rsidP="009B386D">
      <w:pPr>
        <w:spacing w:line="240" w:lineRule="auto"/>
        <w:jc w:val="cente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1559"/>
        <w:gridCol w:w="5669"/>
      </w:tblGrid>
      <w:tr w:rsidR="006B35B1" w:rsidRPr="007E549B" w14:paraId="5841AF35" w14:textId="77777777" w:rsidTr="000E2DF5">
        <w:tc>
          <w:tcPr>
            <w:tcW w:w="2122" w:type="dxa"/>
          </w:tcPr>
          <w:p w14:paraId="7FC7A7AE" w14:textId="77777777" w:rsidR="006B35B1" w:rsidRPr="007E549B" w:rsidRDefault="006B35B1" w:rsidP="000E2DF5">
            <w:pPr>
              <w:rPr>
                <w:rFonts w:ascii="Times New Roman" w:hAnsi="Times New Roman"/>
                <w:b/>
                <w:bCs/>
                <w:sz w:val="24"/>
                <w:szCs w:val="24"/>
              </w:rPr>
            </w:pPr>
            <w:r w:rsidRPr="007E549B">
              <w:rPr>
                <w:rFonts w:ascii="Times New Roman" w:hAnsi="Times New Roman"/>
                <w:b/>
                <w:bCs/>
                <w:sz w:val="24"/>
                <w:szCs w:val="24"/>
              </w:rPr>
              <w:t>BCT</w:t>
            </w:r>
          </w:p>
        </w:tc>
        <w:tc>
          <w:tcPr>
            <w:tcW w:w="1559" w:type="dxa"/>
          </w:tcPr>
          <w:p w14:paraId="2978CDED" w14:textId="77777777" w:rsidR="006B35B1" w:rsidRPr="007E549B" w:rsidRDefault="006B35B1" w:rsidP="000E2DF5">
            <w:pPr>
              <w:rPr>
                <w:rFonts w:ascii="Times New Roman" w:hAnsi="Times New Roman"/>
                <w:b/>
                <w:bCs/>
                <w:sz w:val="24"/>
                <w:szCs w:val="24"/>
              </w:rPr>
            </w:pPr>
            <w:r w:rsidRPr="007E549B">
              <w:rPr>
                <w:rFonts w:ascii="Times New Roman" w:hAnsi="Times New Roman"/>
                <w:b/>
                <w:bCs/>
                <w:sz w:val="24"/>
                <w:szCs w:val="24"/>
              </w:rPr>
              <w:t>BPN Target</w:t>
            </w:r>
          </w:p>
        </w:tc>
        <w:tc>
          <w:tcPr>
            <w:tcW w:w="5669" w:type="dxa"/>
          </w:tcPr>
          <w:p w14:paraId="1A80BF90" w14:textId="77777777" w:rsidR="006B35B1" w:rsidRPr="007E549B" w:rsidRDefault="006B35B1" w:rsidP="000E2DF5">
            <w:pPr>
              <w:rPr>
                <w:rFonts w:ascii="Times New Roman" w:hAnsi="Times New Roman"/>
                <w:b/>
                <w:bCs/>
                <w:sz w:val="24"/>
                <w:szCs w:val="24"/>
              </w:rPr>
            </w:pPr>
            <w:r w:rsidRPr="007E549B">
              <w:rPr>
                <w:rFonts w:ascii="Times New Roman" w:hAnsi="Times New Roman"/>
                <w:b/>
                <w:bCs/>
                <w:sz w:val="24"/>
                <w:szCs w:val="24"/>
              </w:rPr>
              <w:t>Support</w:t>
            </w:r>
          </w:p>
        </w:tc>
      </w:tr>
      <w:tr w:rsidR="006B35B1" w:rsidRPr="007E549B" w14:paraId="4B149389" w14:textId="77777777" w:rsidTr="000E2DF5">
        <w:tc>
          <w:tcPr>
            <w:tcW w:w="2122" w:type="dxa"/>
          </w:tcPr>
          <w:p w14:paraId="6AEB716C"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Instructions on how to perform behaviour</w:t>
            </w:r>
          </w:p>
        </w:tc>
        <w:tc>
          <w:tcPr>
            <w:tcW w:w="1559" w:type="dxa"/>
          </w:tcPr>
          <w:p w14:paraId="656B2F06"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5BF7DD82" w14:textId="05114C8A"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ixed findings when used in combination with other BCTs </w:t>
            </w:r>
            <w:r w:rsidR="00851399" w:rsidRPr="00851399">
              <w:rPr>
                <w:rFonts w:ascii="Times New Roman" w:hAnsi="Times New Roman"/>
                <w:color w:val="000000"/>
              </w:rPr>
              <w:t>[1]</w:t>
            </w:r>
          </w:p>
          <w:p w14:paraId="4EF9A662" w14:textId="77777777" w:rsidR="006B35B1" w:rsidRPr="007E549B" w:rsidRDefault="006B35B1" w:rsidP="000E2DF5">
            <w:pPr>
              <w:rPr>
                <w:rFonts w:ascii="Times New Roman" w:hAnsi="Times New Roman"/>
                <w:sz w:val="24"/>
                <w:szCs w:val="24"/>
              </w:rPr>
            </w:pPr>
          </w:p>
          <w:p w14:paraId="5A70D57E" w14:textId="3D0B30C5"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ost commonly used among persons with disabilities; difference in effect size </w:t>
            </w:r>
            <w:r w:rsidR="00851399" w:rsidRPr="00851399">
              <w:rPr>
                <w:rFonts w:ascii="Times New Roman" w:hAnsi="Times New Roman"/>
                <w:color w:val="000000"/>
              </w:rPr>
              <w:t>[2]</w:t>
            </w:r>
          </w:p>
          <w:p w14:paraId="35BB1F16" w14:textId="77777777" w:rsidR="006B35B1" w:rsidRPr="007E549B" w:rsidRDefault="006B35B1" w:rsidP="000E2DF5">
            <w:pPr>
              <w:rPr>
                <w:rFonts w:ascii="Times New Roman" w:hAnsi="Times New Roman"/>
                <w:sz w:val="24"/>
                <w:szCs w:val="24"/>
              </w:rPr>
            </w:pPr>
          </w:p>
          <w:p w14:paraId="66A46070" w14:textId="54A11876"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to target autonomy </w:t>
            </w:r>
            <w:r w:rsidR="00851399" w:rsidRPr="00851399">
              <w:rPr>
                <w:rFonts w:ascii="Times New Roman" w:hAnsi="Times New Roman"/>
                <w:color w:val="000000"/>
              </w:rPr>
              <w:t>[3]</w:t>
            </w:r>
          </w:p>
        </w:tc>
      </w:tr>
      <w:tr w:rsidR="006B35B1" w:rsidRPr="007E549B" w14:paraId="499628AD" w14:textId="77777777" w:rsidTr="000E2DF5">
        <w:tc>
          <w:tcPr>
            <w:tcW w:w="2122" w:type="dxa"/>
          </w:tcPr>
          <w:p w14:paraId="6F6CC95B"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Information on antecedents</w:t>
            </w:r>
          </w:p>
        </w:tc>
        <w:tc>
          <w:tcPr>
            <w:tcW w:w="1559" w:type="dxa"/>
          </w:tcPr>
          <w:p w14:paraId="3B75990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amp; Autonomy</w:t>
            </w:r>
          </w:p>
        </w:tc>
        <w:tc>
          <w:tcPr>
            <w:tcW w:w="5669" w:type="dxa"/>
          </w:tcPr>
          <w:p w14:paraId="297D5E44" w14:textId="1756262B"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Used in SDT studies to target autonomy </w:t>
            </w:r>
            <w:r w:rsidR="00851399" w:rsidRPr="00851399">
              <w:rPr>
                <w:rFonts w:ascii="Times New Roman" w:hAnsi="Times New Roman"/>
                <w:color w:val="000000"/>
              </w:rPr>
              <w:t>[3]</w:t>
            </w:r>
          </w:p>
        </w:tc>
      </w:tr>
      <w:tr w:rsidR="006B35B1" w:rsidRPr="007E549B" w14:paraId="63A2E59A" w14:textId="77777777" w:rsidTr="000E2DF5">
        <w:tc>
          <w:tcPr>
            <w:tcW w:w="2122" w:type="dxa"/>
          </w:tcPr>
          <w:p w14:paraId="20A343C0"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Information on health consequences</w:t>
            </w:r>
          </w:p>
        </w:tc>
        <w:tc>
          <w:tcPr>
            <w:tcW w:w="1559" w:type="dxa"/>
          </w:tcPr>
          <w:p w14:paraId="326ADA7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484CE106" w14:textId="45BF29DD"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Effective alone – mixed evidence when used in combination with other BCTs </w:t>
            </w:r>
            <w:r w:rsidR="00851399" w:rsidRPr="00851399">
              <w:rPr>
                <w:rFonts w:ascii="Times New Roman" w:hAnsi="Times New Roman"/>
                <w:color w:val="000000"/>
              </w:rPr>
              <w:t>[1]</w:t>
            </w:r>
          </w:p>
          <w:p w14:paraId="4861876F" w14:textId="77777777" w:rsidR="006B35B1" w:rsidRPr="007E549B" w:rsidRDefault="006B35B1" w:rsidP="000E2DF5">
            <w:pPr>
              <w:rPr>
                <w:rFonts w:ascii="Times New Roman" w:hAnsi="Times New Roman"/>
                <w:sz w:val="24"/>
                <w:szCs w:val="24"/>
              </w:rPr>
            </w:pPr>
          </w:p>
          <w:p w14:paraId="60958883" w14:textId="22EEEB0F"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for SDT to target autonomy and competence; effective at improving autonomous motivation </w:t>
            </w:r>
            <w:r w:rsidR="00851399" w:rsidRPr="00851399">
              <w:rPr>
                <w:rFonts w:ascii="Times New Roman" w:hAnsi="Times New Roman"/>
                <w:color w:val="000000"/>
              </w:rPr>
              <w:t>[3]</w:t>
            </w:r>
          </w:p>
        </w:tc>
      </w:tr>
      <w:tr w:rsidR="006B35B1" w:rsidRPr="007E549B" w14:paraId="3DF12A8E" w14:textId="77777777" w:rsidTr="000E2DF5">
        <w:tc>
          <w:tcPr>
            <w:tcW w:w="2122" w:type="dxa"/>
          </w:tcPr>
          <w:p w14:paraId="7B4F20E1"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Goal setting (behaviour)</w:t>
            </w:r>
          </w:p>
        </w:tc>
        <w:tc>
          <w:tcPr>
            <w:tcW w:w="1559" w:type="dxa"/>
          </w:tcPr>
          <w:p w14:paraId="25AD5312"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amp; Autonomy</w:t>
            </w:r>
          </w:p>
        </w:tc>
        <w:tc>
          <w:tcPr>
            <w:tcW w:w="5669" w:type="dxa"/>
          </w:tcPr>
          <w:p w14:paraId="0558B2C8" w14:textId="56A3989D"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ixed findings when used in combination with other BCTs </w:t>
            </w:r>
            <w:r w:rsidR="00851399" w:rsidRPr="00851399">
              <w:rPr>
                <w:rFonts w:ascii="Times New Roman" w:hAnsi="Times New Roman"/>
                <w:color w:val="000000"/>
              </w:rPr>
              <w:t>[1]</w:t>
            </w:r>
          </w:p>
          <w:p w14:paraId="36CF62F2" w14:textId="77777777" w:rsidR="006B35B1" w:rsidRPr="007E549B" w:rsidRDefault="006B35B1" w:rsidP="000E2DF5">
            <w:pPr>
              <w:rPr>
                <w:rFonts w:ascii="Times New Roman" w:hAnsi="Times New Roman"/>
                <w:sz w:val="24"/>
                <w:szCs w:val="24"/>
              </w:rPr>
            </w:pPr>
          </w:p>
          <w:p w14:paraId="4D13B1E9" w14:textId="3D3BA525"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ost commonly used among persons with disabilities </w:t>
            </w:r>
            <w:r w:rsidR="00851399" w:rsidRPr="00851399">
              <w:rPr>
                <w:rFonts w:ascii="Times New Roman" w:hAnsi="Times New Roman"/>
                <w:color w:val="000000"/>
              </w:rPr>
              <w:t>[2]</w:t>
            </w:r>
          </w:p>
          <w:p w14:paraId="079D02E0" w14:textId="77777777" w:rsidR="006B35B1" w:rsidRPr="007E549B" w:rsidRDefault="006B35B1" w:rsidP="000E2DF5">
            <w:pPr>
              <w:rPr>
                <w:rFonts w:ascii="Times New Roman" w:hAnsi="Times New Roman"/>
                <w:sz w:val="24"/>
                <w:szCs w:val="24"/>
              </w:rPr>
            </w:pPr>
          </w:p>
          <w:p w14:paraId="2D840CF0" w14:textId="6BDB258B"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to target autonomy in SDT </w:t>
            </w:r>
            <w:r w:rsidR="00851399" w:rsidRPr="00851399">
              <w:rPr>
                <w:rFonts w:ascii="Times New Roman" w:hAnsi="Times New Roman"/>
                <w:color w:val="000000"/>
              </w:rPr>
              <w:t>[3]</w:t>
            </w:r>
            <w:r>
              <w:rPr>
                <w:rFonts w:ascii="Times New Roman" w:hAnsi="Times New Roman"/>
                <w:sz w:val="24"/>
                <w:szCs w:val="24"/>
              </w:rPr>
              <w:t xml:space="preserve"> </w:t>
            </w:r>
            <w:r w:rsidRPr="007E549B">
              <w:rPr>
                <w:rFonts w:ascii="Times New Roman" w:hAnsi="Times New Roman"/>
                <w:sz w:val="24"/>
                <w:szCs w:val="24"/>
              </w:rPr>
              <w:t xml:space="preserve">and competence </w:t>
            </w:r>
            <w:r w:rsidR="00851399" w:rsidRPr="00851399">
              <w:rPr>
                <w:rFonts w:ascii="Times New Roman" w:hAnsi="Times New Roman"/>
                <w:color w:val="000000"/>
              </w:rPr>
              <w:t>[4]</w:t>
            </w:r>
          </w:p>
        </w:tc>
      </w:tr>
      <w:tr w:rsidR="006B35B1" w:rsidRPr="007E549B" w14:paraId="47F21893" w14:textId="77777777" w:rsidTr="000E2DF5">
        <w:tc>
          <w:tcPr>
            <w:tcW w:w="2122" w:type="dxa"/>
          </w:tcPr>
          <w:p w14:paraId="67FA5B7B"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Self-monitoring of behaviour</w:t>
            </w:r>
          </w:p>
        </w:tc>
        <w:tc>
          <w:tcPr>
            <w:tcW w:w="1559" w:type="dxa"/>
          </w:tcPr>
          <w:p w14:paraId="0A946BFB"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amp; Autonomy</w:t>
            </w:r>
          </w:p>
        </w:tc>
        <w:tc>
          <w:tcPr>
            <w:tcW w:w="5669" w:type="dxa"/>
          </w:tcPr>
          <w:p w14:paraId="7AFF3E0B" w14:textId="4D734B50"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ost commonly used among persons with disabilities; showed larger effects than interventions that did not use it </w:t>
            </w:r>
            <w:r w:rsidR="00851399" w:rsidRPr="00851399">
              <w:rPr>
                <w:rFonts w:ascii="Times New Roman" w:hAnsi="Times New Roman"/>
                <w:color w:val="000000"/>
              </w:rPr>
              <w:t>[2]</w:t>
            </w:r>
          </w:p>
          <w:p w14:paraId="2CFC1F3D" w14:textId="77777777" w:rsidR="006B35B1" w:rsidRPr="007E549B" w:rsidRDefault="006B35B1" w:rsidP="000E2DF5">
            <w:pPr>
              <w:rPr>
                <w:rFonts w:ascii="Times New Roman" w:hAnsi="Times New Roman"/>
                <w:sz w:val="24"/>
                <w:szCs w:val="24"/>
              </w:rPr>
            </w:pPr>
          </w:p>
          <w:p w14:paraId="5F4728B9" w14:textId="76207CAA"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in SDT to target competence </w:t>
            </w:r>
            <w:r w:rsidR="00851399" w:rsidRPr="00851399">
              <w:rPr>
                <w:rFonts w:ascii="Times New Roman" w:hAnsi="Times New Roman"/>
                <w:color w:val="000000"/>
              </w:rPr>
              <w:t>[3]</w:t>
            </w:r>
            <w:r w:rsidRPr="007E549B">
              <w:rPr>
                <w:rFonts w:ascii="Times New Roman" w:hAnsi="Times New Roman"/>
                <w:sz w:val="24"/>
                <w:szCs w:val="24"/>
              </w:rPr>
              <w:t xml:space="preserve">; targets autonomy and competence </w:t>
            </w:r>
            <w:r w:rsidR="00851399" w:rsidRPr="00851399">
              <w:rPr>
                <w:rFonts w:ascii="Times New Roman" w:hAnsi="Times New Roman"/>
                <w:color w:val="000000"/>
              </w:rPr>
              <w:t>[2]</w:t>
            </w:r>
          </w:p>
        </w:tc>
      </w:tr>
      <w:tr w:rsidR="006B35B1" w:rsidRPr="007E549B" w14:paraId="2800A766" w14:textId="77777777" w:rsidTr="000E2DF5">
        <w:tc>
          <w:tcPr>
            <w:tcW w:w="2122" w:type="dxa"/>
          </w:tcPr>
          <w:p w14:paraId="2DA5914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Action planning</w:t>
            </w:r>
          </w:p>
        </w:tc>
        <w:tc>
          <w:tcPr>
            <w:tcW w:w="1559" w:type="dxa"/>
          </w:tcPr>
          <w:p w14:paraId="43C3FEE7"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amp; Autonomy</w:t>
            </w:r>
          </w:p>
        </w:tc>
        <w:tc>
          <w:tcPr>
            <w:tcW w:w="5669" w:type="dxa"/>
          </w:tcPr>
          <w:p w14:paraId="5116CC24" w14:textId="09D68CCF"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ixed findings when used in combination with other BCTs </w:t>
            </w:r>
            <w:r w:rsidR="00851399" w:rsidRPr="00851399">
              <w:rPr>
                <w:rFonts w:ascii="Times New Roman" w:hAnsi="Times New Roman"/>
                <w:color w:val="000000"/>
              </w:rPr>
              <w:t>[1]</w:t>
            </w:r>
          </w:p>
          <w:p w14:paraId="72A27451" w14:textId="77777777" w:rsidR="006B35B1" w:rsidRPr="007E549B" w:rsidRDefault="006B35B1" w:rsidP="000E2DF5">
            <w:pPr>
              <w:rPr>
                <w:rFonts w:ascii="Times New Roman" w:hAnsi="Times New Roman"/>
                <w:sz w:val="24"/>
                <w:szCs w:val="24"/>
              </w:rPr>
            </w:pPr>
          </w:p>
          <w:p w14:paraId="5D552F33" w14:textId="77C9D372"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to target autonomy in SDT </w:t>
            </w:r>
            <w:r w:rsidR="00851399" w:rsidRPr="00851399">
              <w:rPr>
                <w:rFonts w:ascii="Times New Roman" w:hAnsi="Times New Roman"/>
                <w:color w:val="000000"/>
              </w:rPr>
              <w:t>[3]</w:t>
            </w:r>
            <w:r>
              <w:rPr>
                <w:rFonts w:ascii="Times New Roman" w:hAnsi="Times New Roman"/>
                <w:color w:val="000000"/>
                <w:sz w:val="24"/>
                <w:szCs w:val="24"/>
              </w:rPr>
              <w:t xml:space="preserve"> </w:t>
            </w:r>
            <w:r w:rsidRPr="007E549B">
              <w:rPr>
                <w:rFonts w:ascii="Times New Roman" w:hAnsi="Times New Roman"/>
                <w:sz w:val="24"/>
                <w:szCs w:val="24"/>
              </w:rPr>
              <w:t xml:space="preserve">and competence </w:t>
            </w:r>
            <w:r w:rsidR="00851399" w:rsidRPr="00851399">
              <w:rPr>
                <w:rFonts w:ascii="Times New Roman" w:hAnsi="Times New Roman"/>
                <w:color w:val="000000"/>
              </w:rPr>
              <w:t>[4]</w:t>
            </w:r>
          </w:p>
        </w:tc>
      </w:tr>
      <w:tr w:rsidR="006B35B1" w:rsidRPr="007E549B" w14:paraId="776B691A" w14:textId="77777777" w:rsidTr="000E2DF5">
        <w:tc>
          <w:tcPr>
            <w:tcW w:w="2122" w:type="dxa"/>
          </w:tcPr>
          <w:p w14:paraId="3C22AEC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Problem solving</w:t>
            </w:r>
          </w:p>
        </w:tc>
        <w:tc>
          <w:tcPr>
            <w:tcW w:w="1559" w:type="dxa"/>
          </w:tcPr>
          <w:p w14:paraId="1998B189"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amp; Autonomy</w:t>
            </w:r>
          </w:p>
        </w:tc>
        <w:tc>
          <w:tcPr>
            <w:tcW w:w="5669" w:type="dxa"/>
          </w:tcPr>
          <w:p w14:paraId="11DF9E0D" w14:textId="106D4851"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Effective among LTPA interventions for people with SCI (mixed evidence when used in combination with other BCTs) </w:t>
            </w:r>
            <w:r w:rsidR="00851399" w:rsidRPr="00851399">
              <w:rPr>
                <w:rFonts w:ascii="Times New Roman" w:hAnsi="Times New Roman"/>
                <w:color w:val="000000"/>
              </w:rPr>
              <w:t>[1]</w:t>
            </w:r>
          </w:p>
          <w:p w14:paraId="4ABF24ED" w14:textId="77777777" w:rsidR="006B35B1" w:rsidRPr="007E549B" w:rsidRDefault="006B35B1" w:rsidP="000E2DF5">
            <w:pPr>
              <w:rPr>
                <w:rFonts w:ascii="Times New Roman" w:hAnsi="Times New Roman"/>
                <w:sz w:val="24"/>
                <w:szCs w:val="24"/>
              </w:rPr>
            </w:pPr>
          </w:p>
          <w:p w14:paraId="21F86786" w14:textId="6D12D0AC"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ost commonly used among persons with disabilities; difference in effect size </w:t>
            </w:r>
            <w:r w:rsidR="00851399" w:rsidRPr="00851399">
              <w:rPr>
                <w:rFonts w:ascii="Times New Roman" w:hAnsi="Times New Roman"/>
                <w:color w:val="000000"/>
              </w:rPr>
              <w:t>[2]</w:t>
            </w:r>
          </w:p>
          <w:p w14:paraId="51A847D6" w14:textId="77777777" w:rsidR="006B35B1" w:rsidRPr="007E549B" w:rsidRDefault="006B35B1" w:rsidP="000E2DF5">
            <w:pPr>
              <w:rPr>
                <w:rFonts w:ascii="Times New Roman" w:hAnsi="Times New Roman"/>
                <w:sz w:val="24"/>
                <w:szCs w:val="24"/>
              </w:rPr>
            </w:pPr>
          </w:p>
          <w:p w14:paraId="3FD8B382" w14:textId="5A02CEDF" w:rsidR="006B35B1" w:rsidRPr="007E549B" w:rsidRDefault="006B35B1" w:rsidP="000E2DF5">
            <w:pPr>
              <w:rPr>
                <w:rFonts w:ascii="Times New Roman" w:hAnsi="Times New Roman"/>
                <w:sz w:val="24"/>
                <w:szCs w:val="24"/>
              </w:rPr>
            </w:pPr>
            <w:r w:rsidRPr="007E549B">
              <w:rPr>
                <w:rFonts w:ascii="Times New Roman" w:hAnsi="Times New Roman"/>
                <w:sz w:val="24"/>
                <w:szCs w:val="24"/>
              </w:rPr>
              <w:lastRenderedPageBreak/>
              <w:t xml:space="preserve">Most used in SDT for competence </w:t>
            </w:r>
            <w:r w:rsidR="00851399" w:rsidRPr="00851399">
              <w:rPr>
                <w:rFonts w:ascii="Times New Roman" w:hAnsi="Times New Roman"/>
                <w:color w:val="000000"/>
              </w:rPr>
              <w:t>[3], [4]</w:t>
            </w:r>
            <w:r w:rsidRPr="007E549B">
              <w:rPr>
                <w:rFonts w:ascii="Times New Roman" w:hAnsi="Times New Roman"/>
                <w:sz w:val="24"/>
                <w:szCs w:val="24"/>
              </w:rPr>
              <w:t xml:space="preserve"> and autonomy </w:t>
            </w:r>
            <w:r w:rsidR="00851399" w:rsidRPr="00851399">
              <w:rPr>
                <w:rFonts w:ascii="Times New Roman" w:hAnsi="Times New Roman"/>
                <w:color w:val="000000"/>
              </w:rPr>
              <w:t>[4]</w:t>
            </w:r>
          </w:p>
        </w:tc>
      </w:tr>
      <w:tr w:rsidR="006B35B1" w:rsidRPr="007E549B" w14:paraId="74FA91A6" w14:textId="77777777" w:rsidTr="000E2DF5">
        <w:tc>
          <w:tcPr>
            <w:tcW w:w="2122" w:type="dxa"/>
          </w:tcPr>
          <w:p w14:paraId="6EABF358"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lastRenderedPageBreak/>
              <w:t>Focus on past success</w:t>
            </w:r>
          </w:p>
        </w:tc>
        <w:tc>
          <w:tcPr>
            <w:tcW w:w="1559" w:type="dxa"/>
          </w:tcPr>
          <w:p w14:paraId="55A35C32"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7714D349" w14:textId="2950C90F"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Used to target competence </w:t>
            </w:r>
            <w:r w:rsidR="00851399" w:rsidRPr="00851399">
              <w:rPr>
                <w:rFonts w:ascii="Times New Roman" w:hAnsi="Times New Roman"/>
                <w:color w:val="000000"/>
              </w:rPr>
              <w:t>[4]</w:t>
            </w:r>
          </w:p>
        </w:tc>
      </w:tr>
      <w:tr w:rsidR="006B35B1" w:rsidRPr="007E549B" w14:paraId="7B908123" w14:textId="77777777" w:rsidTr="000E2DF5">
        <w:tc>
          <w:tcPr>
            <w:tcW w:w="2122" w:type="dxa"/>
          </w:tcPr>
          <w:p w14:paraId="4BB29081"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Verbal persuasion about capability</w:t>
            </w:r>
          </w:p>
        </w:tc>
        <w:tc>
          <w:tcPr>
            <w:tcW w:w="1559" w:type="dxa"/>
          </w:tcPr>
          <w:p w14:paraId="1C5E80C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70800D70" w14:textId="52C9DA3A"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to increase competence SDT </w:t>
            </w:r>
            <w:r w:rsidR="00851399" w:rsidRPr="00851399">
              <w:rPr>
                <w:rFonts w:ascii="Times New Roman" w:hAnsi="Times New Roman"/>
                <w:color w:val="000000"/>
              </w:rPr>
              <w:t>[3], [4]</w:t>
            </w:r>
          </w:p>
        </w:tc>
      </w:tr>
      <w:tr w:rsidR="006B35B1" w:rsidRPr="007E549B" w14:paraId="635E461C" w14:textId="77777777" w:rsidTr="000E2DF5">
        <w:tc>
          <w:tcPr>
            <w:tcW w:w="2122" w:type="dxa"/>
          </w:tcPr>
          <w:p w14:paraId="71B71AD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Self-talk</w:t>
            </w:r>
          </w:p>
        </w:tc>
        <w:tc>
          <w:tcPr>
            <w:tcW w:w="1559" w:type="dxa"/>
          </w:tcPr>
          <w:p w14:paraId="188E99E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31B40CD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No information</w:t>
            </w:r>
          </w:p>
        </w:tc>
      </w:tr>
      <w:tr w:rsidR="006B35B1" w:rsidRPr="007E549B" w14:paraId="44E33A3F" w14:textId="77777777" w:rsidTr="000E2DF5">
        <w:tc>
          <w:tcPr>
            <w:tcW w:w="2122" w:type="dxa"/>
          </w:tcPr>
          <w:p w14:paraId="32B4997B"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Social support (unspecified)</w:t>
            </w:r>
          </w:p>
        </w:tc>
        <w:tc>
          <w:tcPr>
            <w:tcW w:w="1559" w:type="dxa"/>
          </w:tcPr>
          <w:p w14:paraId="5570E072"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Relatedness</w:t>
            </w:r>
          </w:p>
        </w:tc>
        <w:tc>
          <w:tcPr>
            <w:tcW w:w="5669" w:type="dxa"/>
          </w:tcPr>
          <w:p w14:paraId="665F4A4E" w14:textId="5A71368D"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Mixed findings for LTPA </w:t>
            </w:r>
            <w:r w:rsidR="00851399" w:rsidRPr="00851399">
              <w:rPr>
                <w:rFonts w:ascii="Times New Roman" w:hAnsi="Times New Roman"/>
                <w:color w:val="000000"/>
              </w:rPr>
              <w:t>[1]</w:t>
            </w:r>
          </w:p>
          <w:p w14:paraId="70B28AD1" w14:textId="77777777" w:rsidR="006B35B1" w:rsidRPr="007E549B" w:rsidRDefault="006B35B1" w:rsidP="000E2DF5">
            <w:pPr>
              <w:rPr>
                <w:rFonts w:ascii="Times New Roman" w:hAnsi="Times New Roman"/>
                <w:sz w:val="24"/>
                <w:szCs w:val="24"/>
              </w:rPr>
            </w:pPr>
          </w:p>
          <w:p w14:paraId="0C847721" w14:textId="2B855A95"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Social support (practical) – most commonly used among persons with disabilities </w:t>
            </w:r>
            <w:r w:rsidR="00851399" w:rsidRPr="00851399">
              <w:rPr>
                <w:rFonts w:ascii="Times New Roman" w:hAnsi="Times New Roman"/>
                <w:color w:val="000000"/>
              </w:rPr>
              <w:t>[2]</w:t>
            </w:r>
          </w:p>
          <w:p w14:paraId="50DAE290" w14:textId="77777777" w:rsidR="006B35B1" w:rsidRPr="007E549B" w:rsidRDefault="006B35B1" w:rsidP="000E2DF5">
            <w:pPr>
              <w:rPr>
                <w:rFonts w:ascii="Times New Roman" w:hAnsi="Times New Roman"/>
                <w:sz w:val="24"/>
                <w:szCs w:val="24"/>
              </w:rPr>
            </w:pPr>
          </w:p>
          <w:p w14:paraId="78328347" w14:textId="6DE88701"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to increase relatedness </w:t>
            </w:r>
            <w:r w:rsidR="00851399" w:rsidRPr="00851399">
              <w:rPr>
                <w:rFonts w:ascii="Times New Roman" w:hAnsi="Times New Roman"/>
                <w:color w:val="000000"/>
              </w:rPr>
              <w:t>[3]</w:t>
            </w:r>
            <w:r w:rsidRPr="007E549B">
              <w:rPr>
                <w:rFonts w:ascii="Times New Roman" w:hAnsi="Times New Roman"/>
                <w:sz w:val="24"/>
                <w:szCs w:val="24"/>
              </w:rPr>
              <w:t xml:space="preserve">; and competence </w:t>
            </w:r>
            <w:r w:rsidR="00851399" w:rsidRPr="00851399">
              <w:rPr>
                <w:rFonts w:ascii="Times New Roman" w:hAnsi="Times New Roman"/>
                <w:color w:val="000000"/>
              </w:rPr>
              <w:t>[4]</w:t>
            </w:r>
          </w:p>
        </w:tc>
      </w:tr>
      <w:tr w:rsidR="006B35B1" w:rsidRPr="007E549B" w14:paraId="5A04BC82" w14:textId="77777777" w:rsidTr="000E2DF5">
        <w:tc>
          <w:tcPr>
            <w:tcW w:w="2122" w:type="dxa"/>
          </w:tcPr>
          <w:p w14:paraId="5C3E5BA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Review goal (behaviour)</w:t>
            </w:r>
          </w:p>
        </w:tc>
        <w:tc>
          <w:tcPr>
            <w:tcW w:w="1559" w:type="dxa"/>
          </w:tcPr>
          <w:p w14:paraId="5F4FDF0D"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Relatedness, Competence </w:t>
            </w:r>
          </w:p>
        </w:tc>
        <w:tc>
          <w:tcPr>
            <w:tcW w:w="5669" w:type="dxa"/>
          </w:tcPr>
          <w:p w14:paraId="162CE272" w14:textId="2B920ED6"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Effective alone and in combination with other BCTs </w:t>
            </w:r>
            <w:r w:rsidR="00851399" w:rsidRPr="00851399">
              <w:rPr>
                <w:rFonts w:ascii="Times New Roman" w:hAnsi="Times New Roman"/>
                <w:color w:val="000000"/>
              </w:rPr>
              <w:t>[1]</w:t>
            </w:r>
          </w:p>
          <w:p w14:paraId="52F7F865" w14:textId="77777777" w:rsidR="006B35B1" w:rsidRPr="007E549B" w:rsidRDefault="006B35B1" w:rsidP="000E2DF5">
            <w:pPr>
              <w:rPr>
                <w:rFonts w:ascii="Times New Roman" w:hAnsi="Times New Roman"/>
                <w:sz w:val="24"/>
                <w:szCs w:val="24"/>
              </w:rPr>
            </w:pPr>
          </w:p>
          <w:p w14:paraId="0E011163" w14:textId="5F619380"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in SDT to target competence </w:t>
            </w:r>
            <w:r w:rsidR="00851399" w:rsidRPr="00851399">
              <w:rPr>
                <w:rFonts w:ascii="Times New Roman" w:hAnsi="Times New Roman"/>
                <w:color w:val="000000"/>
              </w:rPr>
              <w:t>[3], [4]</w:t>
            </w:r>
          </w:p>
        </w:tc>
      </w:tr>
      <w:tr w:rsidR="006B35B1" w:rsidRPr="007E549B" w14:paraId="4F3E5218" w14:textId="77777777" w:rsidTr="000E2DF5">
        <w:tc>
          <w:tcPr>
            <w:tcW w:w="2122" w:type="dxa"/>
          </w:tcPr>
          <w:p w14:paraId="02C0B440"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Feedback on behaviour</w:t>
            </w:r>
          </w:p>
        </w:tc>
        <w:tc>
          <w:tcPr>
            <w:tcW w:w="1559" w:type="dxa"/>
          </w:tcPr>
          <w:p w14:paraId="35CFB9B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 Relatedness</w:t>
            </w:r>
          </w:p>
        </w:tc>
        <w:tc>
          <w:tcPr>
            <w:tcW w:w="5669" w:type="dxa"/>
          </w:tcPr>
          <w:p w14:paraId="7D15743B" w14:textId="5547E44A"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Larger effects when included than those that did not </w:t>
            </w:r>
            <w:r w:rsidR="00851399" w:rsidRPr="00851399">
              <w:rPr>
                <w:rFonts w:ascii="Times New Roman" w:hAnsi="Times New Roman"/>
                <w:color w:val="000000"/>
              </w:rPr>
              <w:t>[2]</w:t>
            </w:r>
          </w:p>
          <w:p w14:paraId="3B18F3D8" w14:textId="77777777" w:rsidR="006B35B1" w:rsidRPr="007E549B" w:rsidRDefault="006B35B1" w:rsidP="000E2DF5">
            <w:pPr>
              <w:rPr>
                <w:rFonts w:ascii="Times New Roman" w:hAnsi="Times New Roman"/>
                <w:sz w:val="24"/>
                <w:szCs w:val="24"/>
              </w:rPr>
            </w:pPr>
          </w:p>
          <w:p w14:paraId="474F7B69" w14:textId="26782259"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monly used in SDT to target competence </w:t>
            </w:r>
            <w:r w:rsidR="00851399" w:rsidRPr="00851399">
              <w:rPr>
                <w:rFonts w:ascii="Times New Roman" w:hAnsi="Times New Roman"/>
                <w:color w:val="000000"/>
              </w:rPr>
              <w:t>[3], [4]</w:t>
            </w:r>
          </w:p>
        </w:tc>
      </w:tr>
      <w:tr w:rsidR="006B35B1" w:rsidRPr="007E549B" w14:paraId="4CCD2599" w14:textId="77777777" w:rsidTr="000E2DF5">
        <w:tc>
          <w:tcPr>
            <w:tcW w:w="9350" w:type="dxa"/>
            <w:gridSpan w:val="3"/>
          </w:tcPr>
          <w:p w14:paraId="24E05297" w14:textId="77777777" w:rsidR="006B35B1" w:rsidRPr="007E549B" w:rsidRDefault="006B35B1" w:rsidP="000E2DF5">
            <w:pPr>
              <w:rPr>
                <w:rFonts w:ascii="Times New Roman" w:hAnsi="Times New Roman"/>
                <w:i/>
                <w:iCs/>
                <w:sz w:val="24"/>
                <w:szCs w:val="24"/>
              </w:rPr>
            </w:pPr>
            <w:r w:rsidRPr="007E549B">
              <w:rPr>
                <w:rFonts w:ascii="Times New Roman" w:hAnsi="Times New Roman"/>
                <w:i/>
                <w:iCs/>
                <w:sz w:val="24"/>
                <w:szCs w:val="24"/>
              </w:rPr>
              <w:t>BCTs Excluded</w:t>
            </w:r>
          </w:p>
        </w:tc>
      </w:tr>
      <w:tr w:rsidR="006B35B1" w:rsidRPr="007E549B" w14:paraId="4B159FA0" w14:textId="77777777" w:rsidTr="000E2DF5">
        <w:tc>
          <w:tcPr>
            <w:tcW w:w="2122" w:type="dxa"/>
          </w:tcPr>
          <w:p w14:paraId="75284801"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Graded tasks</w:t>
            </w:r>
          </w:p>
        </w:tc>
        <w:tc>
          <w:tcPr>
            <w:tcW w:w="1559" w:type="dxa"/>
          </w:tcPr>
          <w:p w14:paraId="255F3E02"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51DA9F14"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Excluded based on feedback from end-users in initial interviews</w:t>
            </w:r>
          </w:p>
        </w:tc>
      </w:tr>
      <w:tr w:rsidR="006B35B1" w:rsidRPr="007E549B" w14:paraId="6F2F2828" w14:textId="77777777" w:rsidTr="000E2DF5">
        <w:tc>
          <w:tcPr>
            <w:tcW w:w="2122" w:type="dxa"/>
          </w:tcPr>
          <w:p w14:paraId="1799A368"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Information about social and environmental consequences</w:t>
            </w:r>
          </w:p>
        </w:tc>
        <w:tc>
          <w:tcPr>
            <w:tcW w:w="1559" w:type="dxa"/>
          </w:tcPr>
          <w:p w14:paraId="7C1E7DEE"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Competence </w:t>
            </w:r>
          </w:p>
        </w:tc>
        <w:tc>
          <w:tcPr>
            <w:tcW w:w="5669" w:type="dxa"/>
          </w:tcPr>
          <w:p w14:paraId="38D219A9" w14:textId="56066F18"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No improvements with leisure-time physical activity </w:t>
            </w:r>
            <w:r w:rsidR="00851399" w:rsidRPr="00851399">
              <w:rPr>
                <w:rFonts w:ascii="Times New Roman" w:hAnsi="Times New Roman"/>
                <w:color w:val="000000"/>
              </w:rPr>
              <w:t>[2]</w:t>
            </w:r>
          </w:p>
        </w:tc>
      </w:tr>
      <w:tr w:rsidR="006B35B1" w:rsidRPr="007E549B" w14:paraId="48FA74EC" w14:textId="77777777" w:rsidTr="000E2DF5">
        <w:tc>
          <w:tcPr>
            <w:tcW w:w="2122" w:type="dxa"/>
          </w:tcPr>
          <w:p w14:paraId="7F247678"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Demonstration of the behaviour</w:t>
            </w:r>
          </w:p>
        </w:tc>
        <w:tc>
          <w:tcPr>
            <w:tcW w:w="1559" w:type="dxa"/>
          </w:tcPr>
          <w:p w14:paraId="34E1E82F" w14:textId="77777777" w:rsidR="006B35B1" w:rsidRPr="007E549B" w:rsidRDefault="006B35B1" w:rsidP="000E2DF5">
            <w:pPr>
              <w:rPr>
                <w:rFonts w:ascii="Times New Roman" w:hAnsi="Times New Roman"/>
                <w:sz w:val="24"/>
                <w:szCs w:val="24"/>
              </w:rPr>
            </w:pPr>
            <w:r w:rsidRPr="007E549B">
              <w:rPr>
                <w:rFonts w:ascii="Times New Roman" w:hAnsi="Times New Roman"/>
                <w:sz w:val="24"/>
                <w:szCs w:val="24"/>
              </w:rPr>
              <w:t>Competence</w:t>
            </w:r>
          </w:p>
        </w:tc>
        <w:tc>
          <w:tcPr>
            <w:tcW w:w="5669" w:type="dxa"/>
          </w:tcPr>
          <w:p w14:paraId="59952006" w14:textId="4367E158" w:rsidR="006B35B1" w:rsidRPr="007E549B" w:rsidRDefault="006B35B1" w:rsidP="000E2DF5">
            <w:pPr>
              <w:rPr>
                <w:rFonts w:ascii="Times New Roman" w:hAnsi="Times New Roman"/>
                <w:sz w:val="24"/>
                <w:szCs w:val="24"/>
              </w:rPr>
            </w:pPr>
            <w:r w:rsidRPr="007E549B">
              <w:rPr>
                <w:rFonts w:ascii="Times New Roman" w:hAnsi="Times New Roman"/>
                <w:sz w:val="24"/>
                <w:szCs w:val="24"/>
              </w:rPr>
              <w:t xml:space="preserve">No improvements with leisure-time physical activity </w:t>
            </w:r>
            <w:r w:rsidR="00851399" w:rsidRPr="00851399">
              <w:rPr>
                <w:rFonts w:ascii="Times New Roman" w:hAnsi="Times New Roman"/>
                <w:color w:val="000000"/>
              </w:rPr>
              <w:t>[2]</w:t>
            </w:r>
          </w:p>
        </w:tc>
      </w:tr>
    </w:tbl>
    <w:p w14:paraId="6D8E0359" w14:textId="132BE569" w:rsidR="006B35B1" w:rsidRDefault="006B35B1" w:rsidP="006B35B1">
      <w:pPr>
        <w:rPr>
          <w:b/>
          <w:bCs/>
        </w:rPr>
      </w:pPr>
    </w:p>
    <w:p w14:paraId="160CA21F" w14:textId="7E7EF718" w:rsidR="00851399" w:rsidRDefault="00851399" w:rsidP="006B35B1">
      <w:pPr>
        <w:rPr>
          <w:b/>
          <w:bCs/>
        </w:rPr>
      </w:pPr>
      <w:r>
        <w:rPr>
          <w:b/>
          <w:bCs/>
        </w:rPr>
        <w:t>References</w:t>
      </w:r>
    </w:p>
    <w:p w14:paraId="6944C301" w14:textId="0B544788" w:rsidR="00851399" w:rsidRDefault="00851399" w:rsidP="009B386D">
      <w:pPr>
        <w:autoSpaceDE w:val="0"/>
        <w:autoSpaceDN w:val="0"/>
        <w:spacing w:line="240" w:lineRule="auto"/>
        <w:ind w:hanging="640"/>
        <w:divId w:val="1250849739"/>
        <w:rPr>
          <w:rFonts w:eastAsia="Times New Roman"/>
        </w:rPr>
      </w:pPr>
      <w:r>
        <w:rPr>
          <w:rFonts w:eastAsia="Times New Roman"/>
        </w:rPr>
        <w:t>[1]</w:t>
      </w:r>
      <w:r>
        <w:rPr>
          <w:rFonts w:eastAsia="Times New Roman"/>
        </w:rPr>
        <w:tab/>
        <w:t xml:space="preserve">J. R. Tomasone </w:t>
      </w:r>
      <w:r>
        <w:rPr>
          <w:rFonts w:eastAsia="Times New Roman"/>
          <w:i/>
          <w:iCs/>
        </w:rPr>
        <w:t>et al.</w:t>
      </w:r>
      <w:r>
        <w:rPr>
          <w:rFonts w:eastAsia="Times New Roman"/>
        </w:rPr>
        <w:t xml:space="preserve">, “Physical activity self-management interventions for adults with spinal cord injury: Part 1–A systematic review of the use and effectiveness of behavior change techniques,” </w:t>
      </w:r>
      <w:r>
        <w:rPr>
          <w:rFonts w:eastAsia="Times New Roman"/>
          <w:i/>
          <w:iCs/>
        </w:rPr>
        <w:t>Psychology of Sport and Exercise</w:t>
      </w:r>
      <w:r>
        <w:rPr>
          <w:rFonts w:eastAsia="Times New Roman"/>
        </w:rPr>
        <w:t>, vol. 37, pp. 274–285, 2018, doi: https://doi.org/10.1016/j.psychsport.2018.01.012.</w:t>
      </w:r>
    </w:p>
    <w:p w14:paraId="0DF9F1A8" w14:textId="77777777" w:rsidR="00851399" w:rsidRDefault="00851399" w:rsidP="009B386D">
      <w:pPr>
        <w:autoSpaceDE w:val="0"/>
        <w:autoSpaceDN w:val="0"/>
        <w:spacing w:line="240" w:lineRule="auto"/>
        <w:ind w:hanging="640"/>
        <w:divId w:val="1499999282"/>
        <w:rPr>
          <w:rFonts w:eastAsia="Times New Roman"/>
        </w:rPr>
      </w:pPr>
      <w:r>
        <w:rPr>
          <w:rFonts w:eastAsia="Times New Roman"/>
        </w:rPr>
        <w:t>[2]</w:t>
      </w:r>
      <w:r>
        <w:rPr>
          <w:rFonts w:eastAsia="Times New Roman"/>
        </w:rPr>
        <w:tab/>
        <w:t xml:space="preserve">J. K. Ma and K. A. Martin Ginis, “A meta-analysis of physical activity interventions in people with physical disabilities: Content, characteristics, and effects on behaviour,” </w:t>
      </w:r>
      <w:r>
        <w:rPr>
          <w:rFonts w:eastAsia="Times New Roman"/>
          <w:i/>
          <w:iCs/>
        </w:rPr>
        <w:t>Psychology of Sport and Exercise</w:t>
      </w:r>
      <w:r>
        <w:rPr>
          <w:rFonts w:eastAsia="Times New Roman"/>
        </w:rPr>
        <w:t>, vol. 37, pp. 262–273, 2018, doi: https://doi.org/10.1016/j.psychsport.2018.01.006.</w:t>
      </w:r>
    </w:p>
    <w:p w14:paraId="48B869E9" w14:textId="77777777" w:rsidR="00851399" w:rsidRDefault="00851399" w:rsidP="009B386D">
      <w:pPr>
        <w:autoSpaceDE w:val="0"/>
        <w:autoSpaceDN w:val="0"/>
        <w:spacing w:line="240" w:lineRule="auto"/>
        <w:ind w:hanging="640"/>
        <w:divId w:val="20742116"/>
        <w:rPr>
          <w:rFonts w:eastAsia="Times New Roman"/>
        </w:rPr>
      </w:pPr>
      <w:r>
        <w:rPr>
          <w:rFonts w:eastAsia="Times New Roman"/>
        </w:rPr>
        <w:t>[3]</w:t>
      </w:r>
      <w:r>
        <w:rPr>
          <w:rFonts w:eastAsia="Times New Roman"/>
        </w:rPr>
        <w:tab/>
        <w:t xml:space="preserve">F. B. Gillison, P. Rouse, M. Standage, S. J. Sebire, and R. M. Ryan, “A meta-analysis of techniques to promote motivation for health behaviour change from a self-determination theory perspective,” </w:t>
      </w:r>
      <w:r>
        <w:rPr>
          <w:rFonts w:eastAsia="Times New Roman"/>
          <w:i/>
          <w:iCs/>
        </w:rPr>
        <w:t>Health Psychology Review</w:t>
      </w:r>
      <w:r>
        <w:rPr>
          <w:rFonts w:eastAsia="Times New Roman"/>
        </w:rPr>
        <w:t>, vol. 13, no. 1, pp. 110–130, Jan. 2019, doi: 10.1080/17437199.2018.1534071.</w:t>
      </w:r>
    </w:p>
    <w:p w14:paraId="65C3EC1B" w14:textId="77777777" w:rsidR="00851399" w:rsidRDefault="00851399" w:rsidP="009B386D">
      <w:pPr>
        <w:autoSpaceDE w:val="0"/>
        <w:autoSpaceDN w:val="0"/>
        <w:spacing w:line="240" w:lineRule="auto"/>
        <w:ind w:hanging="640"/>
        <w:divId w:val="1760833568"/>
        <w:rPr>
          <w:rFonts w:eastAsia="Times New Roman"/>
        </w:rPr>
      </w:pPr>
      <w:r>
        <w:rPr>
          <w:rFonts w:eastAsia="Times New Roman"/>
        </w:rPr>
        <w:lastRenderedPageBreak/>
        <w:t>[4]</w:t>
      </w:r>
      <w:r>
        <w:rPr>
          <w:rFonts w:eastAsia="Times New Roman"/>
        </w:rPr>
        <w:tab/>
        <w:t xml:space="preserve">S. N. Sweet, M. Rocchi, K. Arbour-Nicitopoulos, D. Kairy, and B. Fillion, “A telerehabilitation approach to anhance quality of life through exercise among adults with paraplegia: Study protocol,” </w:t>
      </w:r>
      <w:r>
        <w:rPr>
          <w:rFonts w:eastAsia="Times New Roman"/>
          <w:i/>
          <w:iCs/>
        </w:rPr>
        <w:t>JMIR Res Protoc 2017;6(10):e202 https://www.researchprotocols.org/2017/10/e202</w:t>
      </w:r>
      <w:r>
        <w:rPr>
          <w:rFonts w:eastAsia="Times New Roman"/>
        </w:rPr>
        <w:t>, vol. 6, no. 10, p. e8047, Oct. 2017, doi: 10.2196/RESPROT.8047.</w:t>
      </w:r>
    </w:p>
    <w:p w14:paraId="5C97ECC7" w14:textId="78F287E5" w:rsidR="00851399" w:rsidRPr="006B35B1" w:rsidRDefault="00851399" w:rsidP="009B386D">
      <w:pPr>
        <w:spacing w:line="240" w:lineRule="auto"/>
        <w:rPr>
          <w:b/>
          <w:bCs/>
        </w:rPr>
      </w:pPr>
      <w:r>
        <w:rPr>
          <w:rFonts w:eastAsia="Times New Roman"/>
        </w:rPr>
        <w:t> </w:t>
      </w:r>
    </w:p>
    <w:sectPr w:rsidR="00851399" w:rsidRPr="006B35B1" w:rsidSect="00BE35F6">
      <w:type w:val="continuous"/>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5B1"/>
    <w:rsid w:val="00062C48"/>
    <w:rsid w:val="00092625"/>
    <w:rsid w:val="001D5282"/>
    <w:rsid w:val="00281415"/>
    <w:rsid w:val="002C66F5"/>
    <w:rsid w:val="0041488B"/>
    <w:rsid w:val="00595B3D"/>
    <w:rsid w:val="005E3190"/>
    <w:rsid w:val="0063763D"/>
    <w:rsid w:val="00680AD3"/>
    <w:rsid w:val="006B35B1"/>
    <w:rsid w:val="006F6B92"/>
    <w:rsid w:val="007417D2"/>
    <w:rsid w:val="00785E70"/>
    <w:rsid w:val="007D0CC8"/>
    <w:rsid w:val="00851399"/>
    <w:rsid w:val="008D537D"/>
    <w:rsid w:val="00935A25"/>
    <w:rsid w:val="009B386D"/>
    <w:rsid w:val="009B7E14"/>
    <w:rsid w:val="009C72E1"/>
    <w:rsid w:val="00A103B8"/>
    <w:rsid w:val="00AD724A"/>
    <w:rsid w:val="00BE35F6"/>
    <w:rsid w:val="00D40615"/>
    <w:rsid w:val="00DB67FA"/>
    <w:rsid w:val="00DF1330"/>
    <w:rsid w:val="00F53205"/>
    <w:rsid w:val="00F6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B386EB"/>
  <w14:defaultImageDpi w14:val="32767"/>
  <w15:chartTrackingRefBased/>
  <w15:docId w15:val="{C14C4AAF-3BEB-174E-8542-0DA97BCC9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319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190"/>
    <w:pPr>
      <w:ind w:left="720"/>
      <w:contextualSpacing/>
    </w:pPr>
  </w:style>
  <w:style w:type="table" w:styleId="TableGrid">
    <w:name w:val="Table Grid"/>
    <w:basedOn w:val="TableNormal"/>
    <w:uiPriority w:val="39"/>
    <w:rsid w:val="006B35B1"/>
    <w:pPr>
      <w:spacing w:line="240" w:lineRule="auto"/>
    </w:pPr>
    <w:rPr>
      <w:rFonts w:ascii="Cambria" w:eastAsia="Cambria" w:hAnsi="Cambria"/>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8513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929549">
      <w:bodyDiv w:val="1"/>
      <w:marLeft w:val="0"/>
      <w:marRight w:val="0"/>
      <w:marTop w:val="0"/>
      <w:marBottom w:val="0"/>
      <w:divBdr>
        <w:top w:val="none" w:sz="0" w:space="0" w:color="auto"/>
        <w:left w:val="none" w:sz="0" w:space="0" w:color="auto"/>
        <w:bottom w:val="none" w:sz="0" w:space="0" w:color="auto"/>
        <w:right w:val="none" w:sz="0" w:space="0" w:color="auto"/>
      </w:divBdr>
      <w:divsChild>
        <w:div w:id="1250849739">
          <w:marLeft w:val="640"/>
          <w:marRight w:val="0"/>
          <w:marTop w:val="0"/>
          <w:marBottom w:val="0"/>
          <w:divBdr>
            <w:top w:val="none" w:sz="0" w:space="0" w:color="auto"/>
            <w:left w:val="none" w:sz="0" w:space="0" w:color="auto"/>
            <w:bottom w:val="none" w:sz="0" w:space="0" w:color="auto"/>
            <w:right w:val="none" w:sz="0" w:space="0" w:color="auto"/>
          </w:divBdr>
        </w:div>
        <w:div w:id="1499999282">
          <w:marLeft w:val="640"/>
          <w:marRight w:val="0"/>
          <w:marTop w:val="0"/>
          <w:marBottom w:val="0"/>
          <w:divBdr>
            <w:top w:val="none" w:sz="0" w:space="0" w:color="auto"/>
            <w:left w:val="none" w:sz="0" w:space="0" w:color="auto"/>
            <w:bottom w:val="none" w:sz="0" w:space="0" w:color="auto"/>
            <w:right w:val="none" w:sz="0" w:space="0" w:color="auto"/>
          </w:divBdr>
        </w:div>
        <w:div w:id="20742116">
          <w:marLeft w:val="640"/>
          <w:marRight w:val="0"/>
          <w:marTop w:val="0"/>
          <w:marBottom w:val="0"/>
          <w:divBdr>
            <w:top w:val="none" w:sz="0" w:space="0" w:color="auto"/>
            <w:left w:val="none" w:sz="0" w:space="0" w:color="auto"/>
            <w:bottom w:val="none" w:sz="0" w:space="0" w:color="auto"/>
            <w:right w:val="none" w:sz="0" w:space="0" w:color="auto"/>
          </w:divBdr>
        </w:div>
        <w:div w:id="17608335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FCDF93-DAD0-9648-8FBD-FC53B5ACD58A}">
  <we:reference id="wa104382081" version="1.46.0.0" store="en-US" storeType="OMEX"/>
  <we:alternateReferences>
    <we:reference id="WA104382081" version="1.46.0.0" store="" storeType="OMEX"/>
  </we:alternateReferences>
  <we:properties>
    <we:property name="MENDELEY_CITATIONS" value="[{&quot;citationID&quot;:&quot;MENDELEY_CITATION_618744c0-59e7-4512-80a4-1a8b6fa61de5&quot;,&quot;properties&quot;:{&quot;noteIndex&quot;:0},&quot;isEdited&quot;:false,&quot;manualOverride&quot;:{&quot;isManuallyOverridden&quot;:false,&quot;citeprocText&quot;:&quot;[1]&quot;,&quot;manualOverrideText&quot;:&quot;&quot;},&quot;citationTag&quot;:&quot;MENDELEY_CITATION_v3_eyJjaXRhdGlvbklEIjoiTUVOREVMRVlfQ0lUQVRJT05fNjE4NzQ0YzAtNTllNy00NTEyLTgwYTQtMWE4YjZmYTYxZGU1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cc5868a3-80f0-402e-956f-cdfc8db1f4d3&quot;,&quot;properties&quot;:{&quot;noteIndex&quot;:0},&quot;isEdited&quot;:false,&quot;manualOverride&quot;:{&quot;isManuallyOverridden&quot;:false,&quot;citeprocText&quot;:&quot;[2]&quot;,&quot;manualOverrideText&quot;:&quot;&quot;},&quot;citationTag&quot;:&quot;MENDELEY_CITATION_v3_eyJjaXRhdGlvbklEIjoiTUVOREVMRVlfQ0lUQVRJT05fY2M1ODY4YTMtODBmMC00MDJlLTk1NmYtY2RmYzhkYjFmNGQz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308a0ad3-ed3c-4b8a-848a-407b25657307&quot;,&quot;properties&quot;:{&quot;noteIndex&quot;:0},&quot;isEdited&quot;:false,&quot;manualOverride&quot;:{&quot;isManuallyOverridden&quot;:false,&quot;citeprocText&quot;:&quot;[3]&quot;,&quot;manualOverrideText&quot;:&quot;&quot;},&quot;citationTag&quot;:&quot;MENDELEY_CITATION_v3_eyJjaXRhdGlvbklEIjoiTUVOREVMRVlfQ0lUQVRJT05fMzA4YTBhZDMtZWQzYy00YjhhLTg0OGEtNDA3YjI1NjU3MzA3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2db9bf2c-4b66-4d96-9b75-a26ce4b5386b&quot;,&quot;properties&quot;:{&quot;noteIndex&quot;:0},&quot;isEdited&quot;:false,&quot;manualOverride&quot;:{&quot;isManuallyOverridden&quot;:false,&quot;citeprocText&quot;:&quot;[3]&quot;,&quot;manualOverrideText&quot;:&quot;&quot;},&quot;citationTag&quot;:&quot;MENDELEY_CITATION_v3_eyJjaXRhdGlvbklEIjoiTUVOREVMRVlfQ0lUQVRJT05fMmRiOWJmMmMtNGI2Ni00ZDk2LTliNzUtYTI2Y2U0YjUzODZi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f263b574-8dfb-4530-b91f-c4d8b0845b12&quot;,&quot;properties&quot;:{&quot;noteIndex&quot;:0},&quot;isEdited&quot;:false,&quot;manualOverride&quot;:{&quot;isManuallyOverridden&quot;:false,&quot;citeprocText&quot;:&quot;[1]&quot;,&quot;manualOverrideText&quot;:&quot;&quot;},&quot;citationTag&quot;:&quot;MENDELEY_CITATION_v3_eyJjaXRhdGlvbklEIjoiTUVOREVMRVlfQ0lUQVRJT05fZjI2M2I1NzQtOGRmYi00NTMwLWI5MWYtYzRkOGIwODQ1YjEy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e7c68ffd-993d-47e5-9365-f09f2be0b8e8&quot;,&quot;properties&quot;:{&quot;noteIndex&quot;:0},&quot;isEdited&quot;:false,&quot;manualOverride&quot;:{&quot;isManuallyOverridden&quot;:false,&quot;citeprocText&quot;:&quot;[3]&quot;,&quot;manualOverrideText&quot;:&quot;&quot;},&quot;citationTag&quot;:&quot;MENDELEY_CITATION_v3_eyJjaXRhdGlvbklEIjoiTUVOREVMRVlfQ0lUQVRJT05fZTdjNjhmZmQtOTkzZC00N2U1LTkzNjUtZjA5ZjJiZTBiOGU4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96990d4c-c5a5-4e3b-a09e-592b9dcbe8e3&quot;,&quot;properties&quot;:{&quot;noteIndex&quot;:0},&quot;isEdited&quot;:false,&quot;manualOverride&quot;:{&quot;isManuallyOverridden&quot;:false,&quot;citeprocText&quot;:&quot;[1]&quot;,&quot;manualOverrideText&quot;:&quot;&quot;},&quot;citationTag&quot;:&quot;MENDELEY_CITATION_v3_eyJjaXRhdGlvbklEIjoiTUVOREVMRVlfQ0lUQVRJT05fOTY5OTBkNGMtYzVhNS00ZTNiLWEwOWUtNTkyYjlkY2JlOGUz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6e5d1a4c-79ff-4a0e-893a-e45e46356a0b&quot;,&quot;properties&quot;:{&quot;noteIndex&quot;:0},&quot;isEdited&quot;:false,&quot;manualOverride&quot;:{&quot;isManuallyOverridden&quot;:false,&quot;citeprocText&quot;:&quot;[2]&quot;,&quot;manualOverrideText&quot;:&quot;&quot;},&quot;citationTag&quot;:&quot;MENDELEY_CITATION_v3_eyJjaXRhdGlvbklEIjoiTUVOREVMRVlfQ0lUQVRJT05fNmU1ZDFhNGMtNzlmZi00YTBlLTg5M2EtZTQ1ZTQ2MzU2YTBi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825ff161-fa25-43e5-a9da-db302b7c34e0&quot;,&quot;properties&quot;:{&quot;noteIndex&quot;:0},&quot;isEdited&quot;:false,&quot;manualOverride&quot;:{&quot;isManuallyOverridden&quot;:false,&quot;citeprocText&quot;:&quot;[3]&quot;,&quot;manualOverrideText&quot;:&quot;&quot;},&quot;citationTag&quot;:&quot;MENDELEY_CITATION_v3_eyJjaXRhdGlvbklEIjoiTUVOREVMRVlfQ0lUQVRJT05fODI1ZmYxNjEtZmEyNS00M2U1LWE5ZGEtZGIzMDJiN2MzNGUw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41f323ef-1338-4ad3-a42a-4ba73e8a34b5&quot;,&quot;properties&quot;:{&quot;noteIndex&quot;:0},&quot;isEdited&quot;:false,&quot;manualOverride&quot;:{&quot;isManuallyOverridden&quot;:false,&quot;citeprocText&quot;:&quot;[4]&quot;,&quot;manualOverrideText&quot;:&quot;&quot;},&quot;citationTag&quot;:&quot;MENDELEY_CITATION_v3_eyJjaXRhdGlvbklEIjoiTUVOREVMRVlfQ0lUQVRJT05fNDFmMzIzZWYtMTMzOC00YWQzLWE0MmEtNGJhNzNlOGEzNGI1IiwicHJvcGVydGllcyI6eyJub3RlSW5kZXgiOjB9LCJpc0VkaXRlZCI6ZmFsc2UsIm1hbnVhbE92ZXJyaWRlIjp7ImlzTWFudWFsbHlPdmVycmlkZGVuIjpmYWxzZSwiY2l0ZXByb2NUZXh0IjoiWzRdIiwibWFudWFsT3ZlcnJpZGVUZXh0IjoiIn0sImNpdGF0aW9uSXRlbXMiOlt7ImlkIjoiMTg1MTMzOGEtNDBlZS0zODZmLTlhMjUtMjY3ZGM0NTg3Nzc3IiwiaXRlbURhdGEiOnsidHlwZSI6ImFydGljbGUtam91cm5hbCIsImlkIjoiMTg1MTMzOGEtNDBlZS0zODZmLTlhMjUtMjY3ZGM0NTg3Nzc3IiwidGl0bGUiOiJBIHRlbGVyZWhhYmlsaXRhdGlvbiBhcHByb2FjaCB0byBhbmhhbmNlIHF1YWxpdHkgb2YgbGlmZSB0aHJvdWdoIGV4ZXJjaXNlIGFtb25nIGFkdWx0cyB3aXRoIHBhcmFwbGVnaWE6IFN0dWR5IHByb3RvY29sIiwiYXV0aG9yIjpbeyJmYW1pbHkiOiJTd2VldCIsImdpdmVuIjoiU2hhbmUgTm9ybWFuIiwicGFyc2UtbmFtZXMiOmZhbHNlLCJkcm9wcGluZy1wYXJ0aWNsZSI6IiIsIm5vbi1kcm9wcGluZy1wYXJ0aWNsZSI6IiJ9LHsiZmFtaWx5IjoiUm9jY2hpIiwiZ2l2ZW4iOiJNZXJlZGl0aCIsInBhcnNlLW5hbWVzIjpmYWxzZSwiZHJvcHBpbmctcGFydGljbGUiOiIiLCJub24tZHJvcHBpbmctcGFydGljbGUiOiIifSx7ImZhbWlseSI6IkFyYm91ci1OaWNpdG9wb3Vsb3MiLCJnaXZlbiI6IktlbGx5IiwicGFyc2UtbmFtZXMiOmZhbHNlLCJkcm9wcGluZy1wYXJ0aWNsZSI6IiIsIm5vbi1kcm9wcGluZy1wYXJ0aWNsZSI6IiJ9LHsiZmFtaWx5IjoiS2FpcnkiLCJnaXZlbiI6IkRhaGxpYSIsInBhcnNlLW5hbWVzIjpmYWxzZSwiZHJvcHBpbmctcGFydGljbGUiOiIiLCJub24tZHJvcHBpbmctcGFydGljbGUiOiIifSx7ImZhbWlseSI6IkZpbGxpb24iLCJnaXZlbiI6IkJyaWdpdHRlIiwicGFyc2UtbmFtZXMiOmZhbHNlLCJkcm9wcGluZy1wYXJ0aWNsZSI6IiIsIm5vbi1kcm9wcGluZy1wYXJ0aWNsZSI6IiJ9XSwiY29udGFpbmVyLXRpdGxlIjoiSk1JUiBSZXMgUHJvdG9jIDIwMTc7NigxMCk6ZTIwMiBodHRwczovL3d3dy5yZXNlYXJjaHByb3RvY29scy5vcmcvMjAxNy8xMC9lMjAyIiwiYWNjZXNzZWQiOnsiZGF0ZS1wYXJ0cyI6W1syMDIyLDQsMTddXX0sIkRPSSI6IjEwLjIxOTYvUkVTUFJPVC44MDQ3IiwiSVNTTiI6IjE5MjkwNzQ4IiwiVVJMIjoiaHR0cHM6Ly93d3cucmVzZWFyY2hwcm90b2NvbHMub3JnLzIwMTcvMTAvZTIwMiIsImlzc3VlZCI6eyJkYXRlLXBhcnRzIjpbWzIwMTcsMTAsMTldXX0sInBhZ2UiOiJlODA0NyIsImFic3RyYWN0IjoiQmFja2dyb3VuZDogRGVzcGl0ZSBjb21wZWxsaW5nIGV2aWRlbmNlIGxpbmtpbmcgcGh5c2ljYWwgYWN0aXZpdHkgYW5kIHF1YWxpdHkgb2YgbGlmZSBhbW9uZyBhZHVsdHMgd2l0aCBzcGluYWwgY29yZCBpbmp1cnkgKFNDSSksIGV4ZXJjaXNlIHBhcnRpY2lwYXRpb24gcmF0ZXMgYXJlIGV4dHJlbWVseSBsb3cgaW4gdGhpcyBwb3B1bGF0aW9uLiBVbmZvcnR1bmF0ZWx5LCBhIGxhY2sgb2YgYmVoYXZpb3JhbCBleGVyY2lzZSBpbnRlcnZlbnRpb25zLCBpbiBwYXJ0aWN1bGFyIHRoZW9yeS1iYXNlZCByYW5kb21pemVkIGNvbnRyb2xsZWQgdHJpYWxzIChSQ1QpLCBleGlzdHMgd2l0aGluIHRoZSBTQ0kgbGl0ZXJhdHVyZS4gQSBwaWxvdCBSQ1QgaXMgbmVlZGVkIHRvIGZpcnN0IGV4YW1pbmUgdGhlIGZlYXNpYmlsaXR5IHRvIGNvbmR1Y3Qgc3VjaCBpbnRlcnZlbnRpb25zIGFuZCBkZXRlcm1pbmUgdGhlIGFwcHJvcHJpYXRlIGVmZmVjdCBzaXplIHRvIGluZm9ybSBmdXR1cmUgZnVsbC1zY2FsZSBpbnRlcnZlbnRpb25zLiBPYmplY3RpdmU6IFRoZSBvdmVyYWxsIGdvYWwgb2YgdGhpcyBwaWxvdCBSQ1QgaXMgdG8gdGVzdCBhbiA4LXdlZWsgaW5ub3ZhdGl2ZSwgdmlkZW8tYmFzZWQgdGVsZXJlaGFiaWxpdGF0aW9uIGludGVydmVudGlvbiBiYXNlZCBvbiBzZWxmLWRldGVybWluYXRpb24gdGhlb3J5IGFuZCBhaW1lZCBhdCBlbmhhbmNpbmcgdGhlIGJhc2ljIHBzeWNob2xvZ2ljYWwgbmVlZHMsIG1vdGl2YXRpb24sIGV4ZXJjaXNlIHBhcnRpY2lwYXRpb24sIGFuZCBxdWFsaXR5IG9mIGxpZmXigJJyZWxhdGVkIG91dGNvbWVzIG9mIGFkdWx0cyB3aXRoIHBhcmFwbGVnaWEuIFRoZSBvYmplY3RpdmVzIGFyZSB0byAoMSkgZGV0ZXJtaW5lIGlmIGluZGl2aWR1YWxzIGluIHRoZSBpbnRlcnZlbnRpb24gZ3JvdXAgaGF2ZSBncmVhdGVyIGluY3JlYXNlcyBpbiB0aGVpciBiYXNpYyBwc3ljaG9sb2dpY2FsIG5lZWRzIGFuZCBhdXRvbm9tb3VzIG1vdGl2YXRpb24gYW5kIGEgZGVjcmVhc2UgaW4gY29udHJvbGxlZCBtb3RpdmF0aW9uIGNvbXBhcmVkIHRvIHRoZSBjb250cm9sIGdyb3VwLCAoMikgZGV0ZXJtaW5lIHdoZXRoZXIgdGhlIGludGVydmVudGlvbiBncm91cCByZXBvcnRzIGdyZWF0ZXIgaW5jcmVhc2VzIGluIGV4ZXJjaXNlIHBhcnRpY2lwYXRpb24gYW5kIHF1YWxpdHkgb2YgbGlmZeKAknJlbGF0ZWQgdmFyaWFibGVzIChlZywgbGlmZSBzYXRpc2ZhY3Rpb24sIHBhcnRpY2lwYXRpb24gaW4gZGFpbHkvc29jaWFsIGFjdGl2aXRpZXMsIGRlcHJlc3NpdmUgc3ltcHRvbXMpIGNvbXBhcmVkIHRvIHRoZSBjb250cm9sIGdyb3VwLCBhbmQgKDMpIGV4YW1pbmUgaWYgYWR1bHRzIHdpdGggcGFyYXBsZWdpYSB3aG8gcmVjZWl2ZWQgdGhlIGludGVydmVudGlvbiByZXBvcnQgaW1wcm92ZWQgc2NvcmVzIG9uIHBzeWNob3NvY2lhbCBwcmVkaWN0b3JzIG9mIGV4ZXJjaXNlIChlZywgYWN0aW9uIHBsYW5uaW5nKSBhbmQgd2VsbC1iZWluZyAoZWcsIHBvc2l0aXZlIGFmZmVjdCkgY29tcGFyZWQgdG8gdGhlIGNvbnRyb2wgZ3JvdXAuIFdlIGFsc28gYWltZWQgdG8gZXhhbWluZSB0aGUgaW1wbGVtZW50YXRpb24gY2hhcmFjdGVyaXN0aWNzIG9mIHRoZSBpbnRlcnZlbnRpb24gKGVnLCBzYXRpc2ZhY3Rpb24gd2l0aCB0aGUgdGVjaG5vbG9neSwgY291bnNlbG9y4oCZcyBhYmlsaXR5IHRvIGZvc3RlciB0aGUgcHN5Y2hvbG9naWNhbCBuZWVkcykuIE1ldGhvZHM6IEFkdWx0cyB3aXRoIHBhcmFwbGVnaWEgKE49MjQpIGxpdmluZyBpbiB0aGUgY29tbXVuaXR5IHdpbGwgYmUgcmVjcnVpdGVkLiBBbGwgcGFydGljaXBhbnRzIHdpbGwgYmUgaW52aXRlZCB0byBjb21wbGV0ZSBhc3Nlc3NtZW50cyBvZiB0aGVpciBwc3ljaG9sb2dpY2FsIG5lZWRzLCBtb3RpdmF0aW9uLCBleGVyY2lzZSwgYW5kIHF1YWxpdHkgb2YgbGlmZeKAknJlbGF0ZWQgdmFyaWFibGVzIGF0IHRocmVlIHRpbWUgcG9pbnRzIChiYXNlbGluZSwgNiwgYW5kIDEwIHdlZWtzKS4gRm9sbG93aW5nIHRoZSBiYXNlbGluZSBhc3Nlc3NtZW50LCBwYXJ0aWNpcGFudHMgd2lsbCBiZSByYW5kb21seSBhc3NpZ25lZCB0byB0aGUgaW50ZXJ2ZW50aW9uIG9yIGNvbnRyb2wgZ3JvdXAuIFBhcnRpY2lwYW50cyBpbiB0aGUgaW50ZXJ2ZW50aW9uIGdyb3VwIHdpbGwgcGFydGljaXBhdGUgaW4gOCB3ZWVrbHksIDEtaG91ciB2aWRlby1iYXNlZCB0ZWxlcmVoYWJpbGl0YXRpb24gc2Vzc2lvbnMgd2l0aCBhIHRyYWluZWQgcGh5c2ljYWwgYWN0aXZpdHkgY291bnNlbG9yLCB3aGlsZSBwYXJ0aWNpcGFudHMgaW4gdGhlIGNvbnRyb2wgZ3JvdXAgd2lsbCBiZSBhc2tlZCB0byBjb250aW51ZSB3aXRoIHRoZWlyIHJlZ3VsYXIgcm91dGluZS4gUmVzdWx0czogV2UgZXhwZWN0IGhpZ2hlciByYXRpbmdzIG9mIHRoZSBiYXNpYyBwc3ljaG9sb2dpY2FsIG5lZWRzIGFuZCBhdXRvbm9tb3VzIG1vdGl2YXRpb24gYW5kIGxvd2VyIHNjb3JlcyBmb3IgY29udHJvbGxlZCBtb3RpdmF0aW9uIGZvciB0aGUgaW50ZXJ2ZW50aW9uIGdyb3VwIGNvbXBhcmVkIHRvIHRoZSBjb250cm9sIGdyb3VwIChPYmplY3RpdmUgMSkuIFdlIGFsc28gZXhwZWN0IHRoYXQgb3VyIHZpZGVvLWJhc2VkIGludGVydmVudGlvbiB3aWxsIGhhdmUgbW9kZXJhdGUgZWZmZWN0cyBvbiBleGVyY2lzZSBwYXJ0aWNpcGF0aW9uLCBhcyB3ZWxsIGFzIHNtYWxsLXRvLW1vZGVyYXRlIHBvc2l0aXZlIGVmZmVjdHMgb24gdGhlIHF1YWxpdHkgb2YgbGlmZeKAknJlbGF0ZWQgdmFyaWFibGVzIChPYmplY3RpdmUgMikuIEZpbmFsbHksIHdlIGV4cGVjdCB0aGUgaW50ZXJ2ZW50aW9uIHRvIGhhdmUgYSBzbWFsbCBwb3NpdGl2ZSBlZmZlY3Qgb24gcHN5Y2hvc29jaWFsIHByZWRpY3RvcnMgb2YgcGh5c2ljYWwgYWN0aXZpdHkgYW5kIHdlbGwtYmVpbmcgKE9iamVjdGl2ZSAzKS4gQ29uY2x1c2lvbnM6IFdlIGFudGljaXBhdGUgdGhhdCB0aGUgcmVzdWx0cyB3aWxsIHNob3cgdGhhdCB0aGUgaW50ZXJ2ZW50aW9uIGlzIGFwcHJvcHJpYXRlIGZvciBhZHVsdHMgd2l0aCBwYXJhcGxlZ2lhIGFuZCBmZWFzaWJsZSB0byB0ZXN0IGluIGEgZnVsbC1zY2FsZSBSQ1QuIFRyaWFsIFJlZ2lzdHJhdGlvbjogQ2xpbmljYWxUcmlhbHMuZ292IE5DVDAyODMzOTM1OyBodHRwczovL2NsaW5pY2FsdHJpYWxzLmdvdi9jdDIvc2hvdy9OQ1QwMjgzMzkzNSAoQXJjaGl2ZWQgYnkgV2ViQ2l0ZSBhdCBodHRwOi8vd3d3LndlYmNpdGF0aW9uLm9yZy82dThVOXgyeXQpIiwicHVibGlzaGVyIjoiSk1JUiBSZXNlYXJjaCBQcm90b2NvbHMiLCJpc3N1ZSI6IjEwIiwidm9sdW1lIjoiNiIsImNvbnRhaW5lci10aXRsZS1zaG9ydCI6IiJ9LCJpc1RlbXBvcmFyeSI6ZmFsc2V9XX0=&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65f94b6a-5038-4e8b-b57a-04934c89a684&quot;,&quot;properties&quot;:{&quot;noteIndex&quot;:0},&quot;isEdited&quot;:false,&quot;manualOverride&quot;:{&quot;isManuallyOverridden&quot;:false,&quot;citeprocText&quot;:&quot;[2]&quot;,&quot;manualOverrideText&quot;:&quot;&quot;},&quot;citationTag&quot;:&quot;MENDELEY_CITATION_v3_eyJjaXRhdGlvbklEIjoiTUVOREVMRVlfQ0lUQVRJT05fNjVmOTRiNmEtNTAzOC00ZThiLWI1N2EtMDQ5MzRjODlhNjg0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ae222067-ae3c-49cd-9d2b-3b93f251d5ee&quot;,&quot;properties&quot;:{&quot;noteIndex&quot;:0},&quot;isEdited&quot;:false,&quot;manualOverride&quot;:{&quot;isManuallyOverridden&quot;:false,&quot;citeprocText&quot;:&quot;[3]&quot;,&quot;manualOverrideText&quot;:&quot;&quot;},&quot;citationTag&quot;:&quot;MENDELEY_CITATION_v3_eyJjaXRhdGlvbklEIjoiTUVOREVMRVlfQ0lUQVRJT05fYWUyMjIwNjctYWUzYy00OWNkLTlkMmItM2I5M2YyNTFkNWVl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b149293a-dc99-4b98-84fb-98b1391a514c&quot;,&quot;properties&quot;:{&quot;noteIndex&quot;:0},&quot;isEdited&quot;:false,&quot;manualOverride&quot;:{&quot;isManuallyOverridden&quot;:false,&quot;citeprocText&quot;:&quot;[2]&quot;,&quot;manualOverrideText&quot;:&quot;&quot;},&quot;citationTag&quot;:&quot;MENDELEY_CITATION_v3_eyJjaXRhdGlvbklEIjoiTUVOREVMRVlfQ0lUQVRJT05fYjE0OTI5M2EtZGM5OS00Yjk4LTg0ZmItOThiMTM5MWE1MTRj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23dc6614-5a3c-4f97-9d78-896cb376501d&quot;,&quot;properties&quot;:{&quot;noteIndex&quot;:0},&quot;isEdited&quot;:false,&quot;manualOverride&quot;:{&quot;isManuallyOverridden&quot;:false,&quot;citeprocText&quot;:&quot;[1]&quot;,&quot;manualOverrideText&quot;:&quot;&quot;},&quot;citationTag&quot;:&quot;MENDELEY_CITATION_v3_eyJjaXRhdGlvbklEIjoiTUVOREVMRVlfQ0lUQVRJT05fMjNkYzY2MTQtNWEzYy00Zjk3LTlkNzgtODk2Y2IzNzY1MDFk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312f3b3c-4b5c-4d45-8a6a-581466accbdf&quot;,&quot;properties&quot;:{&quot;noteIndex&quot;:0},&quot;isEdited&quot;:false,&quot;manualOverride&quot;:{&quot;isManuallyOverridden&quot;:false,&quot;citeprocText&quot;:&quot;[3]&quot;,&quot;manualOverrideText&quot;:&quot;&quot;},&quot;citationTag&quot;:&quot;MENDELEY_CITATION_v3_eyJjaXRhdGlvbklEIjoiTUVOREVMRVlfQ0lUQVRJT05fMzEyZjNiM2MtNGI1Yy00ZDQ1LThhNmEtNTgxNDY2YWNjYmRm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c45238ab-6efb-4c19-a180-44a708e5e918&quot;,&quot;properties&quot;:{&quot;noteIndex&quot;:0},&quot;isEdited&quot;:false,&quot;manualOverride&quot;:{&quot;isManuallyOverridden&quot;:false,&quot;citeprocText&quot;:&quot;[4]&quot;,&quot;manualOverrideText&quot;:&quot;&quot;},&quot;citationTag&quot;:&quot;MENDELEY_CITATION_v3_eyJjaXRhdGlvbklEIjoiTUVOREVMRVlfQ0lUQVRJT05fYzQ1MjM4YWItNmVmYi00YzE5LWExODAtNDRhNzA4ZTVlOTE4IiwicHJvcGVydGllcyI6eyJub3RlSW5kZXgiOjB9LCJpc0VkaXRlZCI6ZmFsc2UsIm1hbnVhbE92ZXJyaWRlIjp7ImlzTWFudWFsbHlPdmVycmlkZGVuIjpmYWxzZSwiY2l0ZXByb2NUZXh0IjoiWzRdIiwibWFudWFsT3ZlcnJpZGVUZXh0IjoiIn0sImNpdGF0aW9uSXRlbXMiOlt7ImlkIjoiMTg1MTMzOGEtNDBlZS0zODZmLTlhMjUtMjY3ZGM0NTg3Nzc3IiwiaXRlbURhdGEiOnsidHlwZSI6ImFydGljbGUtam91cm5hbCIsImlkIjoiMTg1MTMzOGEtNDBlZS0zODZmLTlhMjUtMjY3ZGM0NTg3Nzc3IiwidGl0bGUiOiJBIHRlbGVyZWhhYmlsaXRhdGlvbiBhcHByb2FjaCB0byBhbmhhbmNlIHF1YWxpdHkgb2YgbGlmZSB0aHJvdWdoIGV4ZXJjaXNlIGFtb25nIGFkdWx0cyB3aXRoIHBhcmFwbGVnaWE6IFN0dWR5IHByb3RvY29sIiwiYXV0aG9yIjpbeyJmYW1pbHkiOiJTd2VldCIsImdpdmVuIjoiU2hhbmUgTm9ybWFuIiwicGFyc2UtbmFtZXMiOmZhbHNlLCJkcm9wcGluZy1wYXJ0aWNsZSI6IiIsIm5vbi1kcm9wcGluZy1wYXJ0aWNsZSI6IiJ9LHsiZmFtaWx5IjoiUm9jY2hpIiwiZ2l2ZW4iOiJNZXJlZGl0aCIsInBhcnNlLW5hbWVzIjpmYWxzZSwiZHJvcHBpbmctcGFydGljbGUiOiIiLCJub24tZHJvcHBpbmctcGFydGljbGUiOiIifSx7ImZhbWlseSI6IkFyYm91ci1OaWNpdG9wb3Vsb3MiLCJnaXZlbiI6IktlbGx5IiwicGFyc2UtbmFtZXMiOmZhbHNlLCJkcm9wcGluZy1wYXJ0aWNsZSI6IiIsIm5vbi1kcm9wcGluZy1wYXJ0aWNsZSI6IiJ9LHsiZmFtaWx5IjoiS2FpcnkiLCJnaXZlbiI6IkRhaGxpYSIsInBhcnNlLW5hbWVzIjpmYWxzZSwiZHJvcHBpbmctcGFydGljbGUiOiIiLCJub24tZHJvcHBpbmctcGFydGljbGUiOiIifSx7ImZhbWlseSI6IkZpbGxpb24iLCJnaXZlbiI6IkJyaWdpdHRlIiwicGFyc2UtbmFtZXMiOmZhbHNlLCJkcm9wcGluZy1wYXJ0aWNsZSI6IiIsIm5vbi1kcm9wcGluZy1wYXJ0aWNsZSI6IiJ9XSwiY29udGFpbmVyLXRpdGxlIjoiSk1JUiBSZXMgUHJvdG9jIDIwMTc7NigxMCk6ZTIwMiBodHRwczovL3d3dy5yZXNlYXJjaHByb3RvY29scy5vcmcvMjAxNy8xMC9lMjAyIiwiYWNjZXNzZWQiOnsiZGF0ZS1wYXJ0cyI6W1syMDIyLDQsMTddXX0sIkRPSSI6IjEwLjIxOTYvUkVTUFJPVC44MDQ3IiwiSVNTTiI6IjE5MjkwNzQ4IiwiVVJMIjoiaHR0cHM6Ly93d3cucmVzZWFyY2hwcm90b2NvbHMub3JnLzIwMTcvMTAvZTIwMiIsImlzc3VlZCI6eyJkYXRlLXBhcnRzIjpbWzIwMTcsMTAsMTldXX0sInBhZ2UiOiJlODA0NyIsImFic3RyYWN0IjoiQmFja2dyb3VuZDogRGVzcGl0ZSBjb21wZWxsaW5nIGV2aWRlbmNlIGxpbmtpbmcgcGh5c2ljYWwgYWN0aXZpdHkgYW5kIHF1YWxpdHkgb2YgbGlmZSBhbW9uZyBhZHVsdHMgd2l0aCBzcGluYWwgY29yZCBpbmp1cnkgKFNDSSksIGV4ZXJjaXNlIHBhcnRpY2lwYXRpb24gcmF0ZXMgYXJlIGV4dHJlbWVseSBsb3cgaW4gdGhpcyBwb3B1bGF0aW9uLiBVbmZvcnR1bmF0ZWx5LCBhIGxhY2sgb2YgYmVoYXZpb3JhbCBleGVyY2lzZSBpbnRlcnZlbnRpb25zLCBpbiBwYXJ0aWN1bGFyIHRoZW9yeS1iYXNlZCByYW5kb21pemVkIGNvbnRyb2xsZWQgdHJpYWxzIChSQ1QpLCBleGlzdHMgd2l0aGluIHRoZSBTQ0kgbGl0ZXJhdHVyZS4gQSBwaWxvdCBSQ1QgaXMgbmVlZGVkIHRvIGZpcnN0IGV4YW1pbmUgdGhlIGZlYXNpYmlsaXR5IHRvIGNvbmR1Y3Qgc3VjaCBpbnRlcnZlbnRpb25zIGFuZCBkZXRlcm1pbmUgdGhlIGFwcHJvcHJpYXRlIGVmZmVjdCBzaXplIHRvIGluZm9ybSBmdXR1cmUgZnVsbC1zY2FsZSBpbnRlcnZlbnRpb25zLiBPYmplY3RpdmU6IFRoZSBvdmVyYWxsIGdvYWwgb2YgdGhpcyBwaWxvdCBSQ1QgaXMgdG8gdGVzdCBhbiA4LXdlZWsgaW5ub3ZhdGl2ZSwgdmlkZW8tYmFzZWQgdGVsZXJlaGFiaWxpdGF0aW9uIGludGVydmVudGlvbiBiYXNlZCBvbiBzZWxmLWRldGVybWluYXRpb24gdGhlb3J5IGFuZCBhaW1lZCBhdCBlbmhhbmNpbmcgdGhlIGJhc2ljIHBzeWNob2xvZ2ljYWwgbmVlZHMsIG1vdGl2YXRpb24sIGV4ZXJjaXNlIHBhcnRpY2lwYXRpb24sIGFuZCBxdWFsaXR5IG9mIGxpZmXigJJyZWxhdGVkIG91dGNvbWVzIG9mIGFkdWx0cyB3aXRoIHBhcmFwbGVnaWEuIFRoZSBvYmplY3RpdmVzIGFyZSB0byAoMSkgZGV0ZXJtaW5lIGlmIGluZGl2aWR1YWxzIGluIHRoZSBpbnRlcnZlbnRpb24gZ3JvdXAgaGF2ZSBncmVhdGVyIGluY3JlYXNlcyBpbiB0aGVpciBiYXNpYyBwc3ljaG9sb2dpY2FsIG5lZWRzIGFuZCBhdXRvbm9tb3VzIG1vdGl2YXRpb24gYW5kIGEgZGVjcmVhc2UgaW4gY29udHJvbGxlZCBtb3RpdmF0aW9uIGNvbXBhcmVkIHRvIHRoZSBjb250cm9sIGdyb3VwLCAoMikgZGV0ZXJtaW5lIHdoZXRoZXIgdGhlIGludGVydmVudGlvbiBncm91cCByZXBvcnRzIGdyZWF0ZXIgaW5jcmVhc2VzIGluIGV4ZXJjaXNlIHBhcnRpY2lwYXRpb24gYW5kIHF1YWxpdHkgb2YgbGlmZeKAknJlbGF0ZWQgdmFyaWFibGVzIChlZywgbGlmZSBzYXRpc2ZhY3Rpb24sIHBhcnRpY2lwYXRpb24gaW4gZGFpbHkvc29jaWFsIGFjdGl2aXRpZXMsIGRlcHJlc3NpdmUgc3ltcHRvbXMpIGNvbXBhcmVkIHRvIHRoZSBjb250cm9sIGdyb3VwLCBhbmQgKDMpIGV4YW1pbmUgaWYgYWR1bHRzIHdpdGggcGFyYXBsZWdpYSB3aG8gcmVjZWl2ZWQgdGhlIGludGVydmVudGlvbiByZXBvcnQgaW1wcm92ZWQgc2NvcmVzIG9uIHBzeWNob3NvY2lhbCBwcmVkaWN0b3JzIG9mIGV4ZXJjaXNlIChlZywgYWN0aW9uIHBsYW5uaW5nKSBhbmQgd2VsbC1iZWluZyAoZWcsIHBvc2l0aXZlIGFmZmVjdCkgY29tcGFyZWQgdG8gdGhlIGNvbnRyb2wgZ3JvdXAuIFdlIGFsc28gYWltZWQgdG8gZXhhbWluZSB0aGUgaW1wbGVtZW50YXRpb24gY2hhcmFjdGVyaXN0aWNzIG9mIHRoZSBpbnRlcnZlbnRpb24gKGVnLCBzYXRpc2ZhY3Rpb24gd2l0aCB0aGUgdGVjaG5vbG9neSwgY291bnNlbG9y4oCZcyBhYmlsaXR5IHRvIGZvc3RlciB0aGUgcHN5Y2hvbG9naWNhbCBuZWVkcykuIE1ldGhvZHM6IEFkdWx0cyB3aXRoIHBhcmFwbGVnaWEgKE49MjQpIGxpdmluZyBpbiB0aGUgY29tbXVuaXR5IHdpbGwgYmUgcmVjcnVpdGVkLiBBbGwgcGFydGljaXBhbnRzIHdpbGwgYmUgaW52aXRlZCB0byBjb21wbGV0ZSBhc3Nlc3NtZW50cyBvZiB0aGVpciBwc3ljaG9sb2dpY2FsIG5lZWRzLCBtb3RpdmF0aW9uLCBleGVyY2lzZSwgYW5kIHF1YWxpdHkgb2YgbGlmZeKAknJlbGF0ZWQgdmFyaWFibGVzIGF0IHRocmVlIHRpbWUgcG9pbnRzIChiYXNlbGluZSwgNiwgYW5kIDEwIHdlZWtzKS4gRm9sbG93aW5nIHRoZSBiYXNlbGluZSBhc3Nlc3NtZW50LCBwYXJ0aWNpcGFudHMgd2lsbCBiZSByYW5kb21seSBhc3NpZ25lZCB0byB0aGUgaW50ZXJ2ZW50aW9uIG9yIGNvbnRyb2wgZ3JvdXAuIFBhcnRpY2lwYW50cyBpbiB0aGUgaW50ZXJ2ZW50aW9uIGdyb3VwIHdpbGwgcGFydGljaXBhdGUgaW4gOCB3ZWVrbHksIDEtaG91ciB2aWRlby1iYXNlZCB0ZWxlcmVoYWJpbGl0YXRpb24gc2Vzc2lvbnMgd2l0aCBhIHRyYWluZWQgcGh5c2ljYWwgYWN0aXZpdHkgY291bnNlbG9yLCB3aGlsZSBwYXJ0aWNpcGFudHMgaW4gdGhlIGNvbnRyb2wgZ3JvdXAgd2lsbCBiZSBhc2tlZCB0byBjb250aW51ZSB3aXRoIHRoZWlyIHJlZ3VsYXIgcm91dGluZS4gUmVzdWx0czogV2UgZXhwZWN0IGhpZ2hlciByYXRpbmdzIG9mIHRoZSBiYXNpYyBwc3ljaG9sb2dpY2FsIG5lZWRzIGFuZCBhdXRvbm9tb3VzIG1vdGl2YXRpb24gYW5kIGxvd2VyIHNjb3JlcyBmb3IgY29udHJvbGxlZCBtb3RpdmF0aW9uIGZvciB0aGUgaW50ZXJ2ZW50aW9uIGdyb3VwIGNvbXBhcmVkIHRvIHRoZSBjb250cm9sIGdyb3VwIChPYmplY3RpdmUgMSkuIFdlIGFsc28gZXhwZWN0IHRoYXQgb3VyIHZpZGVvLWJhc2VkIGludGVydmVudGlvbiB3aWxsIGhhdmUgbW9kZXJhdGUgZWZmZWN0cyBvbiBleGVyY2lzZSBwYXJ0aWNpcGF0aW9uLCBhcyB3ZWxsIGFzIHNtYWxsLXRvLW1vZGVyYXRlIHBvc2l0aXZlIGVmZmVjdHMgb24gdGhlIHF1YWxpdHkgb2YgbGlmZeKAknJlbGF0ZWQgdmFyaWFibGVzIChPYmplY3RpdmUgMikuIEZpbmFsbHksIHdlIGV4cGVjdCB0aGUgaW50ZXJ2ZW50aW9uIHRvIGhhdmUgYSBzbWFsbCBwb3NpdGl2ZSBlZmZlY3Qgb24gcHN5Y2hvc29jaWFsIHByZWRpY3RvcnMgb2YgcGh5c2ljYWwgYWN0aXZpdHkgYW5kIHdlbGwtYmVpbmcgKE9iamVjdGl2ZSAzKS4gQ29uY2x1c2lvbnM6IFdlIGFudGljaXBhdGUgdGhhdCB0aGUgcmVzdWx0cyB3aWxsIHNob3cgdGhhdCB0aGUgaW50ZXJ2ZW50aW9uIGlzIGFwcHJvcHJpYXRlIGZvciBhZHVsdHMgd2l0aCBwYXJhcGxlZ2lhIGFuZCBmZWFzaWJsZSB0byB0ZXN0IGluIGEgZnVsbC1zY2FsZSBSQ1QuIFRyaWFsIFJlZ2lzdHJhdGlvbjogQ2xpbmljYWxUcmlhbHMuZ292IE5DVDAyODMzOTM1OyBodHRwczovL2NsaW5pY2FsdHJpYWxzLmdvdi9jdDIvc2hvdy9OQ1QwMjgzMzkzNSAoQXJjaGl2ZWQgYnkgV2ViQ2l0ZSBhdCBodHRwOi8vd3d3LndlYmNpdGF0aW9uLm9yZy82dThVOXgyeXQpIiwicHVibGlzaGVyIjoiSk1JUiBSZXNlYXJjaCBQcm90b2NvbHMiLCJpc3N1ZSI6IjEwIiwidm9sdW1lIjoiNiIsImNvbnRhaW5lci10aXRsZS1zaG9ydCI6IiJ9LCJpc1RlbXBvcmFyeSI6ZmFsc2V9XX0=&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6b80f23b-55f3-43ff-8485-abc22489004c&quot;,&quot;properties&quot;:{&quot;noteIndex&quot;:0},&quot;isEdited&quot;:false,&quot;manualOverride&quot;:{&quot;isManuallyOverridden&quot;:false,&quot;citeprocText&quot;:&quot;[1]&quot;,&quot;manualOverrideText&quot;:&quot;&quot;},&quot;citationTag&quot;:&quot;MENDELEY_CITATION_v3_eyJjaXRhdGlvbklEIjoiTUVOREVMRVlfQ0lUQVRJT05fNmI4MGYyM2ItNTVmMy00M2ZmLTg0ODUtYWJjMjI0ODkwMDRj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3fd7f1b4-9d50-4b44-890f-a4b7ab97992e&quot;,&quot;properties&quot;:{&quot;noteIndex&quot;:0},&quot;isEdited&quot;:false,&quot;manualOverride&quot;:{&quot;isManuallyOverridden&quot;:false,&quot;citeprocText&quot;:&quot;[2]&quot;,&quot;manualOverrideText&quot;:&quot;&quot;},&quot;citationTag&quot;:&quot;MENDELEY_CITATION_v3_eyJjaXRhdGlvbklEIjoiTUVOREVMRVlfQ0lUQVRJT05fM2ZkN2YxYjQtOWQ1MC00YjQ0LTg5MGYtYTRiN2FiOTc5OTJl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9cbd4aa8-9a90-44f1-b96f-107ca41dc634&quot;,&quot;properties&quot;:{&quot;noteIndex&quot;:0},&quot;isEdited&quot;:false,&quot;manualOverride&quot;:{&quot;isManuallyOverridden&quot;:false,&quot;citeprocText&quot;:&quot;[3], [4]&quot;,&quot;manualOverrideText&quot;:&quot;&quot;},&quot;citationTag&quot;:&quot;MENDELEY_CITATION_v3_eyJjaXRhdGlvbklEIjoiTUVOREVMRVlfQ0lUQVRJT05fOWNiZDRhYTgtOWE5MC00NGYxLWI5NmYtMTA3Y2E0MWRjNjM0IiwicHJvcGVydGllcyI6eyJub3RlSW5kZXgiOjB9LCJpc0VkaXRlZCI6ZmFsc2UsIm1hbnVhbE92ZXJyaWRlIjp7ImlzTWFudWFsbHlPdmVycmlkZGVuIjpmYWxzZSwiY2l0ZXByb2NUZXh0IjoiWzNdLCBbNF0iLCJtYW51YWxPdmVycmlkZVRleHQiOiIifSwiY2l0YXRpb25JdGVtcyI6W3siaWQiOiJiMDIyYjJjYy1jOGNkLTM2YjgtOTMwYS1mZDVlZmI4MTNlMmEiLCJpdGVtRGF0YSI6eyJ0eXBlIjoiYXJ0aWNsZS1qb3VybmFsIiwiaWQiOiJiMDIyYjJjYy1jOGNkLTM2YjgtOTMwYS1mZDVlZmI4MTNlMmEiLCJ0aXRsZSI6IkEgbWV0YS1hbmFseXNpcyBvZiB0ZWNobmlxdWVzIHRvIHByb21vdGUgbW90aXZhdGlvbiBmb3IgaGVhbHRoIGJlaGF2aW91ciBjaGFuZ2UgZnJvbSBhIHNlbGYtZGV0ZXJtaW5hdGlvbiB0aGVvcnkgcGVyc3BlY3RpdmUiLCJhdXRob3IiOlt7ImZhbWlseSI6IkdpbGxpc29uIiwiZ2l2ZW4iOiJGaW9uYSBCIiwicGFyc2UtbmFtZXMiOmZhbHNlLCJkcm9wcGluZy1wYXJ0aWNsZSI6IiIsIm5vbi1kcm9wcGluZy1wYXJ0aWNsZSI6IiJ9LHsiZmFtaWx5IjoiUm91c2UiLCJnaXZlbiI6IlBldGVyIiwicGFyc2UtbmFtZXMiOmZhbHNlLCJkcm9wcGluZy1wYXJ0aWNsZSI6IiIsIm5vbi1kcm9wcGluZy1wYXJ0aWNsZSI6IiJ9LHsiZmFtaWx5IjoiU3RhbmRhZ2UiLCJnaXZlbiI6Ik1hcnR5biIsInBhcnNlLW5hbWVzIjpmYWxzZSwiZHJvcHBpbmctcGFydGljbGUiOiIiLCJub24tZHJvcHBpbmctcGFydGljbGUiOiIifSx7ImZhbWlseSI6IlNlYmlyZSIsImdpdmVuIjoiU2ltb24gSiIsInBhcnNlLW5hbWVzIjpmYWxzZSwiZHJvcHBpbmctcGFydGljbGUiOiIiLCJub24tZHJvcHBpbmctcGFydGljbGUiOiIifSx7ImZhbWlseSI6IlJ5YW4iLCJnaXZlbiI6IlJpY2hhcmQgTSIsInBhcnNlLW5hbWVzIjpmYWxzZSwiZHJvcHBpbmctcGFydGljbGUiOiIiLCJub24tZHJvcHBpbmctcGFydGljbGUiOiIifV0sImNvbnRhaW5lci10aXRsZSI6IkhlYWx0aCBQc3ljaG9sb2d5IFJldmlldyIsIkRPSSI6IjEwLjEwODAvMTc0MzcxOTkuMjAxOC4xNTM0MDcxIiwiSVNTTiI6IjE3NDMtNzE5OSIsIlVSTCI6Imh0dHBzOi8vZG9pLm9yZy8xMC4xMDgwLzE3NDM3MTk5LjIwMTguMTUzNDA3MSIsImlzc3VlZCI6eyJkYXRlLXBhcnRzIjpbWzIwMTksMSwyXV19LCJwYWdlIjoiMTEwLTEzMCIsInB1Ymxpc2hlciI6IlJvdXRsZWRnZSIsImlzc3VlIjoiMSIsInZvbHVtZSI6IjEzIiwiY29udGFpbmVyLXRpdGxlLXNob3J0IjoiIn0sImlzVGVtcG9yYXJ5IjpmYWxzZX0seyJpZCI6IjE4NTEzMzhhLTQwZWUtMzg2Zi05YTI1LTI2N2RjNDU4Nzc3NyIsIml0ZW1EYXRhIjp7InR5cGUiOiJhcnRpY2xlLWpvdXJuYWwiLCJpZCI6IjE4NTEzMzhhLTQwZWUtMzg2Zi05YTI1LTI2N2RjNDU4Nzc3NyIsInRpdGxlIjoiQSB0ZWxlcmVoYWJpbGl0YXRpb24gYXBwcm9hY2ggdG8gYW5oYW5jZSBxdWFsaXR5IG9mIGxpZmUgdGhyb3VnaCBleGVyY2lzZSBhbW9uZyBhZHVsdHMgd2l0aCBwYXJhcGxlZ2lhOiBTdHVkeSBwcm90b2NvbCIsImF1dGhvciI6W3siZmFtaWx5IjoiU3dlZXQiLCJnaXZlbiI6IlNoYW5lIE5vcm1hbiIsInBhcnNlLW5hbWVzIjpmYWxzZSwiZHJvcHBpbmctcGFydGljbGUiOiIiLCJub24tZHJvcHBpbmctcGFydGljbGUiOiIifSx7ImZhbWlseSI6IlJvY2NoaSIsImdpdmVuIjoiTWVyZWRpdGgiLCJwYXJzZS1uYW1lcyI6ZmFsc2UsImRyb3BwaW5nLXBhcnRpY2xlIjoiIiwibm9uLWRyb3BwaW5nLXBhcnRpY2xlIjoiIn0seyJmYW1pbHkiOiJBcmJvdXItTmljaXRvcG91bG9zIiwiZ2l2ZW4iOiJLZWxseSIsInBhcnNlLW5hbWVzIjpmYWxzZSwiZHJvcHBpbmctcGFydGljbGUiOiIiLCJub24tZHJvcHBpbmctcGFydGljbGUiOiIifSx7ImZhbWlseSI6IkthaXJ5IiwiZ2l2ZW4iOiJEYWhsaWEiLCJwYXJzZS1uYW1lcyI6ZmFsc2UsImRyb3BwaW5nLXBhcnRpY2xlIjoiIiwibm9uLWRyb3BwaW5nLXBhcnRpY2xlIjoiIn0seyJmYW1pbHkiOiJGaWxsaW9uIiwiZ2l2ZW4iOiJCcmlnaXR0ZSIsInBhcnNlLW5hbWVzIjpmYWxzZSwiZHJvcHBpbmctcGFydGljbGUiOiIiLCJub24tZHJvcHBpbmctcGFydGljbGUiOiIifV0sImNvbnRhaW5lci10aXRsZSI6IkpNSVIgUmVzIFByb3RvYyAyMDE3OzYoMTApOmUyMDIgaHR0cHM6Ly93d3cucmVzZWFyY2hwcm90b2NvbHMub3JnLzIwMTcvMTAvZTIwMiIsImFjY2Vzc2VkIjp7ImRhdGUtcGFydHMiOltbMjAyMiw0LDE3XV19LCJET0kiOiIxMC4yMTk2L1JFU1BST1QuODA0NyIsIklTU04iOiIxOTI5MDc0OCIsIlVSTCI6Imh0dHBzOi8vd3d3LnJlc2VhcmNocHJvdG9jb2xzLm9yZy8yMDE3LzEwL2UyMDIiLCJpc3N1ZWQiOnsiZGF0ZS1wYXJ0cyI6W1syMDE3LDEwLDE5XV19LCJwYWdlIjoiZTgwNDciLCJhYnN0cmFjdCI6IkJhY2tncm91bmQ6IERlc3BpdGUgY29tcGVsbGluZyBldmlkZW5jZSBsaW5raW5nIHBoeXNpY2FsIGFjdGl2aXR5IGFuZCBxdWFsaXR5IG9mIGxpZmUgYW1vbmcgYWR1bHRzIHdpdGggc3BpbmFsIGNvcmQgaW5qdXJ5IChTQ0kpLCBleGVyY2lzZSBwYXJ0aWNpcGF0aW9uIHJhdGVzIGFyZSBleHRyZW1lbHkgbG93IGluIHRoaXMgcG9wdWxhdGlvbi4gVW5mb3J0dW5hdGVseSwgYSBsYWNrIG9mIGJlaGF2aW9yYWwgZXhlcmNpc2UgaW50ZXJ2ZW50aW9ucywgaW4gcGFydGljdWxhciB0aGVvcnktYmFzZWQgcmFuZG9taXplZCBjb250cm9sbGVkIHRyaWFscyAoUkNUKSwgZXhpc3RzIHdpdGhpbiB0aGUgU0NJIGxpdGVyYXR1cmUuIEEgcGlsb3QgUkNUIGlzIG5lZWRlZCB0byBmaXJzdCBleGFtaW5lIHRoZSBmZWFzaWJpbGl0eSB0byBjb25kdWN0IHN1Y2ggaW50ZXJ2ZW50aW9ucyBhbmQgZGV0ZXJtaW5lIHRoZSBhcHByb3ByaWF0ZSBlZmZlY3Qgc2l6ZSB0byBpbmZvcm0gZnV0dXJlIGZ1bGwtc2NhbGUgaW50ZXJ2ZW50aW9ucy4gT2JqZWN0aXZlOiBUaGUgb3ZlcmFsbCBnb2FsIG9mIHRoaXMgcGlsb3QgUkNUIGlzIHRvIHRlc3QgYW4gOC13ZWVrIGlubm92YXRpdmUsIHZpZGVvLWJhc2VkIHRlbGVyZWhhYmlsaXRhdGlvbiBpbnRlcnZlbnRpb24gYmFzZWQgb24gc2VsZi1kZXRlcm1pbmF0aW9uIHRoZW9yeSBhbmQgYWltZWQgYXQgZW5oYW5jaW5nIHRoZSBiYXNpYyBwc3ljaG9sb2dpY2FsIG5lZWRzLCBtb3RpdmF0aW9uLCBleGVyY2lzZSBwYXJ0aWNpcGF0aW9uLCBhbmQgcXVhbGl0eSBvZiBsaWZl4oCScmVsYXRlZCBvdXRjb21lcyBvZiBhZHVsdHMgd2l0aCBwYXJhcGxlZ2lhLiBUaGUgb2JqZWN0aXZlcyBhcmUgdG8gKDEpIGRldGVybWluZSBpZiBpbmRpdmlkdWFscyBpbiB0aGUgaW50ZXJ2ZW50aW9uIGdyb3VwIGhhdmUgZ3JlYXRlciBpbmNyZWFzZXMgaW4gdGhlaXIgYmFzaWMgcHN5Y2hvbG9naWNhbCBuZWVkcyBhbmQgYXV0b25vbW91cyBtb3RpdmF0aW9uIGFuZCBhIGRlY3JlYXNlIGluIGNvbnRyb2xsZWQgbW90aXZhdGlvbiBjb21wYXJlZCB0byB0aGUgY29udHJvbCBncm91cCwgKDIpIGRldGVybWluZSB3aGV0aGVyIHRoZSBpbnRlcnZlbnRpb24gZ3JvdXAgcmVwb3J0cyBncmVhdGVyIGluY3JlYXNlcyBpbiBleGVyY2lzZSBwYXJ0aWNpcGF0aW9uIGFuZCBxdWFsaXR5IG9mIGxpZmXigJJyZWxhdGVkIHZhcmlhYmxlcyAoZWcsIGxpZmUgc2F0aXNmYWN0aW9uLCBwYXJ0aWNpcGF0aW9uIGluIGRhaWx5L3NvY2lhbCBhY3Rpdml0aWVzLCBkZXByZXNzaXZlIHN5bXB0b21zKSBjb21wYXJlZCB0byB0aGUgY29udHJvbCBncm91cCwgYW5kICgzKSBleGFtaW5lIGlmIGFkdWx0cyB3aXRoIHBhcmFwbGVnaWEgd2hvIHJlY2VpdmVkIHRoZSBpbnRlcnZlbnRpb24gcmVwb3J0IGltcHJvdmVkIHNjb3JlcyBvbiBwc3ljaG9zb2NpYWwgcHJlZGljdG9ycyBvZiBleGVyY2lzZSAoZWcsIGFjdGlvbiBwbGFubmluZykgYW5kIHdlbGwtYmVpbmcgKGVnLCBwb3NpdGl2ZSBhZmZlY3QpIGNvbXBhcmVkIHRvIHRoZSBjb250cm9sIGdyb3VwLiBXZSBhbHNvIGFpbWVkIHRvIGV4YW1pbmUgdGhlIGltcGxlbWVudGF0aW9uIGNoYXJhY3RlcmlzdGljcyBvZiB0aGUgaW50ZXJ2ZW50aW9uIChlZywgc2F0aXNmYWN0aW9uIHdpdGggdGhlIHRlY2hub2xvZ3ksIGNvdW5zZWxvcuKAmXMgYWJpbGl0eSB0byBmb3N0ZXIgdGhlIHBzeWNob2xvZ2ljYWwgbmVlZHMpLiBNZXRob2RzOiBBZHVsdHMgd2l0aCBwYXJhcGxlZ2lhIChOPTI0KSBsaXZpbmcgaW4gdGhlIGNvbW11bml0eSB3aWxsIGJlIHJlY3J1aXRlZC4gQWxsIHBhcnRpY2lwYW50cyB3aWxsIGJlIGludml0ZWQgdG8gY29tcGxldGUgYXNzZXNzbWVudHMgb2YgdGhlaXIgcHN5Y2hvbG9naWNhbCBuZWVkcywgbW90aXZhdGlvbiwgZXhlcmNpc2UsIGFuZCBxdWFsaXR5IG9mIGxpZmXigJJyZWxhdGVkIHZhcmlhYmxlcyBhdCB0aHJlZSB0aW1lIHBvaW50cyAoYmFzZWxpbmUsIDYsIGFuZCAxMCB3ZWVrcykuIEZvbGxvd2luZyB0aGUgYmFzZWxpbmUgYXNzZXNzbWVudCwgcGFydGljaXBhbnRzIHdpbGwgYmUgcmFuZG9tbHkgYXNzaWduZWQgdG8gdGhlIGludGVydmVudGlvbiBvciBjb250cm9sIGdyb3VwLiBQYXJ0aWNpcGFudHMgaW4gdGhlIGludGVydmVudGlvbiBncm91cCB3aWxsIHBhcnRpY2lwYXRlIGluIDggd2Vla2x5LCAxLWhvdXIgdmlkZW8tYmFzZWQgdGVsZXJlaGFiaWxpdGF0aW9uIHNlc3Npb25zIHdpdGggYSB0cmFpbmVkIHBoeXNpY2FsIGFjdGl2aXR5IGNvdW5zZWxvciwgd2hpbGUgcGFydGljaXBhbnRzIGluIHRoZSBjb250cm9sIGdyb3VwIHdpbGwgYmUgYXNrZWQgdG8gY29udGludWUgd2l0aCB0aGVpciByZWd1bGFyIHJvdXRpbmUuIFJlc3VsdHM6IFdlIGV4cGVjdCBoaWdoZXIgcmF0aW5ncyBvZiB0aGUgYmFzaWMgcHN5Y2hvbG9naWNhbCBuZWVkcyBhbmQgYXV0b25vbW91cyBtb3RpdmF0aW9uIGFuZCBsb3dlciBzY29yZXMgZm9yIGNvbnRyb2xsZWQgbW90aXZhdGlvbiBmb3IgdGhlIGludGVydmVudGlvbiBncm91cCBjb21wYXJlZCB0byB0aGUgY29udHJvbCBncm91cCAoT2JqZWN0aXZlIDEpLiBXZSBhbHNvIGV4cGVjdCB0aGF0IG91ciB2aWRlby1iYXNlZCBpbnRlcnZlbnRpb24gd2lsbCBoYXZlIG1vZGVyYXRlIGVmZmVjdHMgb24gZXhlcmNpc2UgcGFydGljaXBhdGlvbiwgYXMgd2VsbCBhcyBzbWFsbC10by1tb2RlcmF0ZSBwb3NpdGl2ZSBlZmZlY3RzIG9uIHRoZSBxdWFsaXR5IG9mIGxpZmXigJJyZWxhdGVkIHZhcmlhYmxlcyAoT2JqZWN0aXZlIDIpLiBGaW5hbGx5LCB3ZSBleHBlY3QgdGhlIGludGVydmVudGlvbiB0byBoYXZlIGEgc21hbGwgcG9zaXRpdmUgZWZmZWN0IG9uIHBzeWNob3NvY2lhbCBwcmVkaWN0b3JzIG9mIHBoeXNpY2FsIGFjdGl2aXR5IGFuZCB3ZWxsLWJlaW5nIChPYmplY3RpdmUgMykuIENvbmNsdXNpb25zOiBXZSBhbnRpY2lwYXRlIHRoYXQgdGhlIHJlc3VsdHMgd2lsbCBzaG93IHRoYXQgdGhlIGludGVydmVudGlvbiBpcyBhcHByb3ByaWF0ZSBmb3IgYWR1bHRzIHdpdGggcGFyYXBsZWdpYSBhbmQgZmVhc2libGUgdG8gdGVzdCBpbiBhIGZ1bGwtc2NhbGUgUkNULiBUcmlhbCBSZWdpc3RyYXRpb246IENsaW5pY2FsVHJpYWxzLmdvdiBOQ1QwMjgzMzkzNTsgaHR0cHM6Ly9jbGluaWNhbHRyaWFscy5nb3YvY3QyL3Nob3cvTkNUMDI4MzM5MzUgKEFyY2hpdmVkIGJ5IFdlYkNpdGUgYXQgaHR0cDovL3d3dy53ZWJjaXRhdGlvbi5vcmcvNnU4VTl4Mnl0KSIsInB1Ymxpc2hlciI6IkpNSVIgUmVzZWFyY2ggUHJvdG9jb2xzIiwiaXNzdWUiOiIxMCIsInZvbHVtZSI6IjYiLCJjb250YWluZXItdGl0bGUtc2hvcnQiOiIifSwiaXNUZW1wb3JhcnkiOmZhbHNlfV19&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10236a1a-18fb-47a9-83bc-7ca57f96e42d&quot;,&quot;properties&quot;:{&quot;noteIndex&quot;:0},&quot;isEdited&quot;:false,&quot;manualOverride&quot;:{&quot;isManuallyOverridden&quot;:false,&quot;citeprocText&quot;:&quot;[4]&quot;,&quot;manualOverrideText&quot;:&quot;&quot;},&quot;citationTag&quot;:&quot;MENDELEY_CITATION_v3_eyJjaXRhdGlvbklEIjoiTUVOREVMRVlfQ0lUQVRJT05fMTAyMzZhMWEtMThmYi00N2E5LTgzYmMtN2NhNTdmOTZlNDJkIiwicHJvcGVydGllcyI6eyJub3RlSW5kZXgiOjB9LCJpc0VkaXRlZCI6ZmFsc2UsIm1hbnVhbE92ZXJyaWRlIjp7ImlzTWFudWFsbHlPdmVycmlkZGVuIjpmYWxzZSwiY2l0ZXByb2NUZXh0IjoiWzRdIiwibWFudWFsT3ZlcnJpZGVUZXh0IjoiIn0sImNpdGF0aW9uSXRlbXMiOlt7ImlkIjoiMTg1MTMzOGEtNDBlZS0zODZmLTlhMjUtMjY3ZGM0NTg3Nzc3IiwiaXRlbURhdGEiOnsidHlwZSI6ImFydGljbGUtam91cm5hbCIsImlkIjoiMTg1MTMzOGEtNDBlZS0zODZmLTlhMjUtMjY3ZGM0NTg3Nzc3IiwidGl0bGUiOiJBIHRlbGVyZWhhYmlsaXRhdGlvbiBhcHByb2FjaCB0byBhbmhhbmNlIHF1YWxpdHkgb2YgbGlmZSB0aHJvdWdoIGV4ZXJjaXNlIGFtb25nIGFkdWx0cyB3aXRoIHBhcmFwbGVnaWE6IFN0dWR5IHByb3RvY29sIiwiYXV0aG9yIjpbeyJmYW1pbHkiOiJTd2VldCIsImdpdmVuIjoiU2hhbmUgTm9ybWFuIiwicGFyc2UtbmFtZXMiOmZhbHNlLCJkcm9wcGluZy1wYXJ0aWNsZSI6IiIsIm5vbi1kcm9wcGluZy1wYXJ0aWNsZSI6IiJ9LHsiZmFtaWx5IjoiUm9jY2hpIiwiZ2l2ZW4iOiJNZXJlZGl0aCIsInBhcnNlLW5hbWVzIjpmYWxzZSwiZHJvcHBpbmctcGFydGljbGUiOiIiLCJub24tZHJvcHBpbmctcGFydGljbGUiOiIifSx7ImZhbWlseSI6IkFyYm91ci1OaWNpdG9wb3Vsb3MiLCJnaXZlbiI6IktlbGx5IiwicGFyc2UtbmFtZXMiOmZhbHNlLCJkcm9wcGluZy1wYXJ0aWNsZSI6IiIsIm5vbi1kcm9wcGluZy1wYXJ0aWNsZSI6IiJ9LHsiZmFtaWx5IjoiS2FpcnkiLCJnaXZlbiI6IkRhaGxpYSIsInBhcnNlLW5hbWVzIjpmYWxzZSwiZHJvcHBpbmctcGFydGljbGUiOiIiLCJub24tZHJvcHBpbmctcGFydGljbGUiOiIifSx7ImZhbWlseSI6IkZpbGxpb24iLCJnaXZlbiI6IkJyaWdpdHRlIiwicGFyc2UtbmFtZXMiOmZhbHNlLCJkcm9wcGluZy1wYXJ0aWNsZSI6IiIsIm5vbi1kcm9wcGluZy1wYXJ0aWNsZSI6IiJ9XSwiY29udGFpbmVyLXRpdGxlIjoiSk1JUiBSZXMgUHJvdG9jIDIwMTc7NigxMCk6ZTIwMiBodHRwczovL3d3dy5yZXNlYXJjaHByb3RvY29scy5vcmcvMjAxNy8xMC9lMjAyIiwiYWNjZXNzZWQiOnsiZGF0ZS1wYXJ0cyI6W1syMDIyLDQsMTddXX0sIkRPSSI6IjEwLjIxOTYvUkVTUFJPVC44MDQ3IiwiSVNTTiI6IjE5MjkwNzQ4IiwiVVJMIjoiaHR0cHM6Ly93d3cucmVzZWFyY2hwcm90b2NvbHMub3JnLzIwMTcvMTAvZTIwMiIsImlzc3VlZCI6eyJkYXRlLXBhcnRzIjpbWzIwMTcsMTAsMTldXX0sInBhZ2UiOiJlODA0NyIsImFic3RyYWN0IjoiQmFja2dyb3VuZDogRGVzcGl0ZSBjb21wZWxsaW5nIGV2aWRlbmNlIGxpbmtpbmcgcGh5c2ljYWwgYWN0aXZpdHkgYW5kIHF1YWxpdHkgb2YgbGlmZSBhbW9uZyBhZHVsdHMgd2l0aCBzcGluYWwgY29yZCBpbmp1cnkgKFNDSSksIGV4ZXJjaXNlIHBhcnRpY2lwYXRpb24gcmF0ZXMgYXJlIGV4dHJlbWVseSBsb3cgaW4gdGhpcyBwb3B1bGF0aW9uLiBVbmZvcnR1bmF0ZWx5LCBhIGxhY2sgb2YgYmVoYXZpb3JhbCBleGVyY2lzZSBpbnRlcnZlbnRpb25zLCBpbiBwYXJ0aWN1bGFyIHRoZW9yeS1iYXNlZCByYW5kb21pemVkIGNvbnRyb2xsZWQgdHJpYWxzIChSQ1QpLCBleGlzdHMgd2l0aGluIHRoZSBTQ0kgbGl0ZXJhdHVyZS4gQSBwaWxvdCBSQ1QgaXMgbmVlZGVkIHRvIGZpcnN0IGV4YW1pbmUgdGhlIGZlYXNpYmlsaXR5IHRvIGNvbmR1Y3Qgc3VjaCBpbnRlcnZlbnRpb25zIGFuZCBkZXRlcm1pbmUgdGhlIGFwcHJvcHJpYXRlIGVmZmVjdCBzaXplIHRvIGluZm9ybSBmdXR1cmUgZnVsbC1zY2FsZSBpbnRlcnZlbnRpb25zLiBPYmplY3RpdmU6IFRoZSBvdmVyYWxsIGdvYWwgb2YgdGhpcyBwaWxvdCBSQ1QgaXMgdG8gdGVzdCBhbiA4LXdlZWsgaW5ub3ZhdGl2ZSwgdmlkZW8tYmFzZWQgdGVsZXJlaGFiaWxpdGF0aW9uIGludGVydmVudGlvbiBiYXNlZCBvbiBzZWxmLWRldGVybWluYXRpb24gdGhlb3J5IGFuZCBhaW1lZCBhdCBlbmhhbmNpbmcgdGhlIGJhc2ljIHBzeWNob2xvZ2ljYWwgbmVlZHMsIG1vdGl2YXRpb24sIGV4ZXJjaXNlIHBhcnRpY2lwYXRpb24sIGFuZCBxdWFsaXR5IG9mIGxpZmXigJJyZWxhdGVkIG91dGNvbWVzIG9mIGFkdWx0cyB3aXRoIHBhcmFwbGVnaWEuIFRoZSBvYmplY3RpdmVzIGFyZSB0byAoMSkgZGV0ZXJtaW5lIGlmIGluZGl2aWR1YWxzIGluIHRoZSBpbnRlcnZlbnRpb24gZ3JvdXAgaGF2ZSBncmVhdGVyIGluY3JlYXNlcyBpbiB0aGVpciBiYXNpYyBwc3ljaG9sb2dpY2FsIG5lZWRzIGFuZCBhdXRvbm9tb3VzIG1vdGl2YXRpb24gYW5kIGEgZGVjcmVhc2UgaW4gY29udHJvbGxlZCBtb3RpdmF0aW9uIGNvbXBhcmVkIHRvIHRoZSBjb250cm9sIGdyb3VwLCAoMikgZGV0ZXJtaW5lIHdoZXRoZXIgdGhlIGludGVydmVudGlvbiBncm91cCByZXBvcnRzIGdyZWF0ZXIgaW5jcmVhc2VzIGluIGV4ZXJjaXNlIHBhcnRpY2lwYXRpb24gYW5kIHF1YWxpdHkgb2YgbGlmZeKAknJlbGF0ZWQgdmFyaWFibGVzIChlZywgbGlmZSBzYXRpc2ZhY3Rpb24sIHBhcnRpY2lwYXRpb24gaW4gZGFpbHkvc29jaWFsIGFjdGl2aXRpZXMsIGRlcHJlc3NpdmUgc3ltcHRvbXMpIGNvbXBhcmVkIHRvIHRoZSBjb250cm9sIGdyb3VwLCBhbmQgKDMpIGV4YW1pbmUgaWYgYWR1bHRzIHdpdGggcGFyYXBsZWdpYSB3aG8gcmVjZWl2ZWQgdGhlIGludGVydmVudGlvbiByZXBvcnQgaW1wcm92ZWQgc2NvcmVzIG9uIHBzeWNob3NvY2lhbCBwcmVkaWN0b3JzIG9mIGV4ZXJjaXNlIChlZywgYWN0aW9uIHBsYW5uaW5nKSBhbmQgd2VsbC1iZWluZyAoZWcsIHBvc2l0aXZlIGFmZmVjdCkgY29tcGFyZWQgdG8gdGhlIGNvbnRyb2wgZ3JvdXAuIFdlIGFsc28gYWltZWQgdG8gZXhhbWluZSB0aGUgaW1wbGVtZW50YXRpb24gY2hhcmFjdGVyaXN0aWNzIG9mIHRoZSBpbnRlcnZlbnRpb24gKGVnLCBzYXRpc2ZhY3Rpb24gd2l0aCB0aGUgdGVjaG5vbG9neSwgY291bnNlbG9y4oCZcyBhYmlsaXR5IHRvIGZvc3RlciB0aGUgcHN5Y2hvbG9naWNhbCBuZWVkcykuIE1ldGhvZHM6IEFkdWx0cyB3aXRoIHBhcmFwbGVnaWEgKE49MjQpIGxpdmluZyBpbiB0aGUgY29tbXVuaXR5IHdpbGwgYmUgcmVjcnVpdGVkLiBBbGwgcGFydGljaXBhbnRzIHdpbGwgYmUgaW52aXRlZCB0byBjb21wbGV0ZSBhc3Nlc3NtZW50cyBvZiB0aGVpciBwc3ljaG9sb2dpY2FsIG5lZWRzLCBtb3RpdmF0aW9uLCBleGVyY2lzZSwgYW5kIHF1YWxpdHkgb2YgbGlmZeKAknJlbGF0ZWQgdmFyaWFibGVzIGF0IHRocmVlIHRpbWUgcG9pbnRzIChiYXNlbGluZSwgNiwgYW5kIDEwIHdlZWtzKS4gRm9sbG93aW5nIHRoZSBiYXNlbGluZSBhc3Nlc3NtZW50LCBwYXJ0aWNpcGFudHMgd2lsbCBiZSByYW5kb21seSBhc3NpZ25lZCB0byB0aGUgaW50ZXJ2ZW50aW9uIG9yIGNvbnRyb2wgZ3JvdXAuIFBhcnRpY2lwYW50cyBpbiB0aGUgaW50ZXJ2ZW50aW9uIGdyb3VwIHdpbGwgcGFydGljaXBhdGUgaW4gOCB3ZWVrbHksIDEtaG91ciB2aWRlby1iYXNlZCB0ZWxlcmVoYWJpbGl0YXRpb24gc2Vzc2lvbnMgd2l0aCBhIHRyYWluZWQgcGh5c2ljYWwgYWN0aXZpdHkgY291bnNlbG9yLCB3aGlsZSBwYXJ0aWNpcGFudHMgaW4gdGhlIGNvbnRyb2wgZ3JvdXAgd2lsbCBiZSBhc2tlZCB0byBjb250aW51ZSB3aXRoIHRoZWlyIHJlZ3VsYXIgcm91dGluZS4gUmVzdWx0czogV2UgZXhwZWN0IGhpZ2hlciByYXRpbmdzIG9mIHRoZSBiYXNpYyBwc3ljaG9sb2dpY2FsIG5lZWRzIGFuZCBhdXRvbm9tb3VzIG1vdGl2YXRpb24gYW5kIGxvd2VyIHNjb3JlcyBmb3IgY29udHJvbGxlZCBtb3RpdmF0aW9uIGZvciB0aGUgaW50ZXJ2ZW50aW9uIGdyb3VwIGNvbXBhcmVkIHRvIHRoZSBjb250cm9sIGdyb3VwIChPYmplY3RpdmUgMSkuIFdlIGFsc28gZXhwZWN0IHRoYXQgb3VyIHZpZGVvLWJhc2VkIGludGVydmVudGlvbiB3aWxsIGhhdmUgbW9kZXJhdGUgZWZmZWN0cyBvbiBleGVyY2lzZSBwYXJ0aWNpcGF0aW9uLCBhcyB3ZWxsIGFzIHNtYWxsLXRvLW1vZGVyYXRlIHBvc2l0aXZlIGVmZmVjdHMgb24gdGhlIHF1YWxpdHkgb2YgbGlmZeKAknJlbGF0ZWQgdmFyaWFibGVzIChPYmplY3RpdmUgMikuIEZpbmFsbHksIHdlIGV4cGVjdCB0aGUgaW50ZXJ2ZW50aW9uIHRvIGhhdmUgYSBzbWFsbCBwb3NpdGl2ZSBlZmZlY3Qgb24gcHN5Y2hvc29jaWFsIHByZWRpY3RvcnMgb2YgcGh5c2ljYWwgYWN0aXZpdHkgYW5kIHdlbGwtYmVpbmcgKE9iamVjdGl2ZSAzKS4gQ29uY2x1c2lvbnM6IFdlIGFudGljaXBhdGUgdGhhdCB0aGUgcmVzdWx0cyB3aWxsIHNob3cgdGhhdCB0aGUgaW50ZXJ2ZW50aW9uIGlzIGFwcHJvcHJpYXRlIGZvciBhZHVsdHMgd2l0aCBwYXJhcGxlZ2lhIGFuZCBmZWFzaWJsZSB0byB0ZXN0IGluIGEgZnVsbC1zY2FsZSBSQ1QuIFRyaWFsIFJlZ2lzdHJhdGlvbjogQ2xpbmljYWxUcmlhbHMuZ292IE5DVDAyODMzOTM1OyBodHRwczovL2NsaW5pY2FsdHJpYWxzLmdvdi9jdDIvc2hvdy9OQ1QwMjgzMzkzNSAoQXJjaGl2ZWQgYnkgV2ViQ2l0ZSBhdCBodHRwOi8vd3d3LndlYmNpdGF0aW9uLm9yZy82dThVOXgyeXQpIiwicHVibGlzaGVyIjoiSk1JUiBSZXNlYXJjaCBQcm90b2NvbHMiLCJpc3N1ZSI6IjEwIiwidm9sdW1lIjoiNiIsImNvbnRhaW5lci10aXRsZS1zaG9ydCI6IiJ9LCJpc1RlbXBvcmFyeSI6ZmFsc2V9XX0=&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459c8b24-4422-4ce5-940b-40358997ea37&quot;,&quot;properties&quot;:{&quot;noteIndex&quot;:0},&quot;isEdited&quot;:false,&quot;manualOverride&quot;:{&quot;isManuallyOverridden&quot;:false,&quot;citeprocText&quot;:&quot;[4]&quot;,&quot;manualOverrideText&quot;:&quot;&quot;},&quot;citationTag&quot;:&quot;MENDELEY_CITATION_v3_eyJjaXRhdGlvbklEIjoiTUVOREVMRVlfQ0lUQVRJT05fNDU5YzhiMjQtNDQyMi00Y2U1LTk0MGItNDAzNTg5OTdlYTM3IiwicHJvcGVydGllcyI6eyJub3RlSW5kZXgiOjB9LCJpc0VkaXRlZCI6ZmFsc2UsIm1hbnVhbE92ZXJyaWRlIjp7ImlzTWFudWFsbHlPdmVycmlkZGVuIjpmYWxzZSwiY2l0ZXByb2NUZXh0IjoiWzRdIiwibWFudWFsT3ZlcnJpZGVUZXh0IjoiIn0sImNpdGF0aW9uSXRlbXMiOlt7ImlkIjoiMTg1MTMzOGEtNDBlZS0zODZmLTlhMjUtMjY3ZGM0NTg3Nzc3IiwiaXRlbURhdGEiOnsidHlwZSI6ImFydGljbGUtam91cm5hbCIsImlkIjoiMTg1MTMzOGEtNDBlZS0zODZmLTlhMjUtMjY3ZGM0NTg3Nzc3IiwidGl0bGUiOiJBIHRlbGVyZWhhYmlsaXRhdGlvbiBhcHByb2FjaCB0byBhbmhhbmNlIHF1YWxpdHkgb2YgbGlmZSB0aHJvdWdoIGV4ZXJjaXNlIGFtb25nIGFkdWx0cyB3aXRoIHBhcmFwbGVnaWE6IFN0dWR5IHByb3RvY29sIiwiYXV0aG9yIjpbeyJmYW1pbHkiOiJTd2VldCIsImdpdmVuIjoiU2hhbmUgTm9ybWFuIiwicGFyc2UtbmFtZXMiOmZhbHNlLCJkcm9wcGluZy1wYXJ0aWNsZSI6IiIsIm5vbi1kcm9wcGluZy1wYXJ0aWNsZSI6IiJ9LHsiZmFtaWx5IjoiUm9jY2hpIiwiZ2l2ZW4iOiJNZXJlZGl0aCIsInBhcnNlLW5hbWVzIjpmYWxzZSwiZHJvcHBpbmctcGFydGljbGUiOiIiLCJub24tZHJvcHBpbmctcGFydGljbGUiOiIifSx7ImZhbWlseSI6IkFyYm91ci1OaWNpdG9wb3Vsb3MiLCJnaXZlbiI6IktlbGx5IiwicGFyc2UtbmFtZXMiOmZhbHNlLCJkcm9wcGluZy1wYXJ0aWNsZSI6IiIsIm5vbi1kcm9wcGluZy1wYXJ0aWNsZSI6IiJ9LHsiZmFtaWx5IjoiS2FpcnkiLCJnaXZlbiI6IkRhaGxpYSIsInBhcnNlLW5hbWVzIjpmYWxzZSwiZHJvcHBpbmctcGFydGljbGUiOiIiLCJub24tZHJvcHBpbmctcGFydGljbGUiOiIifSx7ImZhbWlseSI6IkZpbGxpb24iLCJnaXZlbiI6IkJyaWdpdHRlIiwicGFyc2UtbmFtZXMiOmZhbHNlLCJkcm9wcGluZy1wYXJ0aWNsZSI6IiIsIm5vbi1kcm9wcGluZy1wYXJ0aWNsZSI6IiJ9XSwiY29udGFpbmVyLXRpdGxlIjoiSk1JUiBSZXMgUHJvdG9jIDIwMTc7NigxMCk6ZTIwMiBodHRwczovL3d3dy5yZXNlYXJjaHByb3RvY29scy5vcmcvMjAxNy8xMC9lMjAyIiwiYWNjZXNzZWQiOnsiZGF0ZS1wYXJ0cyI6W1syMDIyLDQsMTddXX0sIkRPSSI6IjEwLjIxOTYvUkVTUFJPVC44MDQ3IiwiSVNTTiI6IjE5MjkwNzQ4IiwiVVJMIjoiaHR0cHM6Ly93d3cucmVzZWFyY2hwcm90b2NvbHMub3JnLzIwMTcvMTAvZTIwMiIsImlzc3VlZCI6eyJkYXRlLXBhcnRzIjpbWzIwMTcsMTAsMTldXX0sInBhZ2UiOiJlODA0NyIsImFic3RyYWN0IjoiQmFja2dyb3VuZDogRGVzcGl0ZSBjb21wZWxsaW5nIGV2aWRlbmNlIGxpbmtpbmcgcGh5c2ljYWwgYWN0aXZpdHkgYW5kIHF1YWxpdHkgb2YgbGlmZSBhbW9uZyBhZHVsdHMgd2l0aCBzcGluYWwgY29yZCBpbmp1cnkgKFNDSSksIGV4ZXJjaXNlIHBhcnRpY2lwYXRpb24gcmF0ZXMgYXJlIGV4dHJlbWVseSBsb3cgaW4gdGhpcyBwb3B1bGF0aW9uLiBVbmZvcnR1bmF0ZWx5LCBhIGxhY2sgb2YgYmVoYXZpb3JhbCBleGVyY2lzZSBpbnRlcnZlbnRpb25zLCBpbiBwYXJ0aWN1bGFyIHRoZW9yeS1iYXNlZCByYW5kb21pemVkIGNvbnRyb2xsZWQgdHJpYWxzIChSQ1QpLCBleGlzdHMgd2l0aGluIHRoZSBTQ0kgbGl0ZXJhdHVyZS4gQSBwaWxvdCBSQ1QgaXMgbmVlZGVkIHRvIGZpcnN0IGV4YW1pbmUgdGhlIGZlYXNpYmlsaXR5IHRvIGNvbmR1Y3Qgc3VjaCBpbnRlcnZlbnRpb25zIGFuZCBkZXRlcm1pbmUgdGhlIGFwcHJvcHJpYXRlIGVmZmVjdCBzaXplIHRvIGluZm9ybSBmdXR1cmUgZnVsbC1zY2FsZSBpbnRlcnZlbnRpb25zLiBPYmplY3RpdmU6IFRoZSBvdmVyYWxsIGdvYWwgb2YgdGhpcyBwaWxvdCBSQ1QgaXMgdG8gdGVzdCBhbiA4LXdlZWsgaW5ub3ZhdGl2ZSwgdmlkZW8tYmFzZWQgdGVsZXJlaGFiaWxpdGF0aW9uIGludGVydmVudGlvbiBiYXNlZCBvbiBzZWxmLWRldGVybWluYXRpb24gdGhlb3J5IGFuZCBhaW1lZCBhdCBlbmhhbmNpbmcgdGhlIGJhc2ljIHBzeWNob2xvZ2ljYWwgbmVlZHMsIG1vdGl2YXRpb24sIGV4ZXJjaXNlIHBhcnRpY2lwYXRpb24sIGFuZCBxdWFsaXR5IG9mIGxpZmXigJJyZWxhdGVkIG91dGNvbWVzIG9mIGFkdWx0cyB3aXRoIHBhcmFwbGVnaWEuIFRoZSBvYmplY3RpdmVzIGFyZSB0byAoMSkgZGV0ZXJtaW5lIGlmIGluZGl2aWR1YWxzIGluIHRoZSBpbnRlcnZlbnRpb24gZ3JvdXAgaGF2ZSBncmVhdGVyIGluY3JlYXNlcyBpbiB0aGVpciBiYXNpYyBwc3ljaG9sb2dpY2FsIG5lZWRzIGFuZCBhdXRvbm9tb3VzIG1vdGl2YXRpb24gYW5kIGEgZGVjcmVhc2UgaW4gY29udHJvbGxlZCBtb3RpdmF0aW9uIGNvbXBhcmVkIHRvIHRoZSBjb250cm9sIGdyb3VwLCAoMikgZGV0ZXJtaW5lIHdoZXRoZXIgdGhlIGludGVydmVudGlvbiBncm91cCByZXBvcnRzIGdyZWF0ZXIgaW5jcmVhc2VzIGluIGV4ZXJjaXNlIHBhcnRpY2lwYXRpb24gYW5kIHF1YWxpdHkgb2YgbGlmZeKAknJlbGF0ZWQgdmFyaWFibGVzIChlZywgbGlmZSBzYXRpc2ZhY3Rpb24sIHBhcnRpY2lwYXRpb24gaW4gZGFpbHkvc29jaWFsIGFjdGl2aXRpZXMsIGRlcHJlc3NpdmUgc3ltcHRvbXMpIGNvbXBhcmVkIHRvIHRoZSBjb250cm9sIGdyb3VwLCBhbmQgKDMpIGV4YW1pbmUgaWYgYWR1bHRzIHdpdGggcGFyYXBsZWdpYSB3aG8gcmVjZWl2ZWQgdGhlIGludGVydmVudGlvbiByZXBvcnQgaW1wcm92ZWQgc2NvcmVzIG9uIHBzeWNob3NvY2lhbCBwcmVkaWN0b3JzIG9mIGV4ZXJjaXNlIChlZywgYWN0aW9uIHBsYW5uaW5nKSBhbmQgd2VsbC1iZWluZyAoZWcsIHBvc2l0aXZlIGFmZmVjdCkgY29tcGFyZWQgdG8gdGhlIGNvbnRyb2wgZ3JvdXAuIFdlIGFsc28gYWltZWQgdG8gZXhhbWluZSB0aGUgaW1wbGVtZW50YXRpb24gY2hhcmFjdGVyaXN0aWNzIG9mIHRoZSBpbnRlcnZlbnRpb24gKGVnLCBzYXRpc2ZhY3Rpb24gd2l0aCB0aGUgdGVjaG5vbG9neSwgY291bnNlbG9y4oCZcyBhYmlsaXR5IHRvIGZvc3RlciB0aGUgcHN5Y2hvbG9naWNhbCBuZWVkcykuIE1ldGhvZHM6IEFkdWx0cyB3aXRoIHBhcmFwbGVnaWEgKE49MjQpIGxpdmluZyBpbiB0aGUgY29tbXVuaXR5IHdpbGwgYmUgcmVjcnVpdGVkLiBBbGwgcGFydGljaXBhbnRzIHdpbGwgYmUgaW52aXRlZCB0byBjb21wbGV0ZSBhc3Nlc3NtZW50cyBvZiB0aGVpciBwc3ljaG9sb2dpY2FsIG5lZWRzLCBtb3RpdmF0aW9uLCBleGVyY2lzZSwgYW5kIHF1YWxpdHkgb2YgbGlmZeKAknJlbGF0ZWQgdmFyaWFibGVzIGF0IHRocmVlIHRpbWUgcG9pbnRzIChiYXNlbGluZSwgNiwgYW5kIDEwIHdlZWtzKS4gRm9sbG93aW5nIHRoZSBiYXNlbGluZSBhc3Nlc3NtZW50LCBwYXJ0aWNpcGFudHMgd2lsbCBiZSByYW5kb21seSBhc3NpZ25lZCB0byB0aGUgaW50ZXJ2ZW50aW9uIG9yIGNvbnRyb2wgZ3JvdXAuIFBhcnRpY2lwYW50cyBpbiB0aGUgaW50ZXJ2ZW50aW9uIGdyb3VwIHdpbGwgcGFydGljaXBhdGUgaW4gOCB3ZWVrbHksIDEtaG91ciB2aWRlby1iYXNlZCB0ZWxlcmVoYWJpbGl0YXRpb24gc2Vzc2lvbnMgd2l0aCBhIHRyYWluZWQgcGh5c2ljYWwgYWN0aXZpdHkgY291bnNlbG9yLCB3aGlsZSBwYXJ0aWNpcGFudHMgaW4gdGhlIGNvbnRyb2wgZ3JvdXAgd2lsbCBiZSBhc2tlZCB0byBjb250aW51ZSB3aXRoIHRoZWlyIHJlZ3VsYXIgcm91dGluZS4gUmVzdWx0czogV2UgZXhwZWN0IGhpZ2hlciByYXRpbmdzIG9mIHRoZSBiYXNpYyBwc3ljaG9sb2dpY2FsIG5lZWRzIGFuZCBhdXRvbm9tb3VzIG1vdGl2YXRpb24gYW5kIGxvd2VyIHNjb3JlcyBmb3IgY29udHJvbGxlZCBtb3RpdmF0aW9uIGZvciB0aGUgaW50ZXJ2ZW50aW9uIGdyb3VwIGNvbXBhcmVkIHRvIHRoZSBjb250cm9sIGdyb3VwIChPYmplY3RpdmUgMSkuIFdlIGFsc28gZXhwZWN0IHRoYXQgb3VyIHZpZGVvLWJhc2VkIGludGVydmVudGlvbiB3aWxsIGhhdmUgbW9kZXJhdGUgZWZmZWN0cyBvbiBleGVyY2lzZSBwYXJ0aWNpcGF0aW9uLCBhcyB3ZWxsIGFzIHNtYWxsLXRvLW1vZGVyYXRlIHBvc2l0aXZlIGVmZmVjdHMgb24gdGhlIHF1YWxpdHkgb2YgbGlmZeKAknJlbGF0ZWQgdmFyaWFibGVzIChPYmplY3RpdmUgMikuIEZpbmFsbHksIHdlIGV4cGVjdCB0aGUgaW50ZXJ2ZW50aW9uIHRvIGhhdmUgYSBzbWFsbCBwb3NpdGl2ZSBlZmZlY3Qgb24gcHN5Y2hvc29jaWFsIHByZWRpY3RvcnMgb2YgcGh5c2ljYWwgYWN0aXZpdHkgYW5kIHdlbGwtYmVpbmcgKE9iamVjdGl2ZSAzKS4gQ29uY2x1c2lvbnM6IFdlIGFudGljaXBhdGUgdGhhdCB0aGUgcmVzdWx0cyB3aWxsIHNob3cgdGhhdCB0aGUgaW50ZXJ2ZW50aW9uIGlzIGFwcHJvcHJpYXRlIGZvciBhZHVsdHMgd2l0aCBwYXJhcGxlZ2lhIGFuZCBmZWFzaWJsZSB0byB0ZXN0IGluIGEgZnVsbC1zY2FsZSBSQ1QuIFRyaWFsIFJlZ2lzdHJhdGlvbjogQ2xpbmljYWxUcmlhbHMuZ292IE5DVDAyODMzOTM1OyBodHRwczovL2NsaW5pY2FsdHJpYWxzLmdvdi9jdDIvc2hvdy9OQ1QwMjgzMzkzNSAoQXJjaGl2ZWQgYnkgV2ViQ2l0ZSBhdCBodHRwOi8vd3d3LndlYmNpdGF0aW9uLm9yZy82dThVOXgyeXQpIiwicHVibGlzaGVyIjoiSk1JUiBSZXNlYXJjaCBQcm90b2NvbHMiLCJpc3N1ZSI6IjEwIiwidm9sdW1lIjoiNiIsImNvbnRhaW5lci10aXRsZS1zaG9ydCI6IiJ9LCJpc1RlbXBvcmFyeSI6ZmFsc2V9XX0=&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f7ff6d73-d024-4b6b-94ac-d1681046b147&quot;,&quot;properties&quot;:{&quot;noteIndex&quot;:0},&quot;isEdited&quot;:false,&quot;manualOverride&quot;:{&quot;isManuallyOverridden&quot;:false,&quot;citeprocText&quot;:&quot;[3], [4]&quot;,&quot;manualOverrideText&quot;:&quot;&quot;},&quot;citationTag&quot;:&quot;MENDELEY_CITATION_v3_eyJjaXRhdGlvbklEIjoiTUVOREVMRVlfQ0lUQVRJT05fZjdmZjZkNzMtZDAyNC00YjZiLTk0YWMtZDE2ODEwNDZiMTQ3IiwicHJvcGVydGllcyI6eyJub3RlSW5kZXgiOjB9LCJpc0VkaXRlZCI6ZmFsc2UsIm1hbnVhbE92ZXJyaWRlIjp7ImlzTWFudWFsbHlPdmVycmlkZGVuIjpmYWxzZSwiY2l0ZXByb2NUZXh0IjoiWzNdLCBbNF0iLCJtYW51YWxPdmVycmlkZVRleHQiOiIifSwiY2l0YXRpb25JdGVtcyI6W3siaWQiOiIxODUxMzM4YS00MGVlLTM4NmYtOWEyNS0yNjdkYzQ1ODc3NzciLCJpdGVtRGF0YSI6eyJ0eXBlIjoiYXJ0aWNsZS1qb3VybmFsIiwiaWQiOiIxODUxMzM4YS00MGVlLTM4NmYtOWEyNS0yNjdkYzQ1ODc3NzciLCJ0aXRsZSI6IkEgdGVsZXJlaGFiaWxpdGF0aW9uIGFwcHJvYWNoIHRvIGFuaGFuY2UgcXVhbGl0eSBvZiBsaWZlIHRocm91Z2ggZXhlcmNpc2UgYW1vbmcgYWR1bHRzIHdpdGggcGFyYXBsZWdpYTogU3R1ZHkgcHJvdG9jb2wiLCJhdXRob3IiOlt7ImZhbWlseSI6IlN3ZWV0IiwiZ2l2ZW4iOiJTaGFuZSBOb3JtYW4iLCJwYXJzZS1uYW1lcyI6ZmFsc2UsImRyb3BwaW5nLXBhcnRpY2xlIjoiIiwibm9uLWRyb3BwaW5nLXBhcnRpY2xlIjoiIn0seyJmYW1pbHkiOiJSb2NjaGkiLCJnaXZlbiI6Ik1lcmVkaXRoIiwicGFyc2UtbmFtZXMiOmZhbHNlLCJkcm9wcGluZy1wYXJ0aWNsZSI6IiIsIm5vbi1kcm9wcGluZy1wYXJ0aWNsZSI6IiJ9LHsiZmFtaWx5IjoiQXJib3VyLU5pY2l0b3BvdWxvcyIsImdpdmVuIjoiS2VsbHkiLCJwYXJzZS1uYW1lcyI6ZmFsc2UsImRyb3BwaW5nLXBhcnRpY2xlIjoiIiwibm9uLWRyb3BwaW5nLXBhcnRpY2xlIjoiIn0seyJmYW1pbHkiOiJLYWlyeSIsImdpdmVuIjoiRGFobGlhIiwicGFyc2UtbmFtZXMiOmZhbHNlLCJkcm9wcGluZy1wYXJ0aWNsZSI6IiIsIm5vbi1kcm9wcGluZy1wYXJ0aWNsZSI6IiJ9LHsiZmFtaWx5IjoiRmlsbGlvbiIsImdpdmVuIjoiQnJpZ2l0dGUiLCJwYXJzZS1uYW1lcyI6ZmFsc2UsImRyb3BwaW5nLXBhcnRpY2xlIjoiIiwibm9uLWRyb3BwaW5nLXBhcnRpY2xlIjoiIn1dLCJjb250YWluZXItdGl0bGUiOiJKTUlSIFJlcyBQcm90b2MgMjAxNzs2KDEwKTplMjAyIGh0dHBzOi8vd3d3LnJlc2VhcmNocHJvdG9jb2xzLm9yZy8yMDE3LzEwL2UyMDIiLCJhY2Nlc3NlZCI6eyJkYXRlLXBhcnRzIjpbWzIwMjIsNCwxN11dfSwiRE9JIjoiMTAuMjE5Ni9SRVNQUk9ULjgwNDciLCJJU1NOIjoiMTkyOTA3NDgiLCJVUkwiOiJodHRwczovL3d3dy5yZXNlYXJjaHByb3RvY29scy5vcmcvMjAxNy8xMC9lMjAyIiwiaXNzdWVkIjp7ImRhdGUtcGFydHMiOltbMjAxNywxMCwxOV1dfSwicGFnZSI6ImU4MDQ3IiwiYWJzdHJhY3QiOiJCYWNrZ3JvdW5kOiBEZXNwaXRlIGNvbXBlbGxpbmcgZXZpZGVuY2UgbGlua2luZyBwaHlzaWNhbCBhY3Rpdml0eSBhbmQgcXVhbGl0eSBvZiBsaWZlIGFtb25nIGFkdWx0cyB3aXRoIHNwaW5hbCBjb3JkIGluanVyeSAoU0NJKSwgZXhlcmNpc2UgcGFydGljaXBhdGlvbiByYXRlcyBhcmUgZXh0cmVtZWx5IGxvdyBpbiB0aGlzIHBvcHVsYXRpb24uIFVuZm9ydHVuYXRlbHksIGEgbGFjayBvZiBiZWhhdmlvcmFsIGV4ZXJjaXNlIGludGVydmVudGlvbnMsIGluIHBhcnRpY3VsYXIgdGhlb3J5LWJhc2VkIHJhbmRvbWl6ZWQgY29udHJvbGxlZCB0cmlhbHMgKFJDVCksIGV4aXN0cyB3aXRoaW4gdGhlIFNDSSBsaXRlcmF0dXJlLiBBIHBpbG90IFJDVCBpcyBuZWVkZWQgdG8gZmlyc3QgZXhhbWluZSB0aGUgZmVhc2liaWxpdHkgdG8gY29uZHVjdCBzdWNoIGludGVydmVudGlvbnMgYW5kIGRldGVybWluZSB0aGUgYXBwcm9wcmlhdGUgZWZmZWN0IHNpemUgdG8gaW5mb3JtIGZ1dHVyZSBmdWxsLXNjYWxlIGludGVydmVudGlvbnMuIE9iamVjdGl2ZTogVGhlIG92ZXJhbGwgZ29hbCBvZiB0aGlzIHBpbG90IFJDVCBpcyB0byB0ZXN0IGFuIDgtd2VlayBpbm5vdmF0aXZlLCB2aWRlby1iYXNlZCB0ZWxlcmVoYWJpbGl0YXRpb24gaW50ZXJ2ZW50aW9uIGJhc2VkIG9uIHNlbGYtZGV0ZXJtaW5hdGlvbiB0aGVvcnkgYW5kIGFpbWVkIGF0IGVuaGFuY2luZyB0aGUgYmFzaWMgcHN5Y2hvbG9naWNhbCBuZWVkcywgbW90aXZhdGlvbiwgZXhlcmNpc2UgcGFydGljaXBhdGlvbiwgYW5kIHF1YWxpdHkgb2YgbGlmZeKAknJlbGF0ZWQgb3V0Y29tZXMgb2YgYWR1bHRzIHdpdGggcGFyYXBsZWdpYS4gVGhlIG9iamVjdGl2ZXMgYXJlIHRvICgxKSBkZXRlcm1pbmUgaWYgaW5kaXZpZHVhbHMgaW4gdGhlIGludGVydmVudGlvbiBncm91cCBoYXZlIGdyZWF0ZXIgaW5jcmVhc2VzIGluIHRoZWlyIGJhc2ljIHBzeWNob2xvZ2ljYWwgbmVlZHMgYW5kIGF1dG9ub21vdXMgbW90aXZhdGlvbiBhbmQgYSBkZWNyZWFzZSBpbiBjb250cm9sbGVkIG1vdGl2YXRpb24gY29tcGFyZWQgdG8gdGhlIGNvbnRyb2wgZ3JvdXAsICgyKSBkZXRlcm1pbmUgd2hldGhlciB0aGUgaW50ZXJ2ZW50aW9uIGdyb3VwIHJlcG9ydHMgZ3JlYXRlciBpbmNyZWFzZXMgaW4gZXhlcmNpc2UgcGFydGljaXBhdGlvbiBhbmQgcXVhbGl0eSBvZiBsaWZl4oCScmVsYXRlZCB2YXJpYWJsZXMgKGVnLCBsaWZlIHNhdGlzZmFjdGlvbiwgcGFydGljaXBhdGlvbiBpbiBkYWlseS9zb2NpYWwgYWN0aXZpdGllcywgZGVwcmVzc2l2ZSBzeW1wdG9tcykgY29tcGFyZWQgdG8gdGhlIGNvbnRyb2wgZ3JvdXAsIGFuZCAoMykgZXhhbWluZSBpZiBhZHVsdHMgd2l0aCBwYXJhcGxlZ2lhIHdobyByZWNlaXZlZCB0aGUgaW50ZXJ2ZW50aW9uIHJlcG9ydCBpbXByb3ZlZCBzY29yZXMgb24gcHN5Y2hvc29jaWFsIHByZWRpY3RvcnMgb2YgZXhlcmNpc2UgKGVnLCBhY3Rpb24gcGxhbm5pbmcpIGFuZCB3ZWxsLWJlaW5nIChlZywgcG9zaXRpdmUgYWZmZWN0KSBjb21wYXJlZCB0byB0aGUgY29udHJvbCBncm91cC4gV2UgYWxzbyBhaW1lZCB0byBleGFtaW5lIHRoZSBpbXBsZW1lbnRhdGlvbiBjaGFyYWN0ZXJpc3RpY3Mgb2YgdGhlIGludGVydmVudGlvbiAoZWcsIHNhdGlzZmFjdGlvbiB3aXRoIHRoZSB0ZWNobm9sb2d5LCBjb3Vuc2Vsb3LigJlzIGFiaWxpdHkgdG8gZm9zdGVyIHRoZSBwc3ljaG9sb2dpY2FsIG5lZWRzKS4gTWV0aG9kczogQWR1bHRzIHdpdGggcGFyYXBsZWdpYSAoTj0yNCkgbGl2aW5nIGluIHRoZSBjb21tdW5pdHkgd2lsbCBiZSByZWNydWl0ZWQuIEFsbCBwYXJ0aWNpcGFudHMgd2lsbCBiZSBpbnZpdGVkIHRvIGNvbXBsZXRlIGFzc2Vzc21lbnRzIG9mIHRoZWlyIHBzeWNob2xvZ2ljYWwgbmVlZHMsIG1vdGl2YXRpb24sIGV4ZXJjaXNlLCBhbmQgcXVhbGl0eSBvZiBsaWZl4oCScmVsYXRlZCB2YXJpYWJsZXMgYXQgdGhyZWUgdGltZSBwb2ludHMgKGJhc2VsaW5lLCA2LCBhbmQgMTAgd2Vla3MpLiBGb2xsb3dpbmcgdGhlIGJhc2VsaW5lIGFzc2Vzc21lbnQsIHBhcnRpY2lwYW50cyB3aWxsIGJlIHJhbmRvbWx5IGFzc2lnbmVkIHRvIHRoZSBpbnRlcnZlbnRpb24gb3IgY29udHJvbCBncm91cC4gUGFydGljaXBhbnRzIGluIHRoZSBpbnRlcnZlbnRpb24gZ3JvdXAgd2lsbCBwYXJ0aWNpcGF0ZSBpbiA4IHdlZWtseSwgMS1ob3VyIHZpZGVvLWJhc2VkIHRlbGVyZWhhYmlsaXRhdGlvbiBzZXNzaW9ucyB3aXRoIGEgdHJhaW5lZCBwaHlzaWNhbCBhY3Rpdml0eSBjb3Vuc2Vsb3IsIHdoaWxlIHBhcnRpY2lwYW50cyBpbiB0aGUgY29udHJvbCBncm91cCB3aWxsIGJlIGFza2VkIHRvIGNvbnRpbnVlIHdpdGggdGhlaXIgcmVndWxhciByb3V0aW5lLiBSZXN1bHRzOiBXZSBleHBlY3QgaGlnaGVyIHJhdGluZ3Mgb2YgdGhlIGJhc2ljIHBzeWNob2xvZ2ljYWwgbmVlZHMgYW5kIGF1dG9ub21vdXMgbW90aXZhdGlvbiBhbmQgbG93ZXIgc2NvcmVzIGZvciBjb250cm9sbGVkIG1vdGl2YXRpb24gZm9yIHRoZSBpbnRlcnZlbnRpb24gZ3JvdXAgY29tcGFyZWQgdG8gdGhlIGNvbnRyb2wgZ3JvdXAgKE9iamVjdGl2ZSAxKS4gV2UgYWxzbyBleHBlY3QgdGhhdCBvdXIgdmlkZW8tYmFzZWQgaW50ZXJ2ZW50aW9uIHdpbGwgaGF2ZSBtb2RlcmF0ZSBlZmZlY3RzIG9uIGV4ZXJjaXNlIHBhcnRpY2lwYXRpb24sIGFzIHdlbGwgYXMgc21hbGwtdG8tbW9kZXJhdGUgcG9zaXRpdmUgZWZmZWN0cyBvbiB0aGUgcXVhbGl0eSBvZiBsaWZl4oCScmVsYXRlZCB2YXJpYWJsZXMgKE9iamVjdGl2ZSAyKS4gRmluYWxseSwgd2UgZXhwZWN0IHRoZSBpbnRlcnZlbnRpb24gdG8gaGF2ZSBhIHNtYWxsIHBvc2l0aXZlIGVmZmVjdCBvbiBwc3ljaG9zb2NpYWwgcHJlZGljdG9ycyBvZiBwaHlzaWNhbCBhY3Rpdml0eSBhbmQgd2VsbC1iZWluZyAoT2JqZWN0aXZlIDMpLiBDb25jbHVzaW9uczogV2UgYW50aWNpcGF0ZSB0aGF0IHRoZSByZXN1bHRzIHdpbGwgc2hvdyB0aGF0IHRoZSBpbnRlcnZlbnRpb24gaXMgYXBwcm9wcmlhdGUgZm9yIGFkdWx0cyB3aXRoIHBhcmFwbGVnaWEgYW5kIGZlYXNpYmxlIHRvIHRlc3QgaW4gYSBmdWxsLXNjYWxlIFJDVC4gVHJpYWwgUmVnaXN0cmF0aW9uOiBDbGluaWNhbFRyaWFscy5nb3YgTkNUMDI4MzM5MzU7IGh0dHBzOi8vY2xpbmljYWx0cmlhbHMuZ292L2N0Mi9zaG93L05DVDAyODMzOTM1IChBcmNoaXZlZCBieSBXZWJDaXRlIGF0IGh0dHA6Ly93d3cud2ViY2l0YXRpb24ub3JnLzZ1OFU5eDJ5dCkiLCJwdWJsaXNoZXIiOiJKTUlSIFJlc2VhcmNoIFByb3RvY29scyIsImlzc3VlIjoiMTAiLCJ2b2x1bWUiOiI2IiwiY29udGFpbmVyLXRpdGxlLXNob3J0IjoiIn0sImlzVGVtcG9yYXJ5IjpmYWxzZX0seyJpZCI6ImIwMjJiMmNjLWM4Y2QtMzZiOC05MzBhLWZkNWVmYjgxM2UyYSIsIml0ZW1EYXRhIjp7InR5cGUiOiJhcnRpY2xlLWpvdXJuYWwiLCJpZCI6ImIwMjJiMmNjLWM4Y2QtMzZiOC05MzBhLWZkNWVmYjgxM2UyYSIsInRpdGxlIjoiQSBtZXRhLWFuYWx5c2lzIG9mIHRlY2huaXF1ZXMgdG8gcHJvbW90ZSBtb3RpdmF0aW9uIGZvciBoZWFsdGggYmVoYXZpb3VyIGNoYW5nZSBmcm9tIGEgc2VsZi1kZXRlcm1pbmF0aW9uIHRoZW9yeSBwZXJzcGVjdGl2ZSIsImF1dGhvciI6W3siZmFtaWx5IjoiR2lsbGlzb24iLCJnaXZlbiI6IkZpb25hIEIiLCJwYXJzZS1uYW1lcyI6ZmFsc2UsImRyb3BwaW5nLXBhcnRpY2xlIjoiIiwibm9uLWRyb3BwaW5nLXBhcnRpY2xlIjoiIn0seyJmYW1pbHkiOiJSb3VzZSIsImdpdmVuIjoiUGV0ZXIiLCJwYXJzZS1uYW1lcyI6ZmFsc2UsImRyb3BwaW5nLXBhcnRpY2xlIjoiIiwibm9uLWRyb3BwaW5nLXBhcnRpY2xlIjoiIn0seyJmYW1pbHkiOiJTdGFuZGFnZSIsImdpdmVuIjoiTWFydHluIiwicGFyc2UtbmFtZXMiOmZhbHNlLCJkcm9wcGluZy1wYXJ0aWNsZSI6IiIsIm5vbi1kcm9wcGluZy1wYXJ0aWNsZSI6IiJ9LHsiZmFtaWx5IjoiU2ViaXJlIiwiZ2l2ZW4iOiJTaW1vbiBKIiwicGFyc2UtbmFtZXMiOmZhbHNlLCJkcm9wcGluZy1wYXJ0aWNsZSI6IiIsIm5vbi1kcm9wcGluZy1wYXJ0aWNsZSI6IiJ9LHsiZmFtaWx5IjoiUnlhbiIsImdpdmVuIjoiUmljaGFyZCBNIiwicGFyc2UtbmFtZXMiOmZhbHNlLCJkcm9wcGluZy1wYXJ0aWNsZSI6IiIsIm5vbi1kcm9wcGluZy1wYXJ0aWNsZSI6IiJ9XSwiY29udGFpbmVyLXRpdGxlIjoiSGVhbHRoIFBzeWNob2xvZ3kgUmV2aWV3IiwiRE9JIjoiMTAuMTA4MC8xNzQzNzE5OS4yMDE4LjE1MzQwNzEiLCJJU1NOIjoiMTc0My03MTk5IiwiVVJMIjoiaHR0cHM6Ly9kb2kub3JnLzEwLjEwODAvMTc0MzcxOTkuMjAxOC4xNTM0MDcxIiwiaXNzdWVkIjp7ImRhdGUtcGFydHMiOltbMjAxOSwxLDJdXX0sInBhZ2UiOiIxMTAtMTMwIiwicHVibGlzaGVyIjoiUm91dGxlZGdlIiwiaXNzdWUiOiIxIiwidm9sdW1lIjoiMTMiLCJjb250YWluZXItdGl0bGUtc2hvcnQiOiIifSwiaXNUZW1wb3JhcnkiOmZhbHNlfV19&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4edd8239-4b3b-4a45-81e6-8a1cd98a1eee&quot;,&quot;properties&quot;:{&quot;noteIndex&quot;:0},&quot;isEdited&quot;:false,&quot;manualOverride&quot;:{&quot;isManuallyOverridden&quot;:false,&quot;citeprocText&quot;:&quot;[1]&quot;,&quot;manualOverrideText&quot;:&quot;&quot;},&quot;citationTag&quot;:&quot;MENDELEY_CITATION_v3_eyJjaXRhdGlvbklEIjoiTUVOREVMRVlfQ0lUQVRJT05fNGVkZDgyMzktNGIzYi00YTQ1LTgxZTYtOGExY2Q5OGExZWVl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51354bff-7a06-4afc-b473-cf2535724c3c&quot;,&quot;properties&quot;:{&quot;noteIndex&quot;:0},&quot;isEdited&quot;:false,&quot;manualOverride&quot;:{&quot;isManuallyOverridden&quot;:false,&quot;citeprocText&quot;:&quot;[2]&quot;,&quot;manualOverrideText&quot;:&quot;&quot;},&quot;citationTag&quot;:&quot;MENDELEY_CITATION_v3_eyJjaXRhdGlvbklEIjoiTUVOREVMRVlfQ0lUQVRJT05fNTEzNTRiZmYtN2EwNi00YWZjLWI0NzMtY2YyNTM1NzI0YzNj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6b5a13f3-1a6b-4149-837a-8e68883b9367&quot;,&quot;properties&quot;:{&quot;noteIndex&quot;:0},&quot;isEdited&quot;:false,&quot;manualOverride&quot;:{&quot;isManuallyOverridden&quot;:false,&quot;citeprocText&quot;:&quot;[3]&quot;,&quot;manualOverrideText&quot;:&quot;&quot;},&quot;citationTag&quot;:&quot;MENDELEY_CITATION_v3_eyJjaXRhdGlvbklEIjoiTUVOREVMRVlfQ0lUQVRJT05fNmI1YTEzZjMtMWE2Yi00MTQ5LTgzN2EtOGU2ODg4M2I5MzY3IiwicHJvcGVydGllcyI6eyJub3RlSW5kZXgiOjB9LCJpc0VkaXRlZCI6ZmFsc2UsIm1hbnVhbE92ZXJyaWRlIjp7ImlzTWFudWFsbHlPdmVycmlkZGVuIjpmYWxzZSwiY2l0ZXByb2NUZXh0IjoiWzNdIiwibWFudWFsT3ZlcnJpZGVUZXh0IjoiIn0sImNpdGF0aW9uSXRlbXMiOlt7ImlkIjoiYjAyMmIyY2MtYzhjZC0zNmI4LTkzMGEtZmQ1ZWZiODEzZTJhIiwiaXRlbURhdGEiOnsidHlwZSI6ImFydGljbGUtam91cm5hbCIsImlkIjoiYjAyMmIyY2MtYzhjZC0zNmI4LTkzMGEtZmQ1ZWZiODEzZTJhIiwidGl0bGUiOiJBIG1ldGEtYW5hbHlzaXMgb2YgdGVjaG5pcXVlcyB0byBwcm9tb3RlIG1vdGl2YXRpb24gZm9yIGhlYWx0aCBiZWhhdmlvdXIgY2hhbmdlIGZyb20gYSBzZWxmLWRldGVybWluYXRpb24gdGhlb3J5IHBlcnNwZWN0aXZlIiwiYXV0aG9yIjpbeyJmYW1pbHkiOiJHaWxsaXNvbiIsImdpdmVuIjoiRmlvbmEgQiIsInBhcnNlLW5hbWVzIjpmYWxzZSwiZHJvcHBpbmctcGFydGljbGUiOiIiLCJub24tZHJvcHBpbmctcGFydGljbGUiOiIifSx7ImZhbWlseSI6IlJvdXNlIiwiZ2l2ZW4iOiJQZXRlciIsInBhcnNlLW5hbWVzIjpmYWxzZSwiZHJvcHBpbmctcGFydGljbGUiOiIiLCJub24tZHJvcHBpbmctcGFydGljbGUiOiIifSx7ImZhbWlseSI6IlN0YW5kYWdlIiwiZ2l2ZW4iOiJNYXJ0eW4iLCJwYXJzZS1uYW1lcyI6ZmFsc2UsImRyb3BwaW5nLXBhcnRpY2xlIjoiIiwibm9uLWRyb3BwaW5nLXBhcnRpY2xlIjoiIn0seyJmYW1pbHkiOiJTZWJpcmUiLCJnaXZlbiI6IlNpbW9uIEoiLCJwYXJzZS1uYW1lcyI6ZmFsc2UsImRyb3BwaW5nLXBhcnRpY2xlIjoiIiwibm9uLWRyb3BwaW5nLXBhcnRpY2xlIjoiIn0seyJmYW1pbHkiOiJSeWFuIiwiZ2l2ZW4iOiJSaWNoYXJkIE0iLCJwYXJzZS1uYW1lcyI6ZmFsc2UsImRyb3BwaW5nLXBhcnRpY2xlIjoiIiwibm9uLWRyb3BwaW5nLXBhcnRpY2xlIjoiIn1dLCJjb250YWluZXItdGl0bGUiOiJIZWFsdGggUHN5Y2hvbG9neSBSZXZpZXciLCJET0kiOiIxMC4xMDgwLzE3NDM3MTk5LjIwMTguMTUzNDA3MSIsIklTU04iOiIxNzQzLTcxOTkiLCJVUkwiOiJodHRwczovL2RvaS5vcmcvMTAuMTA4MC8xNzQzNzE5OS4yMDE4LjE1MzQwNzEiLCJpc3N1ZWQiOnsiZGF0ZS1wYXJ0cyI6W1syMDE5LDEsMl1dfSwicGFnZSI6IjExMC0xMzAiLCJwdWJsaXNoZXIiOiJSb3V0bGVkZ2UiLCJpc3N1ZSI6IjEiLCJ2b2x1bWUiOiIxMyIsImNvbnRhaW5lci10aXRsZS1zaG9ydCI6IiJ9LCJpc1RlbXBvcmFyeSI6ZmFsc2V9XX0=&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citationID&quot;:&quot;MENDELEY_CITATION_e1306f3e-52c9-4412-b4fd-61b6cf77b0cc&quot;,&quot;properties&quot;:{&quot;noteIndex&quot;:0},&quot;isEdited&quot;:false,&quot;manualOverride&quot;:{&quot;isManuallyOverridden&quot;:false,&quot;citeprocText&quot;:&quot;[4]&quot;,&quot;manualOverrideText&quot;:&quot;&quot;},&quot;citationTag&quot;:&quot;MENDELEY_CITATION_v3_eyJjaXRhdGlvbklEIjoiTUVOREVMRVlfQ0lUQVRJT05fZTEzMDZmM2UtNTJjOS00NDEyLWI0ZmQtNjFiNmNmNzdiMGNjIiwicHJvcGVydGllcyI6eyJub3RlSW5kZXgiOjB9LCJpc0VkaXRlZCI6ZmFsc2UsIm1hbnVhbE92ZXJyaWRlIjp7ImlzTWFudWFsbHlPdmVycmlkZGVuIjpmYWxzZSwiY2l0ZXByb2NUZXh0IjoiWzRdIiwibWFudWFsT3ZlcnJpZGVUZXh0IjoiIn0sImNpdGF0aW9uSXRlbXMiOlt7ImlkIjoiMTg1MTMzOGEtNDBlZS0zODZmLTlhMjUtMjY3ZGM0NTg3Nzc3IiwiaXRlbURhdGEiOnsidHlwZSI6ImFydGljbGUtam91cm5hbCIsImlkIjoiMTg1MTMzOGEtNDBlZS0zODZmLTlhMjUtMjY3ZGM0NTg3Nzc3IiwidGl0bGUiOiJBIHRlbGVyZWhhYmlsaXRhdGlvbiBhcHByb2FjaCB0byBhbmhhbmNlIHF1YWxpdHkgb2YgbGlmZSB0aHJvdWdoIGV4ZXJjaXNlIGFtb25nIGFkdWx0cyB3aXRoIHBhcmFwbGVnaWE6IFN0dWR5IHByb3RvY29sIiwiYXV0aG9yIjpbeyJmYW1pbHkiOiJTd2VldCIsImdpdmVuIjoiU2hhbmUgTm9ybWFuIiwicGFyc2UtbmFtZXMiOmZhbHNlLCJkcm9wcGluZy1wYXJ0aWNsZSI6IiIsIm5vbi1kcm9wcGluZy1wYXJ0aWNsZSI6IiJ9LHsiZmFtaWx5IjoiUm9jY2hpIiwiZ2l2ZW4iOiJNZXJlZGl0aCIsInBhcnNlLW5hbWVzIjpmYWxzZSwiZHJvcHBpbmctcGFydGljbGUiOiIiLCJub24tZHJvcHBpbmctcGFydGljbGUiOiIifSx7ImZhbWlseSI6IkFyYm91ci1OaWNpdG9wb3Vsb3MiLCJnaXZlbiI6IktlbGx5IiwicGFyc2UtbmFtZXMiOmZhbHNlLCJkcm9wcGluZy1wYXJ0aWNsZSI6IiIsIm5vbi1kcm9wcGluZy1wYXJ0aWNsZSI6IiJ9LHsiZmFtaWx5IjoiS2FpcnkiLCJnaXZlbiI6IkRhaGxpYSIsInBhcnNlLW5hbWVzIjpmYWxzZSwiZHJvcHBpbmctcGFydGljbGUiOiIiLCJub24tZHJvcHBpbmctcGFydGljbGUiOiIifSx7ImZhbWlseSI6IkZpbGxpb24iLCJnaXZlbiI6IkJyaWdpdHRlIiwicGFyc2UtbmFtZXMiOmZhbHNlLCJkcm9wcGluZy1wYXJ0aWNsZSI6IiIsIm5vbi1kcm9wcGluZy1wYXJ0aWNsZSI6IiJ9XSwiY29udGFpbmVyLXRpdGxlIjoiSk1JUiBSZXMgUHJvdG9jIDIwMTc7NigxMCk6ZTIwMiBodHRwczovL3d3dy5yZXNlYXJjaHByb3RvY29scy5vcmcvMjAxNy8xMC9lMjAyIiwiYWNjZXNzZWQiOnsiZGF0ZS1wYXJ0cyI6W1syMDIyLDQsMTddXX0sIkRPSSI6IjEwLjIxOTYvUkVTUFJPVC44MDQ3IiwiSVNTTiI6IjE5MjkwNzQ4IiwiVVJMIjoiaHR0cHM6Ly93d3cucmVzZWFyY2hwcm90b2NvbHMub3JnLzIwMTcvMTAvZTIwMiIsImlzc3VlZCI6eyJkYXRlLXBhcnRzIjpbWzIwMTcsMTAsMTldXX0sInBhZ2UiOiJlODA0NyIsImFic3RyYWN0IjoiQmFja2dyb3VuZDogRGVzcGl0ZSBjb21wZWxsaW5nIGV2aWRlbmNlIGxpbmtpbmcgcGh5c2ljYWwgYWN0aXZpdHkgYW5kIHF1YWxpdHkgb2YgbGlmZSBhbW9uZyBhZHVsdHMgd2l0aCBzcGluYWwgY29yZCBpbmp1cnkgKFNDSSksIGV4ZXJjaXNlIHBhcnRpY2lwYXRpb24gcmF0ZXMgYXJlIGV4dHJlbWVseSBsb3cgaW4gdGhpcyBwb3B1bGF0aW9uLiBVbmZvcnR1bmF0ZWx5LCBhIGxhY2sgb2YgYmVoYXZpb3JhbCBleGVyY2lzZSBpbnRlcnZlbnRpb25zLCBpbiBwYXJ0aWN1bGFyIHRoZW9yeS1iYXNlZCByYW5kb21pemVkIGNvbnRyb2xsZWQgdHJpYWxzIChSQ1QpLCBleGlzdHMgd2l0aGluIHRoZSBTQ0kgbGl0ZXJhdHVyZS4gQSBwaWxvdCBSQ1QgaXMgbmVlZGVkIHRvIGZpcnN0IGV4YW1pbmUgdGhlIGZlYXNpYmlsaXR5IHRvIGNvbmR1Y3Qgc3VjaCBpbnRlcnZlbnRpb25zIGFuZCBkZXRlcm1pbmUgdGhlIGFwcHJvcHJpYXRlIGVmZmVjdCBzaXplIHRvIGluZm9ybSBmdXR1cmUgZnVsbC1zY2FsZSBpbnRlcnZlbnRpb25zLiBPYmplY3RpdmU6IFRoZSBvdmVyYWxsIGdvYWwgb2YgdGhpcyBwaWxvdCBSQ1QgaXMgdG8gdGVzdCBhbiA4LXdlZWsgaW5ub3ZhdGl2ZSwgdmlkZW8tYmFzZWQgdGVsZXJlaGFiaWxpdGF0aW9uIGludGVydmVudGlvbiBiYXNlZCBvbiBzZWxmLWRldGVybWluYXRpb24gdGhlb3J5IGFuZCBhaW1lZCBhdCBlbmhhbmNpbmcgdGhlIGJhc2ljIHBzeWNob2xvZ2ljYWwgbmVlZHMsIG1vdGl2YXRpb24sIGV4ZXJjaXNlIHBhcnRpY2lwYXRpb24sIGFuZCBxdWFsaXR5IG9mIGxpZmXigJJyZWxhdGVkIG91dGNvbWVzIG9mIGFkdWx0cyB3aXRoIHBhcmFwbGVnaWEuIFRoZSBvYmplY3RpdmVzIGFyZSB0byAoMSkgZGV0ZXJtaW5lIGlmIGluZGl2aWR1YWxzIGluIHRoZSBpbnRlcnZlbnRpb24gZ3JvdXAgaGF2ZSBncmVhdGVyIGluY3JlYXNlcyBpbiB0aGVpciBiYXNpYyBwc3ljaG9sb2dpY2FsIG5lZWRzIGFuZCBhdXRvbm9tb3VzIG1vdGl2YXRpb24gYW5kIGEgZGVjcmVhc2UgaW4gY29udHJvbGxlZCBtb3RpdmF0aW9uIGNvbXBhcmVkIHRvIHRoZSBjb250cm9sIGdyb3VwLCAoMikgZGV0ZXJtaW5lIHdoZXRoZXIgdGhlIGludGVydmVudGlvbiBncm91cCByZXBvcnRzIGdyZWF0ZXIgaW5jcmVhc2VzIGluIGV4ZXJjaXNlIHBhcnRpY2lwYXRpb24gYW5kIHF1YWxpdHkgb2YgbGlmZeKAknJlbGF0ZWQgdmFyaWFibGVzIChlZywgbGlmZSBzYXRpc2ZhY3Rpb24sIHBhcnRpY2lwYXRpb24gaW4gZGFpbHkvc29jaWFsIGFjdGl2aXRpZXMsIGRlcHJlc3NpdmUgc3ltcHRvbXMpIGNvbXBhcmVkIHRvIHRoZSBjb250cm9sIGdyb3VwLCBhbmQgKDMpIGV4YW1pbmUgaWYgYWR1bHRzIHdpdGggcGFyYXBsZWdpYSB3aG8gcmVjZWl2ZWQgdGhlIGludGVydmVudGlvbiByZXBvcnQgaW1wcm92ZWQgc2NvcmVzIG9uIHBzeWNob3NvY2lhbCBwcmVkaWN0b3JzIG9mIGV4ZXJjaXNlIChlZywgYWN0aW9uIHBsYW5uaW5nKSBhbmQgd2VsbC1iZWluZyAoZWcsIHBvc2l0aXZlIGFmZmVjdCkgY29tcGFyZWQgdG8gdGhlIGNvbnRyb2wgZ3JvdXAuIFdlIGFsc28gYWltZWQgdG8gZXhhbWluZSB0aGUgaW1wbGVtZW50YXRpb24gY2hhcmFjdGVyaXN0aWNzIG9mIHRoZSBpbnRlcnZlbnRpb24gKGVnLCBzYXRpc2ZhY3Rpb24gd2l0aCB0aGUgdGVjaG5vbG9neSwgY291bnNlbG9y4oCZcyBhYmlsaXR5IHRvIGZvc3RlciB0aGUgcHN5Y2hvbG9naWNhbCBuZWVkcykuIE1ldGhvZHM6IEFkdWx0cyB3aXRoIHBhcmFwbGVnaWEgKE49MjQpIGxpdmluZyBpbiB0aGUgY29tbXVuaXR5IHdpbGwgYmUgcmVjcnVpdGVkLiBBbGwgcGFydGljaXBhbnRzIHdpbGwgYmUgaW52aXRlZCB0byBjb21wbGV0ZSBhc3Nlc3NtZW50cyBvZiB0aGVpciBwc3ljaG9sb2dpY2FsIG5lZWRzLCBtb3RpdmF0aW9uLCBleGVyY2lzZSwgYW5kIHF1YWxpdHkgb2YgbGlmZeKAknJlbGF0ZWQgdmFyaWFibGVzIGF0IHRocmVlIHRpbWUgcG9pbnRzIChiYXNlbGluZSwgNiwgYW5kIDEwIHdlZWtzKS4gRm9sbG93aW5nIHRoZSBiYXNlbGluZSBhc3Nlc3NtZW50LCBwYXJ0aWNpcGFudHMgd2lsbCBiZSByYW5kb21seSBhc3NpZ25lZCB0byB0aGUgaW50ZXJ2ZW50aW9uIG9yIGNvbnRyb2wgZ3JvdXAuIFBhcnRpY2lwYW50cyBpbiB0aGUgaW50ZXJ2ZW50aW9uIGdyb3VwIHdpbGwgcGFydGljaXBhdGUgaW4gOCB3ZWVrbHksIDEtaG91ciB2aWRlby1iYXNlZCB0ZWxlcmVoYWJpbGl0YXRpb24gc2Vzc2lvbnMgd2l0aCBhIHRyYWluZWQgcGh5c2ljYWwgYWN0aXZpdHkgY291bnNlbG9yLCB3aGlsZSBwYXJ0aWNpcGFudHMgaW4gdGhlIGNvbnRyb2wgZ3JvdXAgd2lsbCBiZSBhc2tlZCB0byBjb250aW51ZSB3aXRoIHRoZWlyIHJlZ3VsYXIgcm91dGluZS4gUmVzdWx0czogV2UgZXhwZWN0IGhpZ2hlciByYXRpbmdzIG9mIHRoZSBiYXNpYyBwc3ljaG9sb2dpY2FsIG5lZWRzIGFuZCBhdXRvbm9tb3VzIG1vdGl2YXRpb24gYW5kIGxvd2VyIHNjb3JlcyBmb3IgY29udHJvbGxlZCBtb3RpdmF0aW9uIGZvciB0aGUgaW50ZXJ2ZW50aW9uIGdyb3VwIGNvbXBhcmVkIHRvIHRoZSBjb250cm9sIGdyb3VwIChPYmplY3RpdmUgMSkuIFdlIGFsc28gZXhwZWN0IHRoYXQgb3VyIHZpZGVvLWJhc2VkIGludGVydmVudGlvbiB3aWxsIGhhdmUgbW9kZXJhdGUgZWZmZWN0cyBvbiBleGVyY2lzZSBwYXJ0aWNpcGF0aW9uLCBhcyB3ZWxsIGFzIHNtYWxsLXRvLW1vZGVyYXRlIHBvc2l0aXZlIGVmZmVjdHMgb24gdGhlIHF1YWxpdHkgb2YgbGlmZeKAknJlbGF0ZWQgdmFyaWFibGVzIChPYmplY3RpdmUgMikuIEZpbmFsbHksIHdlIGV4cGVjdCB0aGUgaW50ZXJ2ZW50aW9uIHRvIGhhdmUgYSBzbWFsbCBwb3NpdGl2ZSBlZmZlY3Qgb24gcHN5Y2hvc29jaWFsIHByZWRpY3RvcnMgb2YgcGh5c2ljYWwgYWN0aXZpdHkgYW5kIHdlbGwtYmVpbmcgKE9iamVjdGl2ZSAzKS4gQ29uY2x1c2lvbnM6IFdlIGFudGljaXBhdGUgdGhhdCB0aGUgcmVzdWx0cyB3aWxsIHNob3cgdGhhdCB0aGUgaW50ZXJ2ZW50aW9uIGlzIGFwcHJvcHJpYXRlIGZvciBhZHVsdHMgd2l0aCBwYXJhcGxlZ2lhIGFuZCBmZWFzaWJsZSB0byB0ZXN0IGluIGEgZnVsbC1zY2FsZSBSQ1QuIFRyaWFsIFJlZ2lzdHJhdGlvbjogQ2xpbmljYWxUcmlhbHMuZ292IE5DVDAyODMzOTM1OyBodHRwczovL2NsaW5pY2FsdHJpYWxzLmdvdi9jdDIvc2hvdy9OQ1QwMjgzMzkzNSAoQXJjaGl2ZWQgYnkgV2ViQ2l0ZSBhdCBodHRwOi8vd3d3LndlYmNpdGF0aW9uLm9yZy82dThVOXgyeXQpIiwicHVibGlzaGVyIjoiSk1JUiBSZXNlYXJjaCBQcm90b2NvbHMiLCJpc3N1ZSI6IjEwIiwidm9sdW1lIjoiNiIsImNvbnRhaW5lci10aXRsZS1zaG9ydCI6IiJ9LCJpc1RlbXBvcmFyeSI6ZmFsc2V9XX0=&quot;,&quot;citationItems&quot;:[{&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e038ecc3-8fc7-4c3f-bfe7-17720df97924&quot;,&quot;properties&quot;:{&quot;noteIndex&quot;:0},&quot;isEdited&quot;:false,&quot;manualOverride&quot;:{&quot;isManuallyOverridden&quot;:false,&quot;citeprocText&quot;:&quot;[1]&quot;,&quot;manualOverrideText&quot;:&quot;&quot;},&quot;citationTag&quot;:&quot;MENDELEY_CITATION_v3_eyJjaXRhdGlvbklEIjoiTUVOREVMRVlfQ0lUQVRJT05fZTAzOGVjYzMtOGZjNy00YzNmLWJmZTctMTc3MjBkZjk3OTI0IiwicHJvcGVydGllcyI6eyJub3RlSW5kZXgiOjB9LCJpc0VkaXRlZCI6ZmFsc2UsIm1hbnVhbE92ZXJyaWRlIjp7ImlzTWFudWFsbHlPdmVycmlkZGVuIjpmYWxzZSwiY2l0ZXByb2NUZXh0IjoiWzFdIiwibWFudWFsT3ZlcnJpZGVUZXh0IjoiIn0sImNpdGF0aW9uSXRlbXMiOlt7ImlkIjoiZjJiNGM0ZGYtOTllNC0zY2ViLWIyODAtYWRhNjRmOWZkM2Y5IiwiaXRlbURhdGEiOnsidHlwZSI6ImFydGljbGUtam91cm5hbCIsImlkIjoiZjJiNGM0ZGYtOTllNC0zY2ViLWIyODAtYWRhNjRmOWZkM2Y5IiwidGl0bGUiOiJQaHlzaWNhbCBhY3Rpdml0eSBzZWxmLW1hbmFnZW1lbnQgaW50ZXJ2ZW50aW9ucyBmb3IgYWR1bHRzIHdpdGggc3BpbmFsIGNvcmQgaW5qdXJ5OiBQYXJ0IDHigJNBIHN5c3RlbWF0aWMgcmV2aWV3IG9mIHRoZSB1c2UgYW5kIGVmZmVjdGl2ZW5lc3Mgb2YgYmVoYXZpb3IgY2hhbmdlIHRlY2huaXF1ZXMiLCJhdXRob3IiOlt7ImZhbWlseSI6IlRvbWFzb25lIiwiZ2l2ZW4iOiJKZW5uaWZlciBSIiwicGFyc2UtbmFtZXMiOmZhbHNlLCJkcm9wcGluZy1wYXJ0aWNsZSI6IiIsIm5vbi1kcm9wcGluZy1wYXJ0aWNsZSI6IiJ9LHsiZmFtaWx5IjoiRmxvb2QiLCJnaXZlbiI6IlN0ZXBoYW5pZSBNIiwicGFyc2UtbmFtZXMiOmZhbHNlLCJkcm9wcGluZy1wYXJ0aWNsZSI6IiIsIm5vbi1kcm9wcGluZy1wYXJ0aWNsZSI6IiJ9LHsiZmFtaWx5IjoiTWEiLCJnaXZlbiI6Ikphc21pbiBLIiwicGFyc2UtbmFtZXMiOmZhbHNlLCJkcm9wcGluZy1wYXJ0aWNsZSI6IiIsIm5vbi1kcm9wcGluZy1wYXJ0aWNsZSI6IiJ9LHsiZmFtaWx5IjoiU2NpbWUiLCJnaXZlbiI6Ik5hdGFsaWUiLCJwYXJzZS1uYW1lcyI6ZmFsc2UsImRyb3BwaW5nLXBhcnRpY2xlIjoidiIsIm5vbi1kcm9wcGluZy1wYXJ0aWNsZSI6IiJ9LHsiZmFtaWx5IjoiQnVya2UiLCJnaXZlbiI6IlNoYXVuYSBNIiwicGFyc2UtbmFtZXMiOmZhbHNlLCJkcm9wcGluZy1wYXJ0aWNsZSI6IiIsIm5vbi1kcm9wcGluZy1wYXJ0aWNsZSI6IiJ9LHsiZmFtaWx5IjoiU2xlZXRoIiwiZ2l2ZW4iOiJMaW5kc2F5IiwicGFyc2UtbmFtZXMiOmZhbHNlLCJkcm9wcGluZy1wYXJ0aWNsZSI6IiIsIm5vbi1kcm9wcGluZy1wYXJ0aWNsZSI6IiJ9LHsiZmFtaWx5IjoiTWFycm9jY28iLCJnaXZlbiI6IlN0ZXBoYW5pZSIsInBhcnNlLW5hbWVzIjpmYWxzZSwiZHJvcHBpbmctcGFydGljbGUiOiIiLCJub24tZHJvcHBpbmctcGFydGljbGUiOiIifV0sImNvbnRhaW5lci10aXRsZSI6IlBzeWNob2xvZ3kgb2YgU3BvcnQgYW5kIEV4ZXJjaXNlIiwiRE9JIjoiaHR0cHM6Ly9kb2kub3JnLzEwLjEwMTYvai5wc3ljaHNwb3J0LjIwMTguMDEuMDEyIiwiSVNTTiI6IjE0NjktMDI5MiIsIlVSTCI6Imh0dHBzOi8vd3d3LnNjaWVuY2VkaXJlY3QuY29tL3NjaWVuY2UvYXJ0aWNsZS9waWkvUzE0NjkwMjkyMTczMDQzODciLCJpc3N1ZWQiOnsiZGF0ZS1wYXJ0cyI6W1syMDE4XV19LCJwYWdlIjoiMjc0LTI4NSIsImFic3RyYWN0IjoiT2JqZWN0aXZlc1xuVG8gZGV0ZXJtaW5lIHdoaWNoIGJlaGF2aW9yIGNoYW5nZSB0ZWNobmlxdWVzIChCQ1RzKSBoYXZlIGJlZW4gdXNlZCB3aXRoaW4gbGVpc3VyZSB0aW1lIHBoeXNpY2FsIGFjdGl2aXR5IChMVFBBKSBzZWxmLW1hbmFnZW1lbnQgaW50ZXJ2ZW50aW9ucyBmb3IgcGVyc29ucyB3aXRoIHNwaW5hbCBjb3JkIGluanVyeSAoU0NJKSwgYW5kIHdoaWNoIEJDVHMgd2VyZSBlZmZlY3RpdmUgZm9yIGltcHJvdmluZyBMVFBBIGJlaGF2aW9yIGFuZC9vciBpdHMgYW50ZWNlZGVudHMuXG5EZXNpZ25cblN5c3RlbWF0aWMgcmV2aWV3IGluZm9ybWVkIGJ5IHRoZSBQUklTTUEgZ3VpZGVsaW5lcy5cbk1ldGhvZHNcbkEgY29tcHJlaGVuc2l2ZSBsaXRlcmF0dXJlIHNlYXJjaCB3YXMgY29uZHVjdGVkIHVzaW5nIGZpdmUgZGF0YWJhc2VzLiBTdHVkeSBjaGFyYWN0ZXJpc3RpY3Mgd2VyZSBleHRyYWN0ZWQgZnJvbSBpbmNsdWRlZCBhcnRpY2xlcyBhbmQgaW50ZXJ2ZW50aW9uIGRlc2NyaXB0aW9ucyB3ZXJlIGNvZGVkIHVzaW5nIHRoZSBCQ1QgVGF4b25vbXkgVi4xLiBFZmZlY3RpdmVuZXNzIGFuZCBtYWludGVuYW5jZSBvZiBCQ1RzIGFzIHdlbGwgYXMgdGhlIGxldmVsIG9mIGJlaGF2aW9yIGNoYW5nZSB0aGVvcnkgdXNlIGluIHRoZSBkZXNpZ24gb2YgaW50ZXJ2ZW50aW9ucyB3ZXJlIGV4YW1pbmVkIHdpdGhpbiBleHBlcmltZW50YWwgc3R1ZGllcy5cblJlc3VsdHNcblRoaXJ0eS1vbmUgdW5pcXVlIHN0dWRpZXMgd2VyZSBpbmNsdWRlZCwgMTYgb2Ygd2hpY2ggaGFkIGFuIGV4cGVyaW1lbnRhbCBkZXNpZ24uIEFjcm9zcyBhbGwgMzEgc3R1ZGllcywgYSB0b3RhbCBvZiAyMjIgQkNUcyB3ZXJlIGlkZW50aWZpZWQsIHJlcHJlc2VudGluZyAzMiBvdXQgb2YgYSBwb3NzaWJsZSA5MyBCQ1RzLiBUaGUgbW9zdCBjb21tb25seSB1c2VkIEJDVHMgcmVsYXRlZCB0byB0aGUgY29yZSBjb21wb25lbnRzIG9mIHNlbGYtbWFuYWdlbWVudCAoaS5lLiwgZWR1Y2F0aW9uLCB0cmFpbmluZy9yZWhlYXJzYWwgb2YgcHN5Y2hvbG9naWNhbCBzdHJhdGVnaWVzLCBhbmQgc29jaWFsIHN1cHBvcnQpLiBFeGFtaW5hdGlvbiBvZiB0aGUgMTYgZXhwZXJpbWVudGFsIHN0dWRpZXMgcmV2ZWFsZWQgdGhhdCB0aGUgdXNlIG9mIEJDVHMgY29ycmVzcG9uZGluZyB0byBjb3JlIHNlbGYtbWFuYWdlbWVudCBjb21wb25lbnRzIHdlcmUgcmVsYXRlZCB0byBzaWduaWZpY2FudCBpbXByb3ZlbWVudHMgYW5kIG1haW50ZW5hbmNlIG9mIExUUEEgb3V0Y29tZXMsIHJlZ2FyZGxlc3Mgb2YgdGhlIG51bWJlciBvZiBCQ1RzIHVzZWQuXG5Db25jbHVzaW9uc1xuVGhpcyByZXZpZXcgb2ZmZXJzIGEgZ2xpbXBzZSBpbnRvIHRoZSBtZWNoYW5pc21zIGJ5IHdoaWNoIHNlbGYtbWFuYWdlbWVudCBpbnRlcnZlbnRpb25zIGxlYWQgdG8gYmVoYXZpb3IgY2hhbmdlOyBob3dldmVyLCBtb3JlIHJlc2VhcmNoIGlzIG5lZWRlZCB0byBleHBsb3JlIGFuZCBldmFsdWF0ZSBvdGhlciBlbGVtZW50cyAoZS5nLiwgdGhlb3J5IHVzZSwgdGFpbG9yaW5nLCBkb3NlLCBtb2RlIG9mIGRlbGl2ZXJ5LCBhbmQgcHJvdmlkZXIpIHRoYXQgbWF5IGNvbXByaXNlIGVmZmVjdGl2ZSBMVFBBIHNlbGYtbWFuYWdlbWVudCBpbnRlcnZlbnRpb25zIGZvciBwZXJzb25zIHdpdGggU0NJLlxuUFJPU1BFUk8gcmVnaXN0cmF0aW9uIG51bWJlclxuQ1JENDIwMTYwMzc1MzEuIiwidm9sdW1lIjoiMzciLCJjb250YWluZXItdGl0bGUtc2hvcnQiOiIifSwiaXNUZW1wb3JhcnkiOmZhbHNlfV19&quot;,&quot;citationItems&quot;:[{&quot;id&quot;:&quot;f2b4c4df-99e4-3ceb-b280-ada64f9fd3f9&quot;,&quot;itemData&quot;:{&quot;type&quot;:&quot;article-journal&quot;,&quot;id&quot;:&quot;f2b4c4df-99e4-3ceb-b280-ada64f9fd3f9&quot;,&quot;title&quot;:&quot;Physical activity self-management interventions for adults with spinal cord injury: Part 1–A systematic review of the use and effectiveness of behavior change techniques&quot;,&quot;author&quot;:[{&quot;family&quot;:&quot;Tomasone&quot;,&quot;given&quot;:&quot;Jennifer R&quot;,&quot;parse-names&quot;:false,&quot;dropping-particle&quot;:&quot;&quot;,&quot;non-dropping-particle&quot;:&quot;&quot;},{&quot;family&quot;:&quot;Flood&quot;,&quot;given&quot;:&quot;Stephanie M&quot;,&quot;parse-names&quot;:false,&quot;dropping-particle&quot;:&quot;&quot;,&quot;non-dropping-particle&quot;:&quot;&quot;},{&quot;family&quot;:&quot;Ma&quot;,&quot;given&quot;:&quot;Jasmin K&quot;,&quot;parse-names&quot;:false,&quot;dropping-particle&quot;:&quot;&quot;,&quot;non-dropping-particle&quot;:&quot;&quot;},{&quot;family&quot;:&quot;Scime&quot;,&quot;given&quot;:&quot;Natalie&quot;,&quot;parse-names&quot;:false,&quot;dropping-particle&quot;:&quot;v&quot;,&quot;non-dropping-particle&quot;:&quot;&quot;},{&quot;family&quot;:&quot;Burke&quot;,&quot;given&quot;:&quot;Shauna M&quot;,&quot;parse-names&quot;:false,&quot;dropping-particle&quot;:&quot;&quot;,&quot;non-dropping-particle&quot;:&quot;&quot;},{&quot;family&quot;:&quot;Sleeth&quot;,&quot;given&quot;:&quot;Lindsay&quot;,&quot;parse-names&quot;:false,&quot;dropping-particle&quot;:&quot;&quot;,&quot;non-dropping-particle&quot;:&quot;&quot;},{&quot;family&quot;:&quot;Marrocco&quot;,&quot;given&quot;:&quot;Stephanie&quot;,&quot;parse-names&quot;:false,&quot;dropping-particle&quot;:&quot;&quot;,&quot;non-dropping-particle&quot;:&quot;&quot;}],&quot;container-title&quot;:&quot;Psychology of Sport and Exercise&quot;,&quot;DOI&quot;:&quot;https://doi.org/10.1016/j.psychsport.2018.01.012&quot;,&quot;ISSN&quot;:&quot;1469-0292&quot;,&quot;URL&quot;:&quot;https://www.sciencedirect.com/science/article/pii/S1469029217304387&quot;,&quot;issued&quot;:{&quot;date-parts&quot;:[[2018]]},&quot;page&quot;:&quot;274-285&quot;,&quot;abstract&quot;:&quot;Objectives\nTo determine which behavior change techniques (BCTs) have been used within leisure time physical activity (LTPA) self-management interventions for persons with spinal cord injury (SCI), and which BCTs were effective for improving LTPA behavior and/or its antecedents.\nDesign\nSystematic review informed by the PRISMA guidelines.\nMethods\nA comprehensive literature search was conducted using five databases. Study characteristics were extracted from included articles and intervention descriptions were coded using the BCT Taxonomy V.1. Effectiveness and maintenance of BCTs as well as the level of behavior change theory use in the design of interventions were examined within experimental studies.\nResults\nThirty-one unique studies were included, 16 of which had an experimental design. Across all 31 studies, a total of 222 BCTs were identified, representing 32 out of a possible 93 BCTs. The most commonly used BCTs related to the core components of self-management (i.e., education, training/rehearsal of psychological strategies, and social support). Examination of the 16 experimental studies revealed that the use of BCTs corresponding to core self-management components were related to significant improvements and maintenance of LTPA outcomes, regardless of the number of BCTs used.\nConclusions\nThis review offers a glimpse into the mechanisms by which self-management interventions lead to behavior change; however, more research is needed to explore and evaluate other elements (e.g., theory use, tailoring, dose, mode of delivery, and provider) that may comprise effective LTPA self-management interventions for persons with SCI.\nPROSPERO registration number\nCRD42016037531.&quot;,&quot;volume&quot;:&quot;37&quot;,&quot;container-title-short&quot;:&quot;&quot;},&quot;isTemporary&quot;:false}]},{&quot;citationID&quot;:&quot;MENDELEY_CITATION_65d121dd-1c5b-4074-8fd1-86b9c7220c03&quot;,&quot;properties&quot;:{&quot;noteIndex&quot;:0},&quot;isEdited&quot;:false,&quot;manualOverride&quot;:{&quot;isManuallyOverridden&quot;:false,&quot;citeprocText&quot;:&quot;[3], [4]&quot;,&quot;manualOverrideText&quot;:&quot;&quot;},&quot;citationTag&quot;:&quot;MENDELEY_CITATION_v3_eyJjaXRhdGlvbklEIjoiTUVOREVMRVlfQ0lUQVRJT05fNjVkMTIxZGQtMWM1Yi00MDc0LThmZDEtODZiOWM3MjIwYzAzIiwicHJvcGVydGllcyI6eyJub3RlSW5kZXgiOjB9LCJpc0VkaXRlZCI6ZmFsc2UsIm1hbnVhbE92ZXJyaWRlIjp7ImlzTWFudWFsbHlPdmVycmlkZGVuIjpmYWxzZSwiY2l0ZXByb2NUZXh0IjoiWzNdLCBbNF0iLCJtYW51YWxPdmVycmlkZVRleHQiOiIifSwiY2l0YXRpb25JdGVtcyI6W3siaWQiOiJiMDIyYjJjYy1jOGNkLTM2YjgtOTMwYS1mZDVlZmI4MTNlMmEiLCJpdGVtRGF0YSI6eyJ0eXBlIjoiYXJ0aWNsZS1qb3VybmFsIiwiaWQiOiJiMDIyYjJjYy1jOGNkLTM2YjgtOTMwYS1mZDVlZmI4MTNlMmEiLCJ0aXRsZSI6IkEgbWV0YS1hbmFseXNpcyBvZiB0ZWNobmlxdWVzIHRvIHByb21vdGUgbW90aXZhdGlvbiBmb3IgaGVhbHRoIGJlaGF2aW91ciBjaGFuZ2UgZnJvbSBhIHNlbGYtZGV0ZXJtaW5hdGlvbiB0aGVvcnkgcGVyc3BlY3RpdmUiLCJhdXRob3IiOlt7ImZhbWlseSI6IkdpbGxpc29uIiwiZ2l2ZW4iOiJGaW9uYSBCIiwicGFyc2UtbmFtZXMiOmZhbHNlLCJkcm9wcGluZy1wYXJ0aWNsZSI6IiIsIm5vbi1kcm9wcGluZy1wYXJ0aWNsZSI6IiJ9LHsiZmFtaWx5IjoiUm91c2UiLCJnaXZlbiI6IlBldGVyIiwicGFyc2UtbmFtZXMiOmZhbHNlLCJkcm9wcGluZy1wYXJ0aWNsZSI6IiIsIm5vbi1kcm9wcGluZy1wYXJ0aWNsZSI6IiJ9LHsiZmFtaWx5IjoiU3RhbmRhZ2UiLCJnaXZlbiI6Ik1hcnR5biIsInBhcnNlLW5hbWVzIjpmYWxzZSwiZHJvcHBpbmctcGFydGljbGUiOiIiLCJub24tZHJvcHBpbmctcGFydGljbGUiOiIifSx7ImZhbWlseSI6IlNlYmlyZSIsImdpdmVuIjoiU2ltb24gSiIsInBhcnNlLW5hbWVzIjpmYWxzZSwiZHJvcHBpbmctcGFydGljbGUiOiIiLCJub24tZHJvcHBpbmctcGFydGljbGUiOiIifSx7ImZhbWlseSI6IlJ5YW4iLCJnaXZlbiI6IlJpY2hhcmQgTSIsInBhcnNlLW5hbWVzIjpmYWxzZSwiZHJvcHBpbmctcGFydGljbGUiOiIiLCJub24tZHJvcHBpbmctcGFydGljbGUiOiIifV0sImNvbnRhaW5lci10aXRsZSI6IkhlYWx0aCBQc3ljaG9sb2d5IFJldmlldyIsIkRPSSI6IjEwLjEwODAvMTc0MzcxOTkuMjAxOC4xNTM0MDcxIiwiSVNTTiI6IjE3NDMtNzE5OSIsIlVSTCI6Imh0dHBzOi8vZG9pLm9yZy8xMC4xMDgwLzE3NDM3MTk5LjIwMTguMTUzNDA3MSIsImlzc3VlZCI6eyJkYXRlLXBhcnRzIjpbWzIwMTksMSwyXV19LCJwYWdlIjoiMTEwLTEzMCIsInB1Ymxpc2hlciI6IlJvdXRsZWRnZSIsImlzc3VlIjoiMSIsInZvbHVtZSI6IjEzIiwiY29udGFpbmVyLXRpdGxlLXNob3J0IjoiIn0sImlzVGVtcG9yYXJ5IjpmYWxzZX0seyJpZCI6IjE4NTEzMzhhLTQwZWUtMzg2Zi05YTI1LTI2N2RjNDU4Nzc3NyIsIml0ZW1EYXRhIjp7InR5cGUiOiJhcnRpY2xlLWpvdXJuYWwiLCJpZCI6IjE4NTEzMzhhLTQwZWUtMzg2Zi05YTI1LTI2N2RjNDU4Nzc3NyIsInRpdGxlIjoiQSB0ZWxlcmVoYWJpbGl0YXRpb24gYXBwcm9hY2ggdG8gYW5oYW5jZSBxdWFsaXR5IG9mIGxpZmUgdGhyb3VnaCBleGVyY2lzZSBhbW9uZyBhZHVsdHMgd2l0aCBwYXJhcGxlZ2lhOiBTdHVkeSBwcm90b2NvbCIsImF1dGhvciI6W3siZmFtaWx5IjoiU3dlZXQiLCJnaXZlbiI6IlNoYW5lIE5vcm1hbiIsInBhcnNlLW5hbWVzIjpmYWxzZSwiZHJvcHBpbmctcGFydGljbGUiOiIiLCJub24tZHJvcHBpbmctcGFydGljbGUiOiIifSx7ImZhbWlseSI6IlJvY2NoaSIsImdpdmVuIjoiTWVyZWRpdGgiLCJwYXJzZS1uYW1lcyI6ZmFsc2UsImRyb3BwaW5nLXBhcnRpY2xlIjoiIiwibm9uLWRyb3BwaW5nLXBhcnRpY2xlIjoiIn0seyJmYW1pbHkiOiJBcmJvdXItTmljaXRvcG91bG9zIiwiZ2l2ZW4iOiJLZWxseSIsInBhcnNlLW5hbWVzIjpmYWxzZSwiZHJvcHBpbmctcGFydGljbGUiOiIiLCJub24tZHJvcHBpbmctcGFydGljbGUiOiIifSx7ImZhbWlseSI6IkthaXJ5IiwiZ2l2ZW4iOiJEYWhsaWEiLCJwYXJzZS1uYW1lcyI6ZmFsc2UsImRyb3BwaW5nLXBhcnRpY2xlIjoiIiwibm9uLWRyb3BwaW5nLXBhcnRpY2xlIjoiIn0seyJmYW1pbHkiOiJGaWxsaW9uIiwiZ2l2ZW4iOiJCcmlnaXR0ZSIsInBhcnNlLW5hbWVzIjpmYWxzZSwiZHJvcHBpbmctcGFydGljbGUiOiIiLCJub24tZHJvcHBpbmctcGFydGljbGUiOiIifV0sImNvbnRhaW5lci10aXRsZSI6IkpNSVIgUmVzIFByb3RvYyAyMDE3OzYoMTApOmUyMDIgaHR0cHM6Ly93d3cucmVzZWFyY2hwcm90b2NvbHMub3JnLzIwMTcvMTAvZTIwMiIsImFjY2Vzc2VkIjp7ImRhdGUtcGFydHMiOltbMjAyMiw0LDE3XV19LCJET0kiOiIxMC4yMTk2L1JFU1BST1QuODA0NyIsIklTU04iOiIxOTI5MDc0OCIsIlVSTCI6Imh0dHBzOi8vd3d3LnJlc2VhcmNocHJvdG9jb2xzLm9yZy8yMDE3LzEwL2UyMDIiLCJpc3N1ZWQiOnsiZGF0ZS1wYXJ0cyI6W1syMDE3LDEwLDE5XV19LCJwYWdlIjoiZTgwNDciLCJhYnN0cmFjdCI6IkJhY2tncm91bmQ6IERlc3BpdGUgY29tcGVsbGluZyBldmlkZW5jZSBsaW5raW5nIHBoeXNpY2FsIGFjdGl2aXR5IGFuZCBxdWFsaXR5IG9mIGxpZmUgYW1vbmcgYWR1bHRzIHdpdGggc3BpbmFsIGNvcmQgaW5qdXJ5IChTQ0kpLCBleGVyY2lzZSBwYXJ0aWNpcGF0aW9uIHJhdGVzIGFyZSBleHRyZW1lbHkgbG93IGluIHRoaXMgcG9wdWxhdGlvbi4gVW5mb3J0dW5hdGVseSwgYSBsYWNrIG9mIGJlaGF2aW9yYWwgZXhlcmNpc2UgaW50ZXJ2ZW50aW9ucywgaW4gcGFydGljdWxhciB0aGVvcnktYmFzZWQgcmFuZG9taXplZCBjb250cm9sbGVkIHRyaWFscyAoUkNUKSwgZXhpc3RzIHdpdGhpbiB0aGUgU0NJIGxpdGVyYXR1cmUuIEEgcGlsb3QgUkNUIGlzIG5lZWRlZCB0byBmaXJzdCBleGFtaW5lIHRoZSBmZWFzaWJpbGl0eSB0byBjb25kdWN0IHN1Y2ggaW50ZXJ2ZW50aW9ucyBhbmQgZGV0ZXJtaW5lIHRoZSBhcHByb3ByaWF0ZSBlZmZlY3Qgc2l6ZSB0byBpbmZvcm0gZnV0dXJlIGZ1bGwtc2NhbGUgaW50ZXJ2ZW50aW9ucy4gT2JqZWN0aXZlOiBUaGUgb3ZlcmFsbCBnb2FsIG9mIHRoaXMgcGlsb3QgUkNUIGlzIHRvIHRlc3QgYW4gOC13ZWVrIGlubm92YXRpdmUsIHZpZGVvLWJhc2VkIHRlbGVyZWhhYmlsaXRhdGlvbiBpbnRlcnZlbnRpb24gYmFzZWQgb24gc2VsZi1kZXRlcm1pbmF0aW9uIHRoZW9yeSBhbmQgYWltZWQgYXQgZW5oYW5jaW5nIHRoZSBiYXNpYyBwc3ljaG9sb2dpY2FsIG5lZWRzLCBtb3RpdmF0aW9uLCBleGVyY2lzZSBwYXJ0aWNpcGF0aW9uLCBhbmQgcXVhbGl0eSBvZiBsaWZl4oCScmVsYXRlZCBvdXRjb21lcyBvZiBhZHVsdHMgd2l0aCBwYXJhcGxlZ2lhLiBUaGUgb2JqZWN0aXZlcyBhcmUgdG8gKDEpIGRldGVybWluZSBpZiBpbmRpdmlkdWFscyBpbiB0aGUgaW50ZXJ2ZW50aW9uIGdyb3VwIGhhdmUgZ3JlYXRlciBpbmNyZWFzZXMgaW4gdGhlaXIgYmFzaWMgcHN5Y2hvbG9naWNhbCBuZWVkcyBhbmQgYXV0b25vbW91cyBtb3RpdmF0aW9uIGFuZCBhIGRlY3JlYXNlIGluIGNvbnRyb2xsZWQgbW90aXZhdGlvbiBjb21wYXJlZCB0byB0aGUgY29udHJvbCBncm91cCwgKDIpIGRldGVybWluZSB3aGV0aGVyIHRoZSBpbnRlcnZlbnRpb24gZ3JvdXAgcmVwb3J0cyBncmVhdGVyIGluY3JlYXNlcyBpbiBleGVyY2lzZSBwYXJ0aWNpcGF0aW9uIGFuZCBxdWFsaXR5IG9mIGxpZmXigJJyZWxhdGVkIHZhcmlhYmxlcyAoZWcsIGxpZmUgc2F0aXNmYWN0aW9uLCBwYXJ0aWNpcGF0aW9uIGluIGRhaWx5L3NvY2lhbCBhY3Rpdml0aWVzLCBkZXByZXNzaXZlIHN5bXB0b21zKSBjb21wYXJlZCB0byB0aGUgY29udHJvbCBncm91cCwgYW5kICgzKSBleGFtaW5lIGlmIGFkdWx0cyB3aXRoIHBhcmFwbGVnaWEgd2hvIHJlY2VpdmVkIHRoZSBpbnRlcnZlbnRpb24gcmVwb3J0IGltcHJvdmVkIHNjb3JlcyBvbiBwc3ljaG9zb2NpYWwgcHJlZGljdG9ycyBvZiBleGVyY2lzZSAoZWcsIGFjdGlvbiBwbGFubmluZykgYW5kIHdlbGwtYmVpbmcgKGVnLCBwb3NpdGl2ZSBhZmZlY3QpIGNvbXBhcmVkIHRvIHRoZSBjb250cm9sIGdyb3VwLiBXZSBhbHNvIGFpbWVkIHRvIGV4YW1pbmUgdGhlIGltcGxlbWVudGF0aW9uIGNoYXJhY3RlcmlzdGljcyBvZiB0aGUgaW50ZXJ2ZW50aW9uIChlZywgc2F0aXNmYWN0aW9uIHdpdGggdGhlIHRlY2hub2xvZ3ksIGNvdW5zZWxvcuKAmXMgYWJpbGl0eSB0byBmb3N0ZXIgdGhlIHBzeWNob2xvZ2ljYWwgbmVlZHMpLiBNZXRob2RzOiBBZHVsdHMgd2l0aCBwYXJhcGxlZ2lhIChOPTI0KSBsaXZpbmcgaW4gdGhlIGNvbW11bml0eSB3aWxsIGJlIHJlY3J1aXRlZC4gQWxsIHBhcnRpY2lwYW50cyB3aWxsIGJlIGludml0ZWQgdG8gY29tcGxldGUgYXNzZXNzbWVudHMgb2YgdGhlaXIgcHN5Y2hvbG9naWNhbCBuZWVkcywgbW90aXZhdGlvbiwgZXhlcmNpc2UsIGFuZCBxdWFsaXR5IG9mIGxpZmXigJJyZWxhdGVkIHZhcmlhYmxlcyBhdCB0aHJlZSB0aW1lIHBvaW50cyAoYmFzZWxpbmUsIDYsIGFuZCAxMCB3ZWVrcykuIEZvbGxvd2luZyB0aGUgYmFzZWxpbmUgYXNzZXNzbWVudCwgcGFydGljaXBhbnRzIHdpbGwgYmUgcmFuZG9tbHkgYXNzaWduZWQgdG8gdGhlIGludGVydmVudGlvbiBvciBjb250cm9sIGdyb3VwLiBQYXJ0aWNpcGFudHMgaW4gdGhlIGludGVydmVudGlvbiBncm91cCB3aWxsIHBhcnRpY2lwYXRlIGluIDggd2Vla2x5LCAxLWhvdXIgdmlkZW8tYmFzZWQgdGVsZXJlaGFiaWxpdGF0aW9uIHNlc3Npb25zIHdpdGggYSB0cmFpbmVkIHBoeXNpY2FsIGFjdGl2aXR5IGNvdW5zZWxvciwgd2hpbGUgcGFydGljaXBhbnRzIGluIHRoZSBjb250cm9sIGdyb3VwIHdpbGwgYmUgYXNrZWQgdG8gY29udGludWUgd2l0aCB0aGVpciByZWd1bGFyIHJvdXRpbmUuIFJlc3VsdHM6IFdlIGV4cGVjdCBoaWdoZXIgcmF0aW5ncyBvZiB0aGUgYmFzaWMgcHN5Y2hvbG9naWNhbCBuZWVkcyBhbmQgYXV0b25vbW91cyBtb3RpdmF0aW9uIGFuZCBsb3dlciBzY29yZXMgZm9yIGNvbnRyb2xsZWQgbW90aXZhdGlvbiBmb3IgdGhlIGludGVydmVudGlvbiBncm91cCBjb21wYXJlZCB0byB0aGUgY29udHJvbCBncm91cCAoT2JqZWN0aXZlIDEpLiBXZSBhbHNvIGV4cGVjdCB0aGF0IG91ciB2aWRlby1iYXNlZCBpbnRlcnZlbnRpb24gd2lsbCBoYXZlIG1vZGVyYXRlIGVmZmVjdHMgb24gZXhlcmNpc2UgcGFydGljaXBhdGlvbiwgYXMgd2VsbCBhcyBzbWFsbC10by1tb2RlcmF0ZSBwb3NpdGl2ZSBlZmZlY3RzIG9uIHRoZSBxdWFsaXR5IG9mIGxpZmXigJJyZWxhdGVkIHZhcmlhYmxlcyAoT2JqZWN0aXZlIDIpLiBGaW5hbGx5LCB3ZSBleHBlY3QgdGhlIGludGVydmVudGlvbiB0byBoYXZlIGEgc21hbGwgcG9zaXRpdmUgZWZmZWN0IG9uIHBzeWNob3NvY2lhbCBwcmVkaWN0b3JzIG9mIHBoeXNpY2FsIGFjdGl2aXR5IGFuZCB3ZWxsLWJlaW5nIChPYmplY3RpdmUgMykuIENvbmNsdXNpb25zOiBXZSBhbnRpY2lwYXRlIHRoYXQgdGhlIHJlc3VsdHMgd2lsbCBzaG93IHRoYXQgdGhlIGludGVydmVudGlvbiBpcyBhcHByb3ByaWF0ZSBmb3IgYWR1bHRzIHdpdGggcGFyYXBsZWdpYSBhbmQgZmVhc2libGUgdG8gdGVzdCBpbiBhIGZ1bGwtc2NhbGUgUkNULiBUcmlhbCBSZWdpc3RyYXRpb246IENsaW5pY2FsVHJpYWxzLmdvdiBOQ1QwMjgzMzkzNTsgaHR0cHM6Ly9jbGluaWNhbHRyaWFscy5nb3YvY3QyL3Nob3cvTkNUMDI4MzM5MzUgKEFyY2hpdmVkIGJ5IFdlYkNpdGUgYXQgaHR0cDovL3d3dy53ZWJjaXRhdGlvbi5vcmcvNnU4VTl4Mnl0KSIsInB1Ymxpc2hlciI6IkpNSVIgUmVzZWFyY2ggUHJvdG9jb2xzIiwiaXNzdWUiOiIxMCIsInZvbHVtZSI6IjYiLCJjb250YWluZXItdGl0bGUtc2hvcnQiOiIifSwiaXNUZW1wb3JhcnkiOmZhbHNlfV19&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dfe25b2c-56a4-4659-9df9-955917dc7a37&quot;,&quot;properties&quot;:{&quot;noteIndex&quot;:0},&quot;isEdited&quot;:false,&quot;manualOverride&quot;:{&quot;isManuallyOverridden&quot;:false,&quot;citeprocText&quot;:&quot;[2]&quot;,&quot;manualOverrideText&quot;:&quot;&quot;},&quot;citationTag&quot;:&quot;MENDELEY_CITATION_v3_eyJjaXRhdGlvbklEIjoiTUVOREVMRVlfQ0lUQVRJT05fZGZlMjViMmMtNTZhNC00NjU5LTlkZjktOTU1OTE3ZGM3YTM3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5ac09787-8a72-4b15-bb7b-09c81bb6c45f&quot;,&quot;properties&quot;:{&quot;noteIndex&quot;:0},&quot;isEdited&quot;:false,&quot;manualOverride&quot;:{&quot;isManuallyOverridden&quot;:false,&quot;citeprocText&quot;:&quot;[3], [4]&quot;,&quot;manualOverrideText&quot;:&quot;&quot;},&quot;citationTag&quot;:&quot;MENDELEY_CITATION_v3_eyJjaXRhdGlvbklEIjoiTUVOREVMRVlfQ0lUQVRJT05fNWFjMDk3ODctOGE3Mi00YjE1LWJiN2ItMDljODFiYjZjNDVmIiwicHJvcGVydGllcyI6eyJub3RlSW5kZXgiOjB9LCJpc0VkaXRlZCI6ZmFsc2UsIm1hbnVhbE92ZXJyaWRlIjp7ImlzTWFudWFsbHlPdmVycmlkZGVuIjpmYWxzZSwiY2l0ZXByb2NUZXh0IjoiWzNdLCBbNF0iLCJtYW51YWxPdmVycmlkZVRleHQiOiIifSwiY2l0YXRpb25JdGVtcyI6W3siaWQiOiJiMDIyYjJjYy1jOGNkLTM2YjgtOTMwYS1mZDVlZmI4MTNlMmEiLCJpdGVtRGF0YSI6eyJ0eXBlIjoiYXJ0aWNsZS1qb3VybmFsIiwiaWQiOiJiMDIyYjJjYy1jOGNkLTM2YjgtOTMwYS1mZDVlZmI4MTNlMmEiLCJ0aXRsZSI6IkEgbWV0YS1hbmFseXNpcyBvZiB0ZWNobmlxdWVzIHRvIHByb21vdGUgbW90aXZhdGlvbiBmb3IgaGVhbHRoIGJlaGF2aW91ciBjaGFuZ2UgZnJvbSBhIHNlbGYtZGV0ZXJtaW5hdGlvbiB0aGVvcnkgcGVyc3BlY3RpdmUiLCJhdXRob3IiOlt7ImZhbWlseSI6IkdpbGxpc29uIiwiZ2l2ZW4iOiJGaW9uYSBCIiwicGFyc2UtbmFtZXMiOmZhbHNlLCJkcm9wcGluZy1wYXJ0aWNsZSI6IiIsIm5vbi1kcm9wcGluZy1wYXJ0aWNsZSI6IiJ9LHsiZmFtaWx5IjoiUm91c2UiLCJnaXZlbiI6IlBldGVyIiwicGFyc2UtbmFtZXMiOmZhbHNlLCJkcm9wcGluZy1wYXJ0aWNsZSI6IiIsIm5vbi1kcm9wcGluZy1wYXJ0aWNsZSI6IiJ9LHsiZmFtaWx5IjoiU3RhbmRhZ2UiLCJnaXZlbiI6Ik1hcnR5biIsInBhcnNlLW5hbWVzIjpmYWxzZSwiZHJvcHBpbmctcGFydGljbGUiOiIiLCJub24tZHJvcHBpbmctcGFydGljbGUiOiIifSx7ImZhbWlseSI6IlNlYmlyZSIsImdpdmVuIjoiU2ltb24gSiIsInBhcnNlLW5hbWVzIjpmYWxzZSwiZHJvcHBpbmctcGFydGljbGUiOiIiLCJub24tZHJvcHBpbmctcGFydGljbGUiOiIifSx7ImZhbWlseSI6IlJ5YW4iLCJnaXZlbiI6IlJpY2hhcmQgTSIsInBhcnNlLW5hbWVzIjpmYWxzZSwiZHJvcHBpbmctcGFydGljbGUiOiIiLCJub24tZHJvcHBpbmctcGFydGljbGUiOiIifV0sImNvbnRhaW5lci10aXRsZSI6IkhlYWx0aCBQc3ljaG9sb2d5IFJldmlldyIsIkRPSSI6IjEwLjEwODAvMTc0MzcxOTkuMjAxOC4xNTM0MDcxIiwiSVNTTiI6IjE3NDMtNzE5OSIsIlVSTCI6Imh0dHBzOi8vZG9pLm9yZy8xMC4xMDgwLzE3NDM3MTk5LjIwMTguMTUzNDA3MSIsImlzc3VlZCI6eyJkYXRlLXBhcnRzIjpbWzIwMTksMSwyXV19LCJwYWdlIjoiMTEwLTEzMCIsInB1Ymxpc2hlciI6IlJvdXRsZWRnZSIsImlzc3VlIjoiMSIsInZvbHVtZSI6IjEzIiwiY29udGFpbmVyLXRpdGxlLXNob3J0IjoiIn0sImlzVGVtcG9yYXJ5IjpmYWxzZX0seyJpZCI6IjE4NTEzMzhhLTQwZWUtMzg2Zi05YTI1LTI2N2RjNDU4Nzc3NyIsIml0ZW1EYXRhIjp7InR5cGUiOiJhcnRpY2xlLWpvdXJuYWwiLCJpZCI6IjE4NTEzMzhhLTQwZWUtMzg2Zi05YTI1LTI2N2RjNDU4Nzc3NyIsInRpdGxlIjoiQSB0ZWxlcmVoYWJpbGl0YXRpb24gYXBwcm9hY2ggdG8gYW5oYW5jZSBxdWFsaXR5IG9mIGxpZmUgdGhyb3VnaCBleGVyY2lzZSBhbW9uZyBhZHVsdHMgd2l0aCBwYXJhcGxlZ2lhOiBTdHVkeSBwcm90b2NvbCIsImF1dGhvciI6W3siZmFtaWx5IjoiU3dlZXQiLCJnaXZlbiI6IlNoYW5lIE5vcm1hbiIsInBhcnNlLW5hbWVzIjpmYWxzZSwiZHJvcHBpbmctcGFydGljbGUiOiIiLCJub24tZHJvcHBpbmctcGFydGljbGUiOiIifSx7ImZhbWlseSI6IlJvY2NoaSIsImdpdmVuIjoiTWVyZWRpdGgiLCJwYXJzZS1uYW1lcyI6ZmFsc2UsImRyb3BwaW5nLXBhcnRpY2xlIjoiIiwibm9uLWRyb3BwaW5nLXBhcnRpY2xlIjoiIn0seyJmYW1pbHkiOiJBcmJvdXItTmljaXRvcG91bG9zIiwiZ2l2ZW4iOiJLZWxseSIsInBhcnNlLW5hbWVzIjpmYWxzZSwiZHJvcHBpbmctcGFydGljbGUiOiIiLCJub24tZHJvcHBpbmctcGFydGljbGUiOiIifSx7ImZhbWlseSI6IkthaXJ5IiwiZ2l2ZW4iOiJEYWhsaWEiLCJwYXJzZS1uYW1lcyI6ZmFsc2UsImRyb3BwaW5nLXBhcnRpY2xlIjoiIiwibm9uLWRyb3BwaW5nLXBhcnRpY2xlIjoiIn0seyJmYW1pbHkiOiJGaWxsaW9uIiwiZ2l2ZW4iOiJCcmlnaXR0ZSIsInBhcnNlLW5hbWVzIjpmYWxzZSwiZHJvcHBpbmctcGFydGljbGUiOiIiLCJub24tZHJvcHBpbmctcGFydGljbGUiOiIifV0sImNvbnRhaW5lci10aXRsZSI6IkpNSVIgUmVzIFByb3RvYyAyMDE3OzYoMTApOmUyMDIgaHR0cHM6Ly93d3cucmVzZWFyY2hwcm90b2NvbHMub3JnLzIwMTcvMTAvZTIwMiIsImFjY2Vzc2VkIjp7ImRhdGUtcGFydHMiOltbMjAyMiw0LDE3XV19LCJET0kiOiIxMC4yMTk2L1JFU1BST1QuODA0NyIsIklTU04iOiIxOTI5MDc0OCIsIlVSTCI6Imh0dHBzOi8vd3d3LnJlc2VhcmNocHJvdG9jb2xzLm9yZy8yMDE3LzEwL2UyMDIiLCJpc3N1ZWQiOnsiZGF0ZS1wYXJ0cyI6W1syMDE3LDEwLDE5XV19LCJwYWdlIjoiZTgwNDciLCJhYnN0cmFjdCI6IkJhY2tncm91bmQ6IERlc3BpdGUgY29tcGVsbGluZyBldmlkZW5jZSBsaW5raW5nIHBoeXNpY2FsIGFjdGl2aXR5IGFuZCBxdWFsaXR5IG9mIGxpZmUgYW1vbmcgYWR1bHRzIHdpdGggc3BpbmFsIGNvcmQgaW5qdXJ5IChTQ0kpLCBleGVyY2lzZSBwYXJ0aWNpcGF0aW9uIHJhdGVzIGFyZSBleHRyZW1lbHkgbG93IGluIHRoaXMgcG9wdWxhdGlvbi4gVW5mb3J0dW5hdGVseSwgYSBsYWNrIG9mIGJlaGF2aW9yYWwgZXhlcmNpc2UgaW50ZXJ2ZW50aW9ucywgaW4gcGFydGljdWxhciB0aGVvcnktYmFzZWQgcmFuZG9taXplZCBjb250cm9sbGVkIHRyaWFscyAoUkNUKSwgZXhpc3RzIHdpdGhpbiB0aGUgU0NJIGxpdGVyYXR1cmUuIEEgcGlsb3QgUkNUIGlzIG5lZWRlZCB0byBmaXJzdCBleGFtaW5lIHRoZSBmZWFzaWJpbGl0eSB0byBjb25kdWN0IHN1Y2ggaW50ZXJ2ZW50aW9ucyBhbmQgZGV0ZXJtaW5lIHRoZSBhcHByb3ByaWF0ZSBlZmZlY3Qgc2l6ZSB0byBpbmZvcm0gZnV0dXJlIGZ1bGwtc2NhbGUgaW50ZXJ2ZW50aW9ucy4gT2JqZWN0aXZlOiBUaGUgb3ZlcmFsbCBnb2FsIG9mIHRoaXMgcGlsb3QgUkNUIGlzIHRvIHRlc3QgYW4gOC13ZWVrIGlubm92YXRpdmUsIHZpZGVvLWJhc2VkIHRlbGVyZWhhYmlsaXRhdGlvbiBpbnRlcnZlbnRpb24gYmFzZWQgb24gc2VsZi1kZXRlcm1pbmF0aW9uIHRoZW9yeSBhbmQgYWltZWQgYXQgZW5oYW5jaW5nIHRoZSBiYXNpYyBwc3ljaG9sb2dpY2FsIG5lZWRzLCBtb3RpdmF0aW9uLCBleGVyY2lzZSBwYXJ0aWNpcGF0aW9uLCBhbmQgcXVhbGl0eSBvZiBsaWZl4oCScmVsYXRlZCBvdXRjb21lcyBvZiBhZHVsdHMgd2l0aCBwYXJhcGxlZ2lhLiBUaGUgb2JqZWN0aXZlcyBhcmUgdG8gKDEpIGRldGVybWluZSBpZiBpbmRpdmlkdWFscyBpbiB0aGUgaW50ZXJ2ZW50aW9uIGdyb3VwIGhhdmUgZ3JlYXRlciBpbmNyZWFzZXMgaW4gdGhlaXIgYmFzaWMgcHN5Y2hvbG9naWNhbCBuZWVkcyBhbmQgYXV0b25vbW91cyBtb3RpdmF0aW9uIGFuZCBhIGRlY3JlYXNlIGluIGNvbnRyb2xsZWQgbW90aXZhdGlvbiBjb21wYXJlZCB0byB0aGUgY29udHJvbCBncm91cCwgKDIpIGRldGVybWluZSB3aGV0aGVyIHRoZSBpbnRlcnZlbnRpb24gZ3JvdXAgcmVwb3J0cyBncmVhdGVyIGluY3JlYXNlcyBpbiBleGVyY2lzZSBwYXJ0aWNpcGF0aW9uIGFuZCBxdWFsaXR5IG9mIGxpZmXigJJyZWxhdGVkIHZhcmlhYmxlcyAoZWcsIGxpZmUgc2F0aXNmYWN0aW9uLCBwYXJ0aWNpcGF0aW9uIGluIGRhaWx5L3NvY2lhbCBhY3Rpdml0aWVzLCBkZXByZXNzaXZlIHN5bXB0b21zKSBjb21wYXJlZCB0byB0aGUgY29udHJvbCBncm91cCwgYW5kICgzKSBleGFtaW5lIGlmIGFkdWx0cyB3aXRoIHBhcmFwbGVnaWEgd2hvIHJlY2VpdmVkIHRoZSBpbnRlcnZlbnRpb24gcmVwb3J0IGltcHJvdmVkIHNjb3JlcyBvbiBwc3ljaG9zb2NpYWwgcHJlZGljdG9ycyBvZiBleGVyY2lzZSAoZWcsIGFjdGlvbiBwbGFubmluZykgYW5kIHdlbGwtYmVpbmcgKGVnLCBwb3NpdGl2ZSBhZmZlY3QpIGNvbXBhcmVkIHRvIHRoZSBjb250cm9sIGdyb3VwLiBXZSBhbHNvIGFpbWVkIHRvIGV4YW1pbmUgdGhlIGltcGxlbWVudGF0aW9uIGNoYXJhY3RlcmlzdGljcyBvZiB0aGUgaW50ZXJ2ZW50aW9uIChlZywgc2F0aXNmYWN0aW9uIHdpdGggdGhlIHRlY2hub2xvZ3ksIGNvdW5zZWxvcuKAmXMgYWJpbGl0eSB0byBmb3N0ZXIgdGhlIHBzeWNob2xvZ2ljYWwgbmVlZHMpLiBNZXRob2RzOiBBZHVsdHMgd2l0aCBwYXJhcGxlZ2lhIChOPTI0KSBsaXZpbmcgaW4gdGhlIGNvbW11bml0eSB3aWxsIGJlIHJlY3J1aXRlZC4gQWxsIHBhcnRpY2lwYW50cyB3aWxsIGJlIGludml0ZWQgdG8gY29tcGxldGUgYXNzZXNzbWVudHMgb2YgdGhlaXIgcHN5Y2hvbG9naWNhbCBuZWVkcywgbW90aXZhdGlvbiwgZXhlcmNpc2UsIGFuZCBxdWFsaXR5IG9mIGxpZmXigJJyZWxhdGVkIHZhcmlhYmxlcyBhdCB0aHJlZSB0aW1lIHBvaW50cyAoYmFzZWxpbmUsIDYsIGFuZCAxMCB3ZWVrcykuIEZvbGxvd2luZyB0aGUgYmFzZWxpbmUgYXNzZXNzbWVudCwgcGFydGljaXBhbnRzIHdpbGwgYmUgcmFuZG9tbHkgYXNzaWduZWQgdG8gdGhlIGludGVydmVudGlvbiBvciBjb250cm9sIGdyb3VwLiBQYXJ0aWNpcGFudHMgaW4gdGhlIGludGVydmVudGlvbiBncm91cCB3aWxsIHBhcnRpY2lwYXRlIGluIDggd2Vla2x5LCAxLWhvdXIgdmlkZW8tYmFzZWQgdGVsZXJlaGFiaWxpdGF0aW9uIHNlc3Npb25zIHdpdGggYSB0cmFpbmVkIHBoeXNpY2FsIGFjdGl2aXR5IGNvdW5zZWxvciwgd2hpbGUgcGFydGljaXBhbnRzIGluIHRoZSBjb250cm9sIGdyb3VwIHdpbGwgYmUgYXNrZWQgdG8gY29udGludWUgd2l0aCB0aGVpciByZWd1bGFyIHJvdXRpbmUuIFJlc3VsdHM6IFdlIGV4cGVjdCBoaWdoZXIgcmF0aW5ncyBvZiB0aGUgYmFzaWMgcHN5Y2hvbG9naWNhbCBuZWVkcyBhbmQgYXV0b25vbW91cyBtb3RpdmF0aW9uIGFuZCBsb3dlciBzY29yZXMgZm9yIGNvbnRyb2xsZWQgbW90aXZhdGlvbiBmb3IgdGhlIGludGVydmVudGlvbiBncm91cCBjb21wYXJlZCB0byB0aGUgY29udHJvbCBncm91cCAoT2JqZWN0aXZlIDEpLiBXZSBhbHNvIGV4cGVjdCB0aGF0IG91ciB2aWRlby1iYXNlZCBpbnRlcnZlbnRpb24gd2lsbCBoYXZlIG1vZGVyYXRlIGVmZmVjdHMgb24gZXhlcmNpc2UgcGFydGljaXBhdGlvbiwgYXMgd2VsbCBhcyBzbWFsbC10by1tb2RlcmF0ZSBwb3NpdGl2ZSBlZmZlY3RzIG9uIHRoZSBxdWFsaXR5IG9mIGxpZmXigJJyZWxhdGVkIHZhcmlhYmxlcyAoT2JqZWN0aXZlIDIpLiBGaW5hbGx5LCB3ZSBleHBlY3QgdGhlIGludGVydmVudGlvbiB0byBoYXZlIGEgc21hbGwgcG9zaXRpdmUgZWZmZWN0IG9uIHBzeWNob3NvY2lhbCBwcmVkaWN0b3JzIG9mIHBoeXNpY2FsIGFjdGl2aXR5IGFuZCB3ZWxsLWJlaW5nIChPYmplY3RpdmUgMykuIENvbmNsdXNpb25zOiBXZSBhbnRpY2lwYXRlIHRoYXQgdGhlIHJlc3VsdHMgd2lsbCBzaG93IHRoYXQgdGhlIGludGVydmVudGlvbiBpcyBhcHByb3ByaWF0ZSBmb3IgYWR1bHRzIHdpdGggcGFyYXBsZWdpYSBhbmQgZmVhc2libGUgdG8gdGVzdCBpbiBhIGZ1bGwtc2NhbGUgUkNULiBUcmlhbCBSZWdpc3RyYXRpb246IENsaW5pY2FsVHJpYWxzLmdvdiBOQ1QwMjgzMzkzNTsgaHR0cHM6Ly9jbGluaWNhbHRyaWFscy5nb3YvY3QyL3Nob3cvTkNUMDI4MzM5MzUgKEFyY2hpdmVkIGJ5IFdlYkNpdGUgYXQgaHR0cDovL3d3dy53ZWJjaXRhdGlvbi5vcmcvNnU4VTl4Mnl0KSIsInB1Ymxpc2hlciI6IkpNSVIgUmVzZWFyY2ggUHJvdG9jb2xzIiwiaXNzdWUiOiIxMCIsInZvbHVtZSI6IjYiLCJjb250YWluZXItdGl0bGUtc2hvcnQiOiIifSwiaXNUZW1wb3JhcnkiOmZhbHNlfV19&quot;,&quot;citationItems&quot;:[{&quot;id&quot;:&quot;b022b2cc-c8cd-36b8-930a-fd5efb813e2a&quot;,&quot;itemData&quot;:{&quot;type&quot;:&quot;article-journal&quot;,&quot;id&quot;:&quot;b022b2cc-c8cd-36b8-930a-fd5efb813e2a&quot;,&quot;title&quot;:&quot;A meta-analysis of techniques to promote motivation for health behaviour change from a self-determination theory perspective&quot;,&quot;author&quot;:[{&quot;family&quot;:&quot;Gillison&quot;,&quot;given&quot;:&quot;Fiona B&quot;,&quot;parse-names&quot;:false,&quot;dropping-particle&quot;:&quot;&quot;,&quot;non-dropping-particle&quot;:&quot;&quot;},{&quot;family&quot;:&quot;Rouse&quot;,&quot;given&quot;:&quot;Peter&quot;,&quot;parse-names&quot;:false,&quot;dropping-particle&quot;:&quot;&quot;,&quot;non-dropping-particle&quot;:&quot;&quot;},{&quot;family&quot;:&quot;Standage&quot;,&quot;given&quot;:&quot;Martyn&quot;,&quot;parse-names&quot;:false,&quot;dropping-particle&quot;:&quot;&quot;,&quot;non-dropping-particle&quot;:&quot;&quot;},{&quot;family&quot;:&quot;Sebire&quot;,&quot;given&quot;:&quot;Simon J&quot;,&quot;parse-names&quot;:false,&quot;dropping-particle&quot;:&quot;&quot;,&quot;non-dropping-particle&quot;:&quot;&quot;},{&quot;family&quot;:&quot;Ryan&quot;,&quot;given&quot;:&quot;Richard M&quot;,&quot;parse-names&quot;:false,&quot;dropping-particle&quot;:&quot;&quot;,&quot;non-dropping-particle&quot;:&quot;&quot;}],&quot;container-title&quot;:&quot;Health Psychology Review&quot;,&quot;DOI&quot;:&quot;10.1080/17437199.2018.1534071&quot;,&quot;ISSN&quot;:&quot;1743-7199&quot;,&quot;URL&quot;:&quot;https://doi.org/10.1080/17437199.2018.1534071&quot;,&quot;issued&quot;:{&quot;date-parts&quot;:[[2019,1,2]]},&quot;page&quot;:&quot;110-130&quot;,&quot;publisher&quot;:&quot;Routledge&quot;,&quot;issue&quot;:&quot;1&quot;,&quot;volume&quot;:&quot;13&quot;,&quot;container-title-short&quot;:&quot;&quot;},&quot;isTemporary&quot;:false},{&quot;id&quot;:&quot;1851338a-40ee-386f-9a25-267dc4587777&quot;,&quot;itemData&quot;:{&quot;type&quot;:&quot;article-journal&quot;,&quot;id&quot;:&quot;1851338a-40ee-386f-9a25-267dc4587777&quot;,&quot;title&quot;:&quot;A telerehabilitation approach to anhance quality of life through exercise among adults with paraplegia: Study protocol&quot;,&quot;author&quot;:[{&quot;family&quot;:&quot;Sweet&quot;,&quot;given&quot;:&quot;Shane Norman&quot;,&quot;parse-names&quot;:false,&quot;dropping-particle&quot;:&quot;&quot;,&quot;non-dropping-particle&quot;:&quot;&quot;},{&quot;family&quot;:&quot;Rocchi&quot;,&quot;given&quot;:&quot;Meredith&quot;,&quot;parse-names&quot;:false,&quot;dropping-particle&quot;:&quot;&quot;,&quot;non-dropping-particle&quot;:&quot;&quot;},{&quot;family&quot;:&quot;Arbour-Nicitopoulos&quot;,&quot;given&quot;:&quot;Kelly&quot;,&quot;parse-names&quot;:false,&quot;dropping-particle&quot;:&quot;&quot;,&quot;non-dropping-particle&quot;:&quot;&quot;},{&quot;family&quot;:&quot;Kairy&quot;,&quot;given&quot;:&quot;Dahlia&quot;,&quot;parse-names&quot;:false,&quot;dropping-particle&quot;:&quot;&quot;,&quot;non-dropping-particle&quot;:&quot;&quot;},{&quot;family&quot;:&quot;Fillion&quot;,&quot;given&quot;:&quot;Brigitte&quot;,&quot;parse-names&quot;:false,&quot;dropping-particle&quot;:&quot;&quot;,&quot;non-dropping-particle&quot;:&quot;&quot;}],&quot;container-title&quot;:&quot;JMIR Res Protoc 2017;6(10):e202 https://www.researchprotocols.org/2017/10/e202&quot;,&quot;accessed&quot;:{&quot;date-parts&quot;:[[2022,4,17]]},&quot;DOI&quot;:&quot;10.2196/RESPROT.8047&quot;,&quot;ISSN&quot;:&quot;19290748&quot;,&quot;URL&quot;:&quot;https://www.researchprotocols.org/2017/10/e202&quot;,&quot;issued&quot;:{&quot;date-parts&quot;:[[2017,10,19]]},&quot;page&quot;:&quot;e8047&quot;,&quot;abstract&quot;:&quot;Background: Despite compelling evidence linking physical activity and quality of life among adults with spinal cord injury (SCI), exercise participation rates are extremely low in this population. Unfortunately, a lack of behavioral exercise interventions, in particular theory-based randomized controlled trials (RCT), exists within the SCI literature. A pilot RCT is needed to first examine the feasibility to conduct such interventions and determine the appropriate effect size to inform future full-scale interventions. Objective: The overall goal of this pilot RCT is to test an 8-week innovative, video-based telerehabilitation intervention based on self-determination theory and aimed at enhancing the basic psychological needs, motivation, exercise participation, and quality of life‒related outcomes of adults with paraplegia. The objectives are to (1) determine if individuals in the intervention group have greater increases in their basic psychological needs and autonomous motivation and a decrease in controlled motivation compared to the control group, (2) determine whether the intervention group reports greater increases in exercise participation and quality of life‒related variables (eg, life satisfaction, participation in daily/social activities, depressive symptoms) compared to the control group, and (3) examine if adults with paraplegia who received the intervention report improved scores on psychosocial predictors of exercise (eg, action planning) and well-being (eg, positive affect) compared to the control group. We also aimed to examine the implementation characteristics of the intervention (eg, satisfaction with the technology, counselor’s ability to foster the psychological needs). Methods: Adults with paraplegia (N=24) living in the community will be recruited. All participants will be invited to complete assessments of their psychological needs, motivation, exercise, and quality of life‒related variables at three time points (baseline, 6, and 10 weeks). Following the baseline assessment, participants will be randomly assigned to the intervention or control group. Participants in the intervention group will participate in 8 weekly, 1-hour video-based telerehabilitation sessions with a trained physical activity counselor, while participants in the control group will be asked to continue with their regular routine. Results: We expect higher ratings of the basic psychological needs and autonomous motivation and lower scores for controlled motivation for the intervention group compared to the control group (Objective 1). We also expect that our video-based intervention will have moderate effects on exercise participation, as well as small-to-moderate positive effects on the quality of life‒related variables (Objective 2). Finally, we expect the intervention to have a small positive effect on psychosocial predictors of physical activity and well-being (Objective 3). Conclusions: We anticipate that the results will show that the intervention is appropriate for adults with paraplegia and feasible to test in a full-scale RCT. Trial Registration: ClinicalTrials.gov NCT02833935; https://clinicaltrials.gov/ct2/show/NCT02833935 (Archived by WebCite at http://www.webcitation.org/6u8U9x2yt)&quot;,&quot;publisher&quot;:&quot;JMIR Research Protocols&quot;,&quot;issue&quot;:&quot;10&quot;,&quot;volume&quot;:&quot;6&quot;,&quot;container-title-short&quot;:&quot;&quot;},&quot;isTemporary&quot;:false}]},{&quot;citationID&quot;:&quot;MENDELEY_CITATION_5ef678b3-72da-4563-8f9a-c306d9c12ede&quot;,&quot;properties&quot;:{&quot;noteIndex&quot;:0},&quot;isEdited&quot;:false,&quot;manualOverride&quot;:{&quot;isManuallyOverridden&quot;:false,&quot;citeprocText&quot;:&quot;[2]&quot;,&quot;manualOverrideText&quot;:&quot;&quot;},&quot;citationTag&quot;:&quot;MENDELEY_CITATION_v3_eyJjaXRhdGlvbklEIjoiTUVOREVMRVlfQ0lUQVRJT05fNWVmNjc4YjMtNzJkYS00NTYzLThmOWEtYzMwNmQ5YzEyZWRl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quot;citationID&quot;:&quot;MENDELEY_CITATION_7d8f64ef-fc4a-4cce-9b3e-2d1453b03e6e&quot;,&quot;properties&quot;:{&quot;noteIndex&quot;:0},&quot;isEdited&quot;:false,&quot;manualOverride&quot;:{&quot;isManuallyOverridden&quot;:false,&quot;citeprocText&quot;:&quot;[2]&quot;,&quot;manualOverrideText&quot;:&quot;&quot;},&quot;citationTag&quot;:&quot;MENDELEY_CITATION_v3_eyJjaXRhdGlvbklEIjoiTUVOREVMRVlfQ0lUQVRJT05fN2Q4ZjY0ZWYtZmM0YS00Y2NlLTliM2UtMmQxNDUzYjAzZTZlIiwicHJvcGVydGllcyI6eyJub3RlSW5kZXgiOjB9LCJpc0VkaXRlZCI6ZmFsc2UsIm1hbnVhbE92ZXJyaWRlIjp7ImlzTWFudWFsbHlPdmVycmlkZGVuIjpmYWxzZSwiY2l0ZXByb2NUZXh0IjoiWzJdIiwibWFudWFsT3ZlcnJpZGVUZXh0IjoiIn0sImNpdGF0aW9uSXRlbXMiOlt7ImlkIjoiNTcxYzJjYjktMWI5Mi0zY2E0LTgwZjgtZjBlMjIzZjBkZmYwIiwiaXRlbURhdGEiOnsidHlwZSI6ImFydGljbGUtam91cm5hbCIsImlkIjoiNTcxYzJjYjktMWI5Mi0zY2E0LTgwZjgtZjBlMjIzZjBkZmYwIiwidGl0bGUiOiJBIG1ldGEtYW5hbHlzaXMgb2YgcGh5c2ljYWwgYWN0aXZpdHkgaW50ZXJ2ZW50aW9ucyBpbiBwZW9wbGUgd2l0aCBwaHlzaWNhbCBkaXNhYmlsaXRpZXM6IENvbnRlbnQsIGNoYXJhY3RlcmlzdGljcywgYW5kIGVmZmVjdHMgb24gYmVoYXZpb3VyIiwiYXV0aG9yIjpbeyJmYW1pbHkiOiJNYSIsImdpdmVuIjoiSmFzbWluIEsiLCJwYXJzZS1uYW1lcyI6ZmFsc2UsImRyb3BwaW5nLXBhcnRpY2xlIjoiIiwibm9uLWRyb3BwaW5nLXBhcnRpY2xlIjoiIn0seyJmYW1pbHkiOiJNYXJ0aW4gR2luaXMiLCJnaXZlbiI6IksgQSIsInBhcnNlLW5hbWVzIjpmYWxzZSwiZHJvcHBpbmctcGFydGljbGUiOiIiLCJub24tZHJvcHBpbmctcGFydGljbGUiOiIifV0sImNvbnRhaW5lci10aXRsZSI6IlBzeWNob2xvZ3kgb2YgU3BvcnQgYW5kIEV4ZXJjaXNlIiwiRE9JIjoiaHR0cHM6Ly9kb2kub3JnLzEwLjEwMTYvai5wc3ljaHNwb3J0LjIwMTguMDEuMDA2IiwiSVNTTiI6IjE0NjktMDI5MiIsIlVSTCI6Imh0dHBzOi8vd3d3LnNjaWVuY2VkaXJlY3QuY29tL3NjaWVuY2UvYXJ0aWNsZS9waWkvUzE0NjkwMjkyMTczMDQ2MjQiLCJpc3N1ZWQiOnsiZGF0ZS1wYXJ0cyI6W1syMDE4XV19LCJwYWdlIjoiMjYyLTI3MyIsImFic3RyYWN0IjoiT2JqZWN0aXZlc1xuQW1vbmcgc2FtcGxlcyBvZiBwZW9wbGUgd2l0aCBwaHlzaWNhbCBkaXNhYmlsaXRpZXMsIHRoZSBlZmZlY3RzIG9mIHBoeXNpY2FsIGFjdGl2aXR5IChQQSkgaW50ZXJ2ZW50aW9ucyBhbmQgdGhlIGZhY3RvcnMgdGhhdCBpbmZsdWVuY2UgaW50ZXJ2ZW50aW9uIHN1Y2Nlc3MgYXJlIHVua25vd24uIFRoZSBwdXJwb3NlIG9mIHRoaXMgbWV0YS1hbmFseXNpcyB3YXMgdG8gaSkgZXZhbHVhdGUgdGhlIG92ZXJhbGwgZWZmZWN0IG9mIGludGVydmVudGlvbnMgb24gUEEgYmVoYXZpb3VyIGFuZCBpaSkgZXhhbWluZSB0aGUgaW5mbHVlbmNlIG9mIGludGVydmVudGlvbiBjaGFyYWN0ZXJpc3RpY3MsIHRoZW9yeSwgYW5kIGJlaGF2aW91ciBjaGFuZ2UgdGVjaG5pcXVlcyAoQkNUcykgb24gUEEgaW50ZXJ2ZW50aW9uIGVmZmVjdHMgaW4gcGVyc29ucyB3aXRoIHBoeXNpY2FsIGRpc2FiaWxpdHkuXG5EZXNpZ25cbk1ldGEtYW5hbHlzaXMuXG5NZXRob2Rcbk1lZGxpbmUsIEVtYmFzZSwgUHN5Y2hJTkZPLCBhbmQgQU1FRCBkYXRhYmFzZXMgd2VyZSBzZWFyY2hlZCBmb3IgcmFuZG9taXplZCBjb250cm9sbGVkIHRyaWFscyB0aGF0IGV2YWx1YXRlZCB0aGUgZWZmZWN0cyBvZiBhIFBBIGludGVydmVudGlvbiBpbiBwZW9wbGUgd2l0aCBwaHlzaWNhbCBkaXNhYmlsaXR5LiBEYXRhIHdlcmUgZXh0cmFjdGVkIHJlZ2FyZGluZyBzdHVkeSBhbmQgaW50ZXJ2ZW50aW9uIGNoYXJhY3RlcmlzdGljcyBhbmQgdXNlIG9mIHRoZW9yeS4gSW50ZXJ2ZW50aW9uIGRlc2NyaXB0aW9ucyB3ZXJlIGNvZGVkIHVzaW5nIHRoZSBCQ1QgVGF4b25vbXkgdmVyc2lvbiAxLlxuUmVzdWx0c1xuQSB0b3RhbCBvZiAyNCBhcnRpY2xlcyBtZXQgdGhlIGluY2x1c2lvbiBjcml0ZXJpYS4gT3ZlcmFsbCwgaW50ZXJ2ZW50aW9ucyBoYWQgYSBzbWFsbCB0byBtZWRpdW0tc2l6ZWQgZWZmZWN0IG9uIFBBIGJlaGF2aW91ciAoZ+KArz3igK8wLjM1LCBr4oCvPeKArzIyLCA5NSUgQ0kgWzAuMjEsIDAuNDhdKS4gSW50ZXJ2ZW50aW9ucyB0aGF0IHVzZWQgdGhlb3J5IChn4oCvPeKArzAuNTMsIGvigK894oCvMTIsIDk1JSBDSSBbMC4zOCwgMC42OF0pIGhhZCBsYXJnZXIgZWZmZWN0cyB0aGFuIGludGVydmVudGlvbnMgdGhhdCBkaWQgbm90LCBw4oCvPOKArzAuMDAxLiBJbnRlcnZlbnRpb25zIHRoYXQgaW5jbHVkZWQgc2VsZi1tb25pdG9yaW5nIG9mIGJlaGF2aW91ciBwcm9kdWNlZCBsYXJnZXIgZWZmZWN0cyAoZ+KArz3igK8wLjQ1IGvigK894oCvMTIsIDk1JSBDSSBbMC4yOCwgMC42M10sIHDigK894oCvLjA0KSBhbmQgaW50ZXJ2ZW50aW9ucyB3aXRoIG1vbml0b3Jpbmcgb2YgYmVoYXZpb3VyIGJ5IG90aGVycyB3aXRob3V0IGZlZWRiYWNrIHByb2R1Y2VkIHNtYWxsZXIgZWZmZWN0cyAoZ+KArz3igK8wLjA1LCBr4oCvPeKArzMsIDk1JSBDSSBbLTAuMjIsIDAuMzJdLCBw4oCvPeKAry4wMikgdGhhbiBzdHVkaWVzIHdpdGhvdXQgdGhlc2UgQkNUcy5cbkNvbmNsdXNpb25cbkludGVydmVudGlvbnMgdG8gaW5jcmVhc2UgUEEgYmVoYXZpb3VyIGluIHBlb3BsZSB3aXRoIHBoeXNpY2FsIGRpc2FiaWxpdHkgYXJlIGVmZmVjdGl2ZSwgZXNwZWNpYWxseSB3aGVuIHRoZW9yeSBpcyB1c2VkIHRvIGd1aWRlIHRoZWlyIGRldmVsb3BtZW50LiBSZXNlYXJjaCBpcyBuZWVkZWQgdG8gZXhhbWluZSBhIHdpZGVyIHJhbmdlIG9mIEJDVHMgYW5kIHRoZSBtb2RlcmF0aW5nIGVmZmVjdHMgb2YgaW50ZXJ2ZW50aW9uIGNoYXJhY3RlcmlzdGljcyBvbiBQQSBiZWhhdmlvdXIuIiwidm9sdW1lIjoiMzciLCJjb250YWluZXItdGl0bGUtc2hvcnQiOiIifSwiaXNUZW1wb3JhcnkiOmZhbHNlfV19&quot;,&quot;citationItems&quot;:[{&quot;id&quot;:&quot;571c2cb9-1b92-3ca4-80f8-f0e223f0dff0&quot;,&quot;itemData&quot;:{&quot;type&quot;:&quot;article-journal&quot;,&quot;id&quot;:&quot;571c2cb9-1b92-3ca4-80f8-f0e223f0dff0&quot;,&quot;title&quot;:&quot;A meta-analysis of physical activity interventions in people with physical disabilities: Content, characteristics, and effects on behaviour&quot;,&quot;author&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Psychology of Sport and Exercise&quot;,&quot;DOI&quot;:&quot;https://doi.org/10.1016/j.psychsport.2018.01.006&quot;,&quot;ISSN&quot;:&quot;1469-0292&quot;,&quot;URL&quot;:&quot;https://www.sciencedirect.com/science/article/pii/S1469029217304624&quot;,&quot;issued&quot;:{&quot;date-parts&quot;:[[2018]]},&quot;page&quot;:&quot;262-273&quot;,&quot;abstract&quot;:&quot;Objectives\nAmong samples of people with physical disabilities, the effects of physical activity (PA) interventions and the factors that influence intervention success are unknown. The purpose of this meta-analysis was to i) evaluate the overall effect of interventions on PA behaviour and ii) examine the influence of intervention characteristics, theory, and behaviour change techniques (BCTs) on PA intervention effects in persons with physical disability.\nDesign\nMeta-analysis.\nMethod\nMedline, Embase, PsychINFO, and AMED databases were searched for randomized controlled trials that evaluated the effects of a PA intervention in people with physical disability. Data were extracted regarding study and intervention characteristics and use of theory. Intervention descriptions were coded using the BCT Taxonomy version 1.\nResults\nA total of 24 articles met the inclusion criteria. Overall, interventions had a small to medium-sized effect on PA behaviour (g = 0.35, k = 22, 95% CI [0.21, 0.48]). Interventions that used theory (g = 0.53, k = 12, 95% CI [0.38, 0.68]) had larger effects than interventions that did not, p &lt; 0.001. Interventions that included self-monitoring of behaviour produced larger effects (g = 0.45 k = 12, 95% CI [0.28, 0.63], p = .04) and interventions with monitoring of behaviour by others without feedback produced smaller effects (g = 0.05, k = 3, 95% CI [-0.22, 0.32], p = .02) than studies without these BCTs.\nConclusion\nInterventions to increase PA behaviour in people with physical disability are effective, especially when theory is used to guide their development. Research is needed to examine a wider range of BCTs and the moderating effects of intervention characteristics on PA behaviour.&quot;,&quot;volume&quot;:&quot;37&quot;,&quot;container-title-short&quot;:&quot;&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29151-8D18-CE40-80E8-D8C2E7C1B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wrason</dc:creator>
  <cp:keywords/>
  <dc:description/>
  <cp:lastModifiedBy>Sarah Lawrason</cp:lastModifiedBy>
  <cp:revision>6</cp:revision>
  <dcterms:created xsi:type="dcterms:W3CDTF">2022-06-21T21:51:00Z</dcterms:created>
  <dcterms:modified xsi:type="dcterms:W3CDTF">2022-06-27T21:05:00Z</dcterms:modified>
</cp:coreProperties>
</file>